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525E9A" w14:textId="550B7F2F" w:rsidR="008A28BD" w:rsidRDefault="00B21772" w:rsidP="008A28BD">
      <w:pPr>
        <w:rPr>
          <w:b/>
          <w:bCs/>
          <w:noProof/>
        </w:rPr>
      </w:pPr>
      <w:bookmarkStart w:id="0" w:name="_GoBack"/>
      <w:r>
        <w:rPr>
          <w:b/>
          <w:bCs/>
          <w:noProof/>
        </w:rPr>
        <w:t>Supplementary</w:t>
      </w:r>
      <w:r w:rsidR="00AE3459">
        <w:rPr>
          <w:b/>
          <w:bCs/>
          <w:noProof/>
        </w:rPr>
        <w:t xml:space="preserve"> 1</w:t>
      </w:r>
      <w:r w:rsidR="008A28BD">
        <w:rPr>
          <w:b/>
          <w:bCs/>
          <w:noProof/>
        </w:rPr>
        <w:t xml:space="preserve">: </w:t>
      </w:r>
      <w:r w:rsidR="00101080">
        <w:rPr>
          <w:b/>
          <w:bCs/>
          <w:noProof/>
        </w:rPr>
        <w:t>Full d</w:t>
      </w:r>
      <w:r w:rsidR="008A28BD" w:rsidRPr="0002061E">
        <w:rPr>
          <w:b/>
          <w:bCs/>
          <w:noProof/>
        </w:rPr>
        <w:t xml:space="preserve">istribution of scores on organizational capacity </w:t>
      </w:r>
      <w:r w:rsidR="008A28BD">
        <w:rPr>
          <w:b/>
          <w:bCs/>
          <w:noProof/>
        </w:rPr>
        <w:t>items by administrative level &amp; development partners</w:t>
      </w:r>
    </w:p>
    <w:p w14:paraId="5D821579" w14:textId="77777777" w:rsidR="008A28BD" w:rsidRDefault="008A28BD" w:rsidP="008A28BD">
      <w:pPr>
        <w:rPr>
          <w:b/>
          <w:bCs/>
          <w:noProof/>
        </w:rPr>
      </w:pPr>
    </w:p>
    <w:tbl>
      <w:tblPr>
        <w:tblW w:w="13694" w:type="dxa"/>
        <w:tblInd w:w="-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2024"/>
        <w:gridCol w:w="599"/>
        <w:gridCol w:w="709"/>
        <w:gridCol w:w="709"/>
        <w:gridCol w:w="709"/>
        <w:gridCol w:w="599"/>
        <w:gridCol w:w="709"/>
        <w:gridCol w:w="709"/>
        <w:gridCol w:w="819"/>
        <w:gridCol w:w="599"/>
        <w:gridCol w:w="709"/>
        <w:gridCol w:w="709"/>
        <w:gridCol w:w="709"/>
        <w:gridCol w:w="599"/>
        <w:gridCol w:w="709"/>
        <w:gridCol w:w="709"/>
        <w:gridCol w:w="819"/>
        <w:gridCol w:w="6"/>
      </w:tblGrid>
      <w:tr w:rsidR="00A75EF8" w:rsidRPr="00B75D84" w14:paraId="025D9D94" w14:textId="77777777" w:rsidTr="00CD79A5">
        <w:trPr>
          <w:trHeight w:val="656"/>
          <w:tblHeader/>
        </w:trPr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14:paraId="76A91C09" w14:textId="77777777" w:rsidR="00A75EF8" w:rsidRPr="00B75D84" w:rsidRDefault="00A75EF8" w:rsidP="001F028B">
            <w:pPr>
              <w:rPr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F96A9" w14:textId="7F36DC29" w:rsidR="00A75EF8" w:rsidRPr="00B75D84" w:rsidRDefault="00A75EF8" w:rsidP="001F028B">
            <w:pPr>
              <w:rPr>
                <w:b/>
                <w:bCs/>
                <w:noProof/>
                <w:sz w:val="18"/>
                <w:szCs w:val="18"/>
              </w:rPr>
            </w:pPr>
            <w:bookmarkStart w:id="1" w:name="_Hlk118384364"/>
          </w:p>
          <w:p w14:paraId="6ED39B32" w14:textId="77777777" w:rsidR="00A75EF8" w:rsidRPr="00B75D84" w:rsidRDefault="00A75EF8" w:rsidP="001F02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46F5CA25" w14:textId="2CC8AA92" w:rsidR="00A75EF8" w:rsidRPr="00B75D84" w:rsidRDefault="00A75EF8" w:rsidP="001F02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Federal (n=33)</w:t>
            </w:r>
          </w:p>
        </w:tc>
        <w:tc>
          <w:tcPr>
            <w:tcW w:w="28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E58C661" w14:textId="79253A2B" w:rsidR="00A75EF8" w:rsidRPr="00B75D84" w:rsidRDefault="00A75EF8" w:rsidP="001F02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State (n=21)</w:t>
            </w:r>
          </w:p>
        </w:tc>
        <w:tc>
          <w:tcPr>
            <w:tcW w:w="27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BF6862" w14:textId="73848BD2" w:rsidR="00A75EF8" w:rsidRPr="00B75D84" w:rsidRDefault="00A75EF8" w:rsidP="001F02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LGA (n=29)</w:t>
            </w:r>
          </w:p>
        </w:tc>
        <w:tc>
          <w:tcPr>
            <w:tcW w:w="28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1435B7" w14:textId="4FA53B71" w:rsidR="00A75EF8" w:rsidRPr="00B75D84" w:rsidRDefault="00A75EF8" w:rsidP="001F02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Development Partner (n=9)</w:t>
            </w:r>
          </w:p>
        </w:tc>
      </w:tr>
      <w:tr w:rsidR="00CD79A5" w:rsidRPr="00B75D84" w14:paraId="270E835E" w14:textId="77777777" w:rsidTr="002A0AD5">
        <w:trPr>
          <w:gridAfter w:val="1"/>
          <w:wAfter w:w="6" w:type="dxa"/>
          <w:trHeight w:val="447"/>
          <w:tblHeader/>
        </w:trPr>
        <w:tc>
          <w:tcPr>
            <w:tcW w:w="54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26CE711" w14:textId="77777777" w:rsidR="00CD79A5" w:rsidRPr="00B75D84" w:rsidRDefault="00CD79A5" w:rsidP="0063429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131747A3" w14:textId="77777777" w:rsidR="00CD79A5" w:rsidRPr="00B75D84" w:rsidRDefault="00CD79A5" w:rsidP="002D567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Item</w:t>
            </w:r>
          </w:p>
          <w:p w14:paraId="4729E113" w14:textId="23996E7F" w:rsidR="002D567C" w:rsidRPr="00B75D84" w:rsidRDefault="002D567C" w:rsidP="002D567C">
            <w:pPr>
              <w:rPr>
                <w:sz w:val="18"/>
                <w:szCs w:val="18"/>
              </w:rPr>
            </w:pPr>
          </w:p>
        </w:tc>
        <w:tc>
          <w:tcPr>
            <w:tcW w:w="2024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C72E00D" w14:textId="50402074" w:rsidR="00CD79A5" w:rsidRPr="00B75D84" w:rsidRDefault="00CD79A5" w:rsidP="001F028B">
            <w:pPr>
              <w:rPr>
                <w:b/>
                <w:bCs/>
                <w:noProof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 </w:t>
            </w:r>
            <w:r w:rsidRPr="00B75D84">
              <w:rPr>
                <w:b/>
                <w:bCs/>
                <w:noProof/>
                <w:sz w:val="18"/>
                <w:szCs w:val="18"/>
              </w:rPr>
              <w:t>Level of agreement</w:t>
            </w:r>
          </w:p>
          <w:p w14:paraId="3E0A2FC9" w14:textId="77777777" w:rsidR="00CD79A5" w:rsidRPr="00B75D84" w:rsidRDefault="00CD79A5" w:rsidP="001F02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2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8136E" w14:textId="77777777" w:rsidR="00CD79A5" w:rsidRPr="00B75D84" w:rsidRDefault="00CD79A5" w:rsidP="001F028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LOW                              HIGH</w:t>
            </w:r>
          </w:p>
          <w:p w14:paraId="276E1B89" w14:textId="16E2F199" w:rsidR="00CD79A5" w:rsidRPr="00B75D84" w:rsidRDefault="00CD79A5" w:rsidP="001F028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4294967248" distB="4294967248" distL="114300" distR="114300" simplePos="0" relativeHeight="251711488" behindDoc="0" locked="0" layoutInCell="1" allowOverlap="1" wp14:anchorId="3D575E41" wp14:editId="46F3ED49">
                      <wp:simplePos x="0" y="0"/>
                      <wp:positionH relativeFrom="column">
                        <wp:posOffset>293370</wp:posOffset>
                      </wp:positionH>
                      <wp:positionV relativeFrom="paragraph">
                        <wp:posOffset>86359</wp:posOffset>
                      </wp:positionV>
                      <wp:extent cx="893445" cy="0"/>
                      <wp:effectExtent l="38100" t="76200" r="1905" b="95250"/>
                      <wp:wrapNone/>
                      <wp:docPr id="21" name="Straight Arrow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934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368EB3A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1" o:spid="_x0000_s1026" type="#_x0000_t32" style="position:absolute;margin-left:23.1pt;margin-top:6.8pt;width:70.35pt;height:0;z-index:251711488;visibility:visible;mso-wrap-style:square;mso-width-percent:0;mso-height-percent:0;mso-wrap-distance-left:9pt;mso-wrap-distance-top:-.0013mm;mso-wrap-distance-right:9pt;mso-wrap-distance-bottom:-.0013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" strokeweight="2pt">
                      <v:stroke startarrow="block" endarrow="block"/>
                      <v:shadow on="t" color="black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283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30F91" w14:textId="77777777" w:rsidR="00CD79A5" w:rsidRPr="00B75D84" w:rsidRDefault="00CD79A5" w:rsidP="001F028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LOW                                HIGH</w:t>
            </w:r>
          </w:p>
          <w:p w14:paraId="4A18FB60" w14:textId="5B3A3D04" w:rsidR="00CD79A5" w:rsidRPr="00B75D84" w:rsidRDefault="00CD79A5" w:rsidP="001F02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4294967248" distB="4294967248" distL="114300" distR="114300" simplePos="0" relativeHeight="251712512" behindDoc="0" locked="0" layoutInCell="1" allowOverlap="1" wp14:anchorId="248DFFD1" wp14:editId="201EDE13">
                      <wp:simplePos x="0" y="0"/>
                      <wp:positionH relativeFrom="column">
                        <wp:posOffset>334010</wp:posOffset>
                      </wp:positionH>
                      <wp:positionV relativeFrom="paragraph">
                        <wp:posOffset>80644</wp:posOffset>
                      </wp:positionV>
                      <wp:extent cx="893445" cy="0"/>
                      <wp:effectExtent l="38100" t="76200" r="1905" b="95250"/>
                      <wp:wrapNone/>
                      <wp:docPr id="20" name="Straight Arrow Connector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934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45DA644" id="Straight Arrow Connector 20" o:spid="_x0000_s1026" type="#_x0000_t32" style="position:absolute;margin-left:26.3pt;margin-top:6.35pt;width:70.35pt;height:0;z-index:251712512;visibility:visible;mso-wrap-style:square;mso-width-percent:0;mso-height-percent:0;mso-wrap-distance-left:9pt;mso-wrap-distance-top:-.0013mm;mso-wrap-distance-right:9pt;mso-wrap-distance-bottom:-.0013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" strokeweight="2pt">
                      <v:stroke startarrow="block" endarrow="block"/>
                      <v:shadow on="t" color="black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272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07994" w14:textId="77777777" w:rsidR="00CD79A5" w:rsidRPr="00B75D84" w:rsidRDefault="00CD79A5" w:rsidP="001F028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LOW                              HIGH</w:t>
            </w:r>
          </w:p>
          <w:p w14:paraId="64F4E53A" w14:textId="32651E8A" w:rsidR="00CD79A5" w:rsidRPr="00B75D84" w:rsidRDefault="00CD79A5" w:rsidP="001F028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4294967248" distB="4294967248" distL="114300" distR="114300" simplePos="0" relativeHeight="251713536" behindDoc="0" locked="0" layoutInCell="1" allowOverlap="1" wp14:anchorId="3D94E8C0" wp14:editId="08E7744B">
                      <wp:simplePos x="0" y="0"/>
                      <wp:positionH relativeFrom="column">
                        <wp:posOffset>338455</wp:posOffset>
                      </wp:positionH>
                      <wp:positionV relativeFrom="paragraph">
                        <wp:posOffset>78739</wp:posOffset>
                      </wp:positionV>
                      <wp:extent cx="893445" cy="0"/>
                      <wp:effectExtent l="38100" t="76200" r="1905" b="95250"/>
                      <wp:wrapNone/>
                      <wp:docPr id="19" name="Straight Arrow Connector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934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716CE46" id="Straight Arrow Connector 19" o:spid="_x0000_s1026" type="#_x0000_t32" style="position:absolute;margin-left:26.65pt;margin-top:6.2pt;width:70.35pt;height:0;z-index:251713536;visibility:visible;mso-wrap-style:square;mso-width-percent:0;mso-height-percent:0;mso-wrap-distance-left:9pt;mso-wrap-distance-top:-.0013mm;mso-wrap-distance-right:9pt;mso-wrap-distance-bottom:-.0013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" strokeweight="2pt">
                      <v:stroke startarrow="block" endarrow="block"/>
                      <v:shadow on="t" color="black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28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0AC055" w14:textId="77777777" w:rsidR="00CD79A5" w:rsidRPr="00B75D84" w:rsidRDefault="00CD79A5" w:rsidP="001F028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LOW                                 HIGH</w:t>
            </w:r>
          </w:p>
          <w:p w14:paraId="118143B0" w14:textId="77DF0C8B" w:rsidR="00CD79A5" w:rsidRPr="00B75D84" w:rsidRDefault="00CD79A5" w:rsidP="001F028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4294967248" distB="4294967248" distL="114300" distR="114300" simplePos="0" relativeHeight="251714560" behindDoc="0" locked="0" layoutInCell="1" allowOverlap="1" wp14:anchorId="07CAC277" wp14:editId="2ACC3A23">
                      <wp:simplePos x="0" y="0"/>
                      <wp:positionH relativeFrom="column">
                        <wp:posOffset>344170</wp:posOffset>
                      </wp:positionH>
                      <wp:positionV relativeFrom="paragraph">
                        <wp:posOffset>85089</wp:posOffset>
                      </wp:positionV>
                      <wp:extent cx="893445" cy="0"/>
                      <wp:effectExtent l="38100" t="76200" r="1905" b="95250"/>
                      <wp:wrapNone/>
                      <wp:docPr id="18" name="Straight Arrow Connector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934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714EA45" id="Straight Arrow Connector 18" o:spid="_x0000_s1026" type="#_x0000_t32" style="position:absolute;margin-left:27.1pt;margin-top:6.7pt;width:70.35pt;height:0;z-index:251714560;visibility:visible;mso-wrap-style:square;mso-width-percent:0;mso-height-percent:0;mso-wrap-distance-left:9pt;mso-wrap-distance-top:-.0013mm;mso-wrap-distance-right:9pt;mso-wrap-distance-bottom:-.0013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" strokeweight="2pt">
                      <v:stroke startarrow="block" endarrow="block"/>
                      <v:shadow on="t" color="black" opacity="24903f" origin=",.5" offset="0,.55556mm"/>
                    </v:shape>
                  </w:pict>
                </mc:Fallback>
              </mc:AlternateContent>
            </w:r>
          </w:p>
        </w:tc>
      </w:tr>
      <w:tr w:rsidR="00CD79A5" w:rsidRPr="00B75D84" w14:paraId="194E53A6" w14:textId="77777777" w:rsidTr="002A0AD5">
        <w:trPr>
          <w:gridAfter w:val="1"/>
          <w:wAfter w:w="6" w:type="dxa"/>
          <w:trHeight w:val="188"/>
          <w:tblHeader/>
        </w:trPr>
        <w:tc>
          <w:tcPr>
            <w:tcW w:w="54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89C18B5" w14:textId="77777777" w:rsidR="00CD79A5" w:rsidRPr="00B75D84" w:rsidRDefault="00CD79A5" w:rsidP="001F02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26B1D" w14:textId="6200ED4A" w:rsidR="00CD79A5" w:rsidRPr="00B75D84" w:rsidRDefault="00CD79A5" w:rsidP="001F02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419B2" w14:textId="77777777" w:rsidR="00CD79A5" w:rsidRPr="00B75D84" w:rsidRDefault="00CD79A5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A7357" w14:textId="77777777" w:rsidR="00CD79A5" w:rsidRPr="00B75D84" w:rsidRDefault="00CD79A5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7BADA" w14:textId="77777777" w:rsidR="00CD79A5" w:rsidRPr="00B75D84" w:rsidRDefault="00CD79A5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2CC3" w14:textId="77777777" w:rsidR="00CD79A5" w:rsidRPr="00B75D84" w:rsidRDefault="00CD79A5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2071" w14:textId="77777777" w:rsidR="00CD79A5" w:rsidRPr="00B75D84" w:rsidRDefault="00CD79A5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B3C3B" w14:textId="77777777" w:rsidR="00CD79A5" w:rsidRPr="00B75D84" w:rsidRDefault="00CD79A5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29194" w14:textId="77777777" w:rsidR="00CD79A5" w:rsidRPr="00B75D84" w:rsidRDefault="00CD79A5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B50D" w14:textId="77777777" w:rsidR="00CD79A5" w:rsidRPr="00B75D84" w:rsidRDefault="00CD79A5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9AF35" w14:textId="77777777" w:rsidR="00CD79A5" w:rsidRPr="00B75D84" w:rsidRDefault="00CD79A5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344EC" w14:textId="77777777" w:rsidR="00CD79A5" w:rsidRPr="00B75D84" w:rsidRDefault="00CD79A5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7BBD9" w14:textId="77777777" w:rsidR="00CD79A5" w:rsidRPr="00B75D84" w:rsidRDefault="00CD79A5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2A75" w14:textId="77777777" w:rsidR="00CD79A5" w:rsidRPr="00B75D84" w:rsidRDefault="00CD79A5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F8DF0" w14:textId="77777777" w:rsidR="00CD79A5" w:rsidRPr="00B75D84" w:rsidRDefault="00CD79A5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51C50" w14:textId="77777777" w:rsidR="00CD79A5" w:rsidRPr="00B75D84" w:rsidRDefault="00CD79A5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BF7AA" w14:textId="77777777" w:rsidR="00CD79A5" w:rsidRPr="00B75D84" w:rsidRDefault="00CD79A5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8FCFE" w14:textId="77777777" w:rsidR="00CD79A5" w:rsidRPr="00B75D84" w:rsidRDefault="00CD79A5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5D84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A75EF8" w:rsidRPr="00B75D84" w14:paraId="2EC5D221" w14:textId="77777777" w:rsidTr="00CD79A5">
        <w:trPr>
          <w:trHeight w:val="43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CCF67" w14:textId="14C2239F" w:rsidR="00A75EF8" w:rsidRPr="00B75D84" w:rsidRDefault="00CD79A5" w:rsidP="001F028B">
            <w:pPr>
              <w:rPr>
                <w:sz w:val="18"/>
                <w:szCs w:val="18"/>
              </w:rPr>
            </w:pPr>
            <w:r w:rsidRPr="00B75D84">
              <w:rPr>
                <w:sz w:val="18"/>
                <w:szCs w:val="18"/>
              </w:rPr>
              <w:t>1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BC3B2" w14:textId="3BEB9CD8" w:rsidR="00A75EF8" w:rsidRPr="00B75D84" w:rsidRDefault="00A75EF8" w:rsidP="001F028B">
            <w:pPr>
              <w:rPr>
                <w:sz w:val="18"/>
                <w:szCs w:val="18"/>
              </w:rPr>
            </w:pPr>
            <w:r w:rsidRPr="00B75D84">
              <w:rPr>
                <w:sz w:val="18"/>
                <w:szCs w:val="18"/>
              </w:rPr>
              <w:t>Using data is a priority in this institution.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F6CF1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314F7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84981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CAC7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85.7%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82A4E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BCF65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04676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DE94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6B911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6B132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3.5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893EB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6.9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8686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89.7%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88897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CCE65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69B62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3DC43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100.0%</w:t>
            </w:r>
          </w:p>
        </w:tc>
      </w:tr>
      <w:tr w:rsidR="00A75EF8" w:rsidRPr="00B75D84" w14:paraId="3FF9B1BC" w14:textId="77777777" w:rsidTr="00CD79A5">
        <w:trPr>
          <w:trHeight w:val="56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BC43E" w14:textId="3BD692F8" w:rsidR="00A75EF8" w:rsidRPr="00B75D84" w:rsidRDefault="005E11C6" w:rsidP="001F028B">
            <w:pPr>
              <w:rPr>
                <w:sz w:val="18"/>
                <w:szCs w:val="18"/>
              </w:rPr>
            </w:pPr>
            <w:r w:rsidRPr="00B75D84">
              <w:rPr>
                <w:sz w:val="18"/>
                <w:szCs w:val="18"/>
              </w:rPr>
              <w:t>2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B0304" w14:textId="6E1D0092" w:rsidR="00A75EF8" w:rsidRPr="00B75D84" w:rsidRDefault="00A75EF8" w:rsidP="001F028B">
            <w:pPr>
              <w:rPr>
                <w:sz w:val="18"/>
                <w:szCs w:val="18"/>
              </w:rPr>
            </w:pPr>
            <w:r w:rsidRPr="00B75D84">
              <w:rPr>
                <w:sz w:val="18"/>
                <w:szCs w:val="18"/>
              </w:rPr>
              <w:t>Leadership in this institution supports data-informed decisions.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FB827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861D8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E85B7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AD0C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88.1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79108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3BA6B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384E5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9.5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1FDA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90.5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8E628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25F06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6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468DC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6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872E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86.2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9BF96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7A919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EE220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5A862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88.9%</w:t>
            </w:r>
          </w:p>
        </w:tc>
      </w:tr>
      <w:tr w:rsidR="00A75EF8" w:rsidRPr="00B75D84" w14:paraId="468CED27" w14:textId="77777777" w:rsidTr="00CD79A5">
        <w:trPr>
          <w:trHeight w:val="826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75042" w14:textId="31D0F9DA" w:rsidR="00A75EF8" w:rsidRPr="00B75D84" w:rsidRDefault="005E11C6" w:rsidP="001F028B">
            <w:pPr>
              <w:rPr>
                <w:sz w:val="18"/>
                <w:szCs w:val="18"/>
              </w:rPr>
            </w:pPr>
            <w:r w:rsidRPr="00B75D84">
              <w:rPr>
                <w:sz w:val="18"/>
                <w:szCs w:val="18"/>
              </w:rPr>
              <w:t>3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45621" w14:textId="403DD37E" w:rsidR="00A75EF8" w:rsidRPr="00B75D84" w:rsidRDefault="00A75EF8" w:rsidP="001F028B">
            <w:pPr>
              <w:rPr>
                <w:sz w:val="18"/>
                <w:szCs w:val="18"/>
              </w:rPr>
            </w:pPr>
            <w:r w:rsidRPr="00B75D84">
              <w:rPr>
                <w:sz w:val="18"/>
                <w:szCs w:val="18"/>
              </w:rPr>
              <w:t>Decision-makers in this institution give consideration to any recommendations based on data.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3237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835FC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7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BBB64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31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EA08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61.9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F14BE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B7CB6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C3B18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CD8E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85.7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17F26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3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7C858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6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DB567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1DA9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79.3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FD628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77674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80346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28B0A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77.8%</w:t>
            </w:r>
          </w:p>
        </w:tc>
      </w:tr>
      <w:tr w:rsidR="00A75EF8" w:rsidRPr="00B75D84" w14:paraId="28E66E68" w14:textId="77777777" w:rsidTr="00CD79A5">
        <w:trPr>
          <w:trHeight w:val="875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ADE77" w14:textId="390DFE28" w:rsidR="00A75EF8" w:rsidRPr="00B75D84" w:rsidRDefault="005E11C6" w:rsidP="001F028B">
            <w:pPr>
              <w:rPr>
                <w:sz w:val="18"/>
                <w:szCs w:val="18"/>
              </w:rPr>
            </w:pPr>
            <w:r w:rsidRPr="00B75D84">
              <w:rPr>
                <w:sz w:val="18"/>
                <w:szCs w:val="18"/>
              </w:rPr>
              <w:t>4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2C803" w14:textId="311B0EFD" w:rsidR="00A75EF8" w:rsidRPr="00B75D84" w:rsidRDefault="00A75EF8" w:rsidP="001F028B">
            <w:pPr>
              <w:rPr>
                <w:sz w:val="18"/>
                <w:szCs w:val="18"/>
              </w:rPr>
            </w:pPr>
            <w:r w:rsidRPr="00B75D84">
              <w:rPr>
                <w:sz w:val="18"/>
                <w:szCs w:val="18"/>
              </w:rPr>
              <w:t>There is a transparent process for how data are used in decisions in this institution.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FE291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3DFD1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4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E3A9B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1272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52.4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F537D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C578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4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E4504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19.1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7BAC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76.2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771CA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53956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561C0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BD7E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72.4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97432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B91CF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7E8D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4C495" w14:textId="77777777" w:rsidR="00A75EF8" w:rsidRPr="00B75D84" w:rsidRDefault="00A75EF8" w:rsidP="001F028B">
            <w:pPr>
              <w:jc w:val="right"/>
              <w:rPr>
                <w:color w:val="000000"/>
                <w:sz w:val="18"/>
                <w:szCs w:val="18"/>
              </w:rPr>
            </w:pPr>
            <w:r w:rsidRPr="00B75D84">
              <w:rPr>
                <w:color w:val="000000"/>
                <w:sz w:val="18"/>
                <w:szCs w:val="18"/>
              </w:rPr>
              <w:t>66.7%</w:t>
            </w:r>
          </w:p>
        </w:tc>
      </w:tr>
      <w:tr w:rsidR="00B21772" w:rsidRPr="00B21772" w14:paraId="1D408C19" w14:textId="77777777" w:rsidTr="00CD79A5">
        <w:trPr>
          <w:trHeight w:val="59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A9E76" w14:textId="68DC15D4" w:rsidR="00A75EF8" w:rsidRPr="00B21772" w:rsidRDefault="005E11C6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5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6634D" w14:textId="67DC1911" w:rsidR="00A75EF8" w:rsidRPr="00B21772" w:rsidRDefault="00A75EF8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This institution conducts activities to promote the use of data.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C3A70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AE71B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0B99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3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E9C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9.0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870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A4035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063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9.1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91CD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81.0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317D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5D5E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B564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7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DD75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82.8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E934B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56A28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6461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1.1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AC33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88.9%</w:t>
            </w:r>
          </w:p>
        </w:tc>
      </w:tr>
      <w:tr w:rsidR="00B21772" w:rsidRPr="00B21772" w14:paraId="65EAA245" w14:textId="77777777" w:rsidTr="00CD79A5">
        <w:trPr>
          <w:trHeight w:val="61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49EBE" w14:textId="5E3E42ED" w:rsidR="00A75EF8" w:rsidRPr="00B21772" w:rsidRDefault="005E11C6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B5081" w14:textId="3B3909AA" w:rsidR="00A75EF8" w:rsidRPr="00B21772" w:rsidRDefault="00A75EF8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This institution has a process to check regularly whether I use data in my work.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C524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C8F50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8.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2A1B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3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B9E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1.0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FE8D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4B86D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4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4278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8.1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6E15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7.6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7FCE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D7877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34B9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3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C77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9.3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E757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7B1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3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C0C8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3.3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9A70F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3.3%</w:t>
            </w:r>
          </w:p>
        </w:tc>
      </w:tr>
      <w:tr w:rsidR="00B21772" w:rsidRPr="00B21772" w14:paraId="30057076" w14:textId="77777777" w:rsidTr="00CD79A5">
        <w:trPr>
          <w:trHeight w:val="875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24EBD" w14:textId="159A60EE" w:rsidR="00A75EF8" w:rsidRPr="00B21772" w:rsidRDefault="005E11C6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01744" w14:textId="5CF86F4A" w:rsidR="00A75EF8" w:rsidRPr="00B21772" w:rsidRDefault="00A75EF8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This institution gets involved with researchers as partners in decision-making.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9829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4A51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D4376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8.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DEE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4.3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055D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A4630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4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38FE7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8.6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8368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57.1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21B9B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AF38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3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3F41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8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4D8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4.5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41EB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A71E5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1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0593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2.2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BC370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6.7%</w:t>
            </w:r>
          </w:p>
        </w:tc>
      </w:tr>
      <w:tr w:rsidR="00B21772" w:rsidRPr="00B21772" w14:paraId="3D5723FD" w14:textId="77777777" w:rsidTr="00CD79A5">
        <w:trPr>
          <w:trHeight w:val="1184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8B2F9" w14:textId="5E855457" w:rsidR="00A75EF8" w:rsidRPr="00B21772" w:rsidRDefault="005E11C6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8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8315D" w14:textId="467E2405" w:rsidR="00A75EF8" w:rsidRPr="00B21772" w:rsidRDefault="00A75EF8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This institution has a good process to advocate its priorities based on data to the public, such as to promote behavior change.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A961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D2AB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C0B45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0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FB76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52.4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3837B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7FD90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75E3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9.1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78AF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6.2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3A73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2DA6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23B3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0.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E4C8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2.4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395C8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624A6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8CC0B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3.3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8B6B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6.7%</w:t>
            </w:r>
          </w:p>
        </w:tc>
      </w:tr>
      <w:tr w:rsidR="00B21772" w:rsidRPr="00B21772" w14:paraId="0F417CBF" w14:textId="77777777" w:rsidTr="00CD79A5">
        <w:trPr>
          <w:trHeight w:val="1164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AD1F2" w14:textId="3C016B31" w:rsidR="00A75EF8" w:rsidRPr="00B21772" w:rsidRDefault="005E11C6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9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C64A5" w14:textId="3A98FE26" w:rsidR="00A75EF8" w:rsidRPr="00B21772" w:rsidRDefault="00A75EF8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This institution has a good process to advocate its priorities based on data to health workers, such as to promote changes in clinical practice.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DEF9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.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CA7E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1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1358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8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979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5.2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77F5B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D976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73AD8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3.8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28D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1.4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FA42D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A52C6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65C8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4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B44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9.0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AF0F6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AF4EB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B64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55.6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6E87B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4.4%</w:t>
            </w:r>
          </w:p>
        </w:tc>
      </w:tr>
      <w:tr w:rsidR="00B21772" w:rsidRPr="00B21772" w14:paraId="1E4164AA" w14:textId="77777777" w:rsidTr="00CD79A5">
        <w:trPr>
          <w:trHeight w:val="1154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636E1" w14:textId="6E1C9DEA" w:rsidR="00A75EF8" w:rsidRPr="00B21772" w:rsidRDefault="005E11C6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0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B587E" w14:textId="61EC7CA2" w:rsidR="00A75EF8" w:rsidRPr="00B21772" w:rsidRDefault="00A75EF8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This institution has a good process to advocate its priorities based on data to other ministries or departments, such as to justify the costs of health interventions.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C0F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D08B0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9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31CAF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9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29C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1.4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EDC8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00EB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5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0BE1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0.0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989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5.0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2FA2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46CF6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4E05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1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AA85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2.1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0660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7708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1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53A84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2D8B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88.9%</w:t>
            </w:r>
          </w:p>
        </w:tc>
      </w:tr>
      <w:tr w:rsidR="00B21772" w:rsidRPr="00B21772" w14:paraId="128C6808" w14:textId="77777777" w:rsidTr="00CD79A5">
        <w:trPr>
          <w:trHeight w:val="1383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F4C41" w14:textId="50C2B15E" w:rsidR="00A75EF8" w:rsidRPr="00B21772" w:rsidRDefault="005E11C6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1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F825B" w14:textId="75D3FEB5" w:rsidR="00A75EF8" w:rsidRPr="00B21772" w:rsidRDefault="00A75EF8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This institution has a good process to advocate its priorities based on data to professional organizations, such as to promote new roles for different health workers.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8CA87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E8558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1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E54CF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8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9337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7.6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4954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0693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9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220D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8.6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2C6B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1.9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F090B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AD4B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F7BFF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2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C7B8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7.9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EAED7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6558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B292D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55.6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9218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4.4%</w:t>
            </w:r>
          </w:p>
        </w:tc>
      </w:tr>
      <w:tr w:rsidR="00B21772" w:rsidRPr="00B21772" w14:paraId="4DE2B9D5" w14:textId="77777777" w:rsidTr="00CD79A5">
        <w:trPr>
          <w:trHeight w:val="885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14EF7" w14:textId="28D71DE2" w:rsidR="00A75EF8" w:rsidRPr="00B21772" w:rsidRDefault="005E11C6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2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FAF0F" w14:textId="5BE12BFC" w:rsidR="00A75EF8" w:rsidRPr="00B21772" w:rsidRDefault="00A75EF8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The current policy environment is supportive of this institution using data for its decisions.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B961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A8AD6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D0556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8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AD07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54.8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4B7E4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F7136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6CDC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4.3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343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85.7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0DACF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6F817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8495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8.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922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4.3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A0D47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C17F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2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10B6B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4.4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FDEC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3.3%</w:t>
            </w:r>
          </w:p>
        </w:tc>
      </w:tr>
      <w:tr w:rsidR="00B21772" w:rsidRPr="00B21772" w14:paraId="7FC14FB2" w14:textId="77777777" w:rsidTr="00CD79A5">
        <w:trPr>
          <w:trHeight w:val="846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5F3E7" w14:textId="6E3D93BF" w:rsidR="00A75EF8" w:rsidRPr="00B21772" w:rsidRDefault="005E11C6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3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0011D" w14:textId="72C773E4" w:rsidR="00A75EF8" w:rsidRPr="00B21772" w:rsidRDefault="00A75EF8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 xml:space="preserve">The current government is supportive of this institution using data for its decisions. 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77C1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168C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DB15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5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845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7.6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7C63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D05E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920E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4.3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F70B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85.7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3DC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8105F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8DEA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7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C9AF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82.8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340C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9C69F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1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5ACE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55.6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4DD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3.3%</w:t>
            </w:r>
          </w:p>
        </w:tc>
      </w:tr>
      <w:tr w:rsidR="00B21772" w:rsidRPr="00B21772" w14:paraId="37B3C405" w14:textId="77777777" w:rsidTr="00CD79A5">
        <w:trPr>
          <w:trHeight w:val="836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52773" w14:textId="59A2BE2C" w:rsidR="00A75EF8" w:rsidRPr="00B21772" w:rsidRDefault="005E11C6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4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B5AC6" w14:textId="35DD0AD4" w:rsidR="00A75EF8" w:rsidRPr="00B21772" w:rsidRDefault="00A75EF8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Stakeholders outside this institution actively engage this institution to contribute data to inform decisions.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62230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A777D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6A70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5.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000D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57.1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5CF4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CFD5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9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5E00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8.6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01C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1.9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F696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BE8D7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0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0581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7.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8DD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2.1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07E9D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6384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2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9130B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3.3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C696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4.4%</w:t>
            </w:r>
          </w:p>
        </w:tc>
      </w:tr>
      <w:tr w:rsidR="00B21772" w:rsidRPr="00B21772" w14:paraId="6255C8F2" w14:textId="77777777" w:rsidTr="00CD79A5">
        <w:trPr>
          <w:trHeight w:val="62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F964B" w14:textId="1FE6EA9B" w:rsidR="00A75EF8" w:rsidRPr="00B21772" w:rsidRDefault="005E11C6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5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3D17B" w14:textId="37184303" w:rsidR="00A75EF8" w:rsidRPr="00B21772" w:rsidRDefault="00A75EF8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 xml:space="preserve">Staff in this institution </w:t>
            </w:r>
            <w:r w:rsidRPr="00B21772">
              <w:rPr>
                <w:b/>
                <w:bCs/>
                <w:sz w:val="18"/>
                <w:szCs w:val="18"/>
              </w:rPr>
              <w:t>search for and retriev</w:t>
            </w:r>
            <w:r w:rsidRPr="00B21772">
              <w:rPr>
                <w:sz w:val="18"/>
                <w:szCs w:val="18"/>
              </w:rPr>
              <w:t>e data for the institution.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8111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.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52635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77A38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6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B4AD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4.3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80DE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AA546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32B0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8.1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432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1.9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8EAB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05DF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0D7F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7.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0544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5.5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5D1F4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45B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39A0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8035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00.0%</w:t>
            </w:r>
          </w:p>
        </w:tc>
      </w:tr>
      <w:tr w:rsidR="00B21772" w:rsidRPr="00B21772" w14:paraId="46DD1D23" w14:textId="77777777" w:rsidTr="00CD79A5">
        <w:trPr>
          <w:trHeight w:val="58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4C8D9" w14:textId="6E1EAE05" w:rsidR="00A75EF8" w:rsidRPr="00B21772" w:rsidRDefault="005E11C6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6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AD4AB" w14:textId="17365A59" w:rsidR="00A75EF8" w:rsidRPr="00B21772" w:rsidRDefault="00A75EF8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 xml:space="preserve">Staff in this institution </w:t>
            </w:r>
            <w:r w:rsidRPr="00B21772">
              <w:rPr>
                <w:b/>
                <w:bCs/>
                <w:sz w:val="18"/>
                <w:szCs w:val="18"/>
              </w:rPr>
              <w:t>interpret data</w:t>
            </w:r>
            <w:r w:rsidRPr="00B21772">
              <w:rPr>
                <w:sz w:val="18"/>
                <w:szCs w:val="18"/>
              </w:rPr>
              <w:t xml:space="preserve"> for this institution.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D550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.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49EA6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738B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0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D2C4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50.0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A6EF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9F0B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4B124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8.6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73F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1.4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8B16D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B8A6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84E4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4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E07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2.4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07DE4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A57F0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C704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2.2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CF2D8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7.8%</w:t>
            </w:r>
          </w:p>
        </w:tc>
      </w:tr>
      <w:tr w:rsidR="00B21772" w:rsidRPr="00B21772" w14:paraId="1AD722CE" w14:textId="77777777" w:rsidTr="00CD79A5">
        <w:trPr>
          <w:trHeight w:val="856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44DE6" w14:textId="64B4D69E" w:rsidR="00A75EF8" w:rsidRPr="00B21772" w:rsidRDefault="005E11C6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7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3AB4C" w14:textId="4E6A21ED" w:rsidR="00A75EF8" w:rsidRPr="00B21772" w:rsidRDefault="00A75EF8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 xml:space="preserve">Staff in this institution </w:t>
            </w:r>
            <w:r w:rsidRPr="00B21772">
              <w:rPr>
                <w:b/>
                <w:bCs/>
                <w:sz w:val="18"/>
                <w:szCs w:val="18"/>
              </w:rPr>
              <w:t>synthesize all the relevant data</w:t>
            </w:r>
            <w:r w:rsidRPr="00B21772">
              <w:rPr>
                <w:sz w:val="18"/>
                <w:szCs w:val="18"/>
              </w:rPr>
              <w:t>, information and analyses for a specific issue.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F457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80128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1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10DBD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1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B39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57.1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EC74D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0C330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D1010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8.1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E09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57.1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E1C8F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A6A1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60EB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4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3CA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5.5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3C44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CFFE8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1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2184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2.2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A7A6B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6.7%</w:t>
            </w:r>
          </w:p>
        </w:tc>
      </w:tr>
      <w:tr w:rsidR="00B21772" w:rsidRPr="00B21772" w14:paraId="1DA88B9D" w14:textId="77777777" w:rsidTr="00CD79A5">
        <w:trPr>
          <w:trHeight w:val="54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6BA6D" w14:textId="24E2BE5B" w:rsidR="00A75EF8" w:rsidRPr="00B21772" w:rsidRDefault="005E11C6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8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EFAB3" w14:textId="6E5FFF01" w:rsidR="00A75EF8" w:rsidRPr="00B21772" w:rsidRDefault="00A75EF8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Staff in this institution compare what this institution does to what the data say.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471E8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292B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1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8017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5.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F2D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52.4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9A92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C1995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9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5B18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9.1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8C1F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1.4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16A6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B2BD0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0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C87E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7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863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2.4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57E4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ADC90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C479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3.3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27BE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6.7%</w:t>
            </w:r>
          </w:p>
        </w:tc>
      </w:tr>
      <w:tr w:rsidR="00B21772" w:rsidRPr="00B21772" w14:paraId="4A04E8C2" w14:textId="77777777" w:rsidTr="00CD79A5">
        <w:trPr>
          <w:trHeight w:val="63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0FEA1" w14:textId="7CDD4D41" w:rsidR="00A75EF8" w:rsidRPr="00B21772" w:rsidRDefault="005E11C6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9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0C413" w14:textId="291D743D" w:rsidR="00A75EF8" w:rsidRPr="00B21772" w:rsidRDefault="00A75EF8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 xml:space="preserve">Staff in this institution </w:t>
            </w:r>
            <w:r w:rsidRPr="00B21772">
              <w:rPr>
                <w:b/>
                <w:bCs/>
                <w:sz w:val="18"/>
                <w:szCs w:val="18"/>
              </w:rPr>
              <w:t xml:space="preserve">link data to key issues </w:t>
            </w:r>
            <w:r w:rsidRPr="00B21772">
              <w:rPr>
                <w:sz w:val="18"/>
                <w:szCs w:val="18"/>
              </w:rPr>
              <w:t>facing decision-makers.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EF607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13E5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05FC0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8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16A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57.1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0C118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C6BD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11050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3.3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894D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6.7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F50A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6C08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415F8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3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7D4D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9.3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29AE9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DAF5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D710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3.3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5149F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6.7%</w:t>
            </w:r>
          </w:p>
        </w:tc>
      </w:tr>
      <w:tr w:rsidR="00B21772" w:rsidRPr="00B21772" w14:paraId="60032905" w14:textId="77777777" w:rsidTr="00CD79A5">
        <w:trPr>
          <w:trHeight w:val="806"/>
        </w:trPr>
        <w:tc>
          <w:tcPr>
            <w:tcW w:w="54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761FA89" w14:textId="3084A832" w:rsidR="00A75EF8" w:rsidRPr="00B21772" w:rsidRDefault="005E11C6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0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241E1" w14:textId="3C0F05E5" w:rsidR="00A75EF8" w:rsidRPr="00B21772" w:rsidRDefault="00A75EF8" w:rsidP="001F028B">
            <w:pPr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Staff in this institution provide recommendations based on data to decision-makers.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621B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74BAE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.4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F3DE1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26.2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E1B0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71.4%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00E00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619F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E542D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19.1%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EE1C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81.0%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E5EA6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1D2CF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.5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11422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41.4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3A63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55.2%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2C03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5703A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F1DFD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33.3%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E403D" w14:textId="77777777" w:rsidR="00A75EF8" w:rsidRPr="00B21772" w:rsidRDefault="00A75EF8" w:rsidP="001F028B">
            <w:pPr>
              <w:jc w:val="right"/>
              <w:rPr>
                <w:sz w:val="18"/>
                <w:szCs w:val="18"/>
              </w:rPr>
            </w:pPr>
            <w:r w:rsidRPr="00B21772">
              <w:rPr>
                <w:sz w:val="18"/>
                <w:szCs w:val="18"/>
              </w:rPr>
              <w:t>66.7%</w:t>
            </w:r>
          </w:p>
        </w:tc>
      </w:tr>
      <w:bookmarkEnd w:id="1"/>
    </w:tbl>
    <w:p w14:paraId="6F83F5DD" w14:textId="70979BE7" w:rsidR="008A28BD" w:rsidRPr="00B21772" w:rsidRDefault="008A28BD" w:rsidP="008A28BD"/>
    <w:p w14:paraId="347C1692" w14:textId="77777777" w:rsidR="008A28BD" w:rsidRPr="00B21772" w:rsidRDefault="008A28BD" w:rsidP="008A28BD"/>
    <w:p w14:paraId="177ABF79" w14:textId="77777777" w:rsidR="008A28BD" w:rsidRPr="00B21772" w:rsidRDefault="008A28BD" w:rsidP="008A28BD"/>
    <w:p w14:paraId="5B105607" w14:textId="77777777" w:rsidR="008A28BD" w:rsidRPr="00B21772" w:rsidRDefault="008A28BD" w:rsidP="008A28BD"/>
    <w:p w14:paraId="1CC138EA" w14:textId="77777777" w:rsidR="008A28BD" w:rsidRDefault="008A28BD" w:rsidP="008A28BD"/>
    <w:p w14:paraId="3BB131D7" w14:textId="77777777" w:rsidR="008A28BD" w:rsidRDefault="008A28BD" w:rsidP="008A28BD"/>
    <w:p w14:paraId="17D1CDDD" w14:textId="77777777" w:rsidR="008A28BD" w:rsidRDefault="008A28BD" w:rsidP="008A28BD"/>
    <w:p w14:paraId="66D35912" w14:textId="77777777" w:rsidR="008A28BD" w:rsidRDefault="008A28BD" w:rsidP="008A28BD"/>
    <w:p w14:paraId="550CF3CF" w14:textId="77777777" w:rsidR="008A28BD" w:rsidRDefault="008A28BD" w:rsidP="008A28BD"/>
    <w:p w14:paraId="6CF23818" w14:textId="77777777" w:rsidR="008A28BD" w:rsidRDefault="008A28BD" w:rsidP="008A28BD"/>
    <w:p w14:paraId="235EE024" w14:textId="77777777" w:rsidR="008A28BD" w:rsidRDefault="008A28BD" w:rsidP="008A28BD"/>
    <w:p w14:paraId="09C97C74" w14:textId="77777777" w:rsidR="008A28BD" w:rsidRDefault="008A28BD" w:rsidP="008A28BD"/>
    <w:p w14:paraId="7914B23D" w14:textId="77777777" w:rsidR="00DA7A4E" w:rsidRDefault="00DA7A4E" w:rsidP="008A28BD">
      <w:pPr>
        <w:rPr>
          <w:b/>
          <w:bCs/>
          <w:noProof/>
        </w:rPr>
      </w:pPr>
    </w:p>
    <w:p w14:paraId="41815B9F" w14:textId="77777777" w:rsidR="00D95DA9" w:rsidRDefault="00D95DA9" w:rsidP="008A28BD">
      <w:pPr>
        <w:rPr>
          <w:b/>
          <w:bCs/>
          <w:noProof/>
        </w:rPr>
      </w:pPr>
    </w:p>
    <w:p w14:paraId="3903B6B5" w14:textId="310047E5" w:rsidR="008A28BD" w:rsidRDefault="001F74F4" w:rsidP="008A28BD">
      <w:pPr>
        <w:rPr>
          <w:b/>
          <w:bCs/>
          <w:noProof/>
        </w:rPr>
      </w:pPr>
      <w:r>
        <w:rPr>
          <w:b/>
          <w:bCs/>
          <w:noProof/>
        </w:rPr>
        <w:t>Supplementary 2</w:t>
      </w:r>
      <w:r w:rsidR="008A28BD" w:rsidRPr="0002061E">
        <w:rPr>
          <w:b/>
          <w:bCs/>
          <w:noProof/>
        </w:rPr>
        <w:t xml:space="preserve">: </w:t>
      </w:r>
      <w:r w:rsidR="00101080">
        <w:rPr>
          <w:b/>
          <w:bCs/>
          <w:noProof/>
        </w:rPr>
        <w:t>Full d</w:t>
      </w:r>
      <w:r w:rsidR="008A28BD" w:rsidRPr="0002061E">
        <w:rPr>
          <w:b/>
          <w:bCs/>
          <w:noProof/>
        </w:rPr>
        <w:t>istribution of scores on organizational capacity factor</w:t>
      </w:r>
      <w:r w:rsidR="008A28BD">
        <w:rPr>
          <w:b/>
          <w:bCs/>
          <w:noProof/>
        </w:rPr>
        <w:t xml:space="preserve"> by </w:t>
      </w:r>
      <w:r w:rsidR="00DC434B">
        <w:rPr>
          <w:b/>
          <w:bCs/>
          <w:noProof/>
        </w:rPr>
        <w:t xml:space="preserve">ministry and primary care </w:t>
      </w:r>
      <w:r w:rsidR="008A28BD">
        <w:rPr>
          <w:b/>
          <w:bCs/>
          <w:noProof/>
        </w:rPr>
        <w:t>institution</w:t>
      </w:r>
      <w:r w:rsidR="00DC434B">
        <w:rPr>
          <w:b/>
          <w:bCs/>
          <w:noProof/>
        </w:rPr>
        <w:t>s</w:t>
      </w:r>
    </w:p>
    <w:tbl>
      <w:tblPr>
        <w:tblW w:w="12823" w:type="dxa"/>
        <w:tblInd w:w="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8"/>
        <w:gridCol w:w="4049"/>
        <w:gridCol w:w="986"/>
        <w:gridCol w:w="1037"/>
        <w:gridCol w:w="1037"/>
        <w:gridCol w:w="943"/>
        <w:gridCol w:w="1037"/>
        <w:gridCol w:w="1037"/>
        <w:gridCol w:w="1131"/>
        <w:gridCol w:w="1038"/>
      </w:tblGrid>
      <w:tr w:rsidR="003C264E" w:rsidRPr="002D567C" w14:paraId="678B7115" w14:textId="77777777" w:rsidTr="00143746">
        <w:trPr>
          <w:trHeight w:val="131"/>
          <w:tblHeader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61A42" w14:textId="76AFEDF2" w:rsidR="003C264E" w:rsidRPr="002D567C" w:rsidRDefault="003C264E" w:rsidP="003C264E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99113" w14:textId="0CF36CEB" w:rsidR="003C264E" w:rsidRPr="002D567C" w:rsidRDefault="003C264E" w:rsidP="00CD79A5">
            <w:pPr>
              <w:rPr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40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B5A37" w14:textId="04064445" w:rsidR="003C264E" w:rsidRPr="002D567C" w:rsidRDefault="003C264E" w:rsidP="003C264E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2D567C">
              <w:rPr>
                <w:b/>
                <w:bCs/>
                <w:noProof/>
                <w:sz w:val="18"/>
                <w:szCs w:val="18"/>
              </w:rPr>
              <w:t>Ministries of Health (n=25)</w:t>
            </w:r>
          </w:p>
          <w:p w14:paraId="344F6117" w14:textId="512ECF81" w:rsidR="003C264E" w:rsidRPr="002D567C" w:rsidRDefault="003C264E" w:rsidP="003C264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2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4C8B5E" w14:textId="1254B9ED" w:rsidR="003C264E" w:rsidRPr="002D567C" w:rsidRDefault="003C264E" w:rsidP="003C264E">
            <w:pPr>
              <w:jc w:val="center"/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noProof/>
                <w:sz w:val="18"/>
                <w:szCs w:val="18"/>
              </w:rPr>
              <w:t>Primary care agencies (n=46)</w:t>
            </w:r>
          </w:p>
        </w:tc>
      </w:tr>
      <w:tr w:rsidR="00CD79A5" w:rsidRPr="002D567C" w14:paraId="1F781C61" w14:textId="77777777" w:rsidTr="00143746">
        <w:trPr>
          <w:trHeight w:val="325"/>
          <w:tblHeader/>
        </w:trPr>
        <w:tc>
          <w:tcPr>
            <w:tcW w:w="5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C3F6886" w14:textId="77777777" w:rsidR="00CD79A5" w:rsidRPr="002D567C" w:rsidRDefault="00CD79A5" w:rsidP="00CD79A5">
            <w:pPr>
              <w:rPr>
                <w:b/>
                <w:bCs/>
                <w:noProof/>
                <w:sz w:val="18"/>
                <w:szCs w:val="18"/>
              </w:rPr>
            </w:pPr>
          </w:p>
          <w:p w14:paraId="653AD2A5" w14:textId="03584443" w:rsidR="00CD79A5" w:rsidRPr="002D567C" w:rsidRDefault="00CD79A5" w:rsidP="00CD79A5">
            <w:pPr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noProof/>
                <w:sz w:val="18"/>
                <w:szCs w:val="18"/>
              </w:rPr>
              <w:t>Item</w:t>
            </w:r>
          </w:p>
        </w:tc>
        <w:tc>
          <w:tcPr>
            <w:tcW w:w="404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B0346" w14:textId="77777777" w:rsidR="00CD79A5" w:rsidRPr="002D567C" w:rsidRDefault="00CD79A5" w:rsidP="00CD79A5">
            <w:pPr>
              <w:rPr>
                <w:b/>
                <w:bCs/>
                <w:noProof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 </w:t>
            </w:r>
            <w:r w:rsidRPr="002D567C">
              <w:rPr>
                <w:b/>
                <w:bCs/>
                <w:noProof/>
                <w:sz w:val="18"/>
                <w:szCs w:val="18"/>
              </w:rPr>
              <w:t>Level of agreement</w:t>
            </w:r>
          </w:p>
          <w:p w14:paraId="62B60F75" w14:textId="14D69B4C" w:rsidR="00CD79A5" w:rsidRPr="002D567C" w:rsidRDefault="00CD79A5" w:rsidP="00CD79A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003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BD44A" w14:textId="77777777" w:rsidR="00CD79A5" w:rsidRPr="002D567C" w:rsidRDefault="00CD79A5" w:rsidP="00CD79A5">
            <w:pPr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LOW                                                               HIGH</w:t>
            </w:r>
          </w:p>
          <w:p w14:paraId="128C2474" w14:textId="0E955B04" w:rsidR="00CD79A5" w:rsidRPr="002D567C" w:rsidRDefault="00CD79A5" w:rsidP="00CD79A5">
            <w:pPr>
              <w:rPr>
                <w:b/>
                <w:bCs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4294967248" distB="4294967248" distL="114300" distR="114300" simplePos="0" relativeHeight="251716608" behindDoc="0" locked="0" layoutInCell="1" allowOverlap="1" wp14:anchorId="5E418399" wp14:editId="252EC702">
                      <wp:simplePos x="0" y="0"/>
                      <wp:positionH relativeFrom="column">
                        <wp:posOffset>820420</wp:posOffset>
                      </wp:positionH>
                      <wp:positionV relativeFrom="paragraph">
                        <wp:posOffset>38099</wp:posOffset>
                      </wp:positionV>
                      <wp:extent cx="893445" cy="0"/>
                      <wp:effectExtent l="38100" t="76200" r="1905" b="95250"/>
                      <wp:wrapNone/>
                      <wp:docPr id="17" name="Straight Arrow Con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934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4DBE48F" id="Straight Arrow Connector 17" o:spid="_x0000_s1026" type="#_x0000_t32" style="position:absolute;margin-left:64.6pt;margin-top:3pt;width:70.35pt;height:0;z-index:251716608;visibility:visible;mso-wrap-style:square;mso-width-percent:0;mso-height-percent:0;mso-wrap-distance-left:9pt;mso-wrap-distance-top:-.0013mm;mso-wrap-distance-right:9pt;mso-wrap-distance-bottom:-.0013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" strokeweight="2pt">
                      <v:stroke startarrow="block" endarrow="block"/>
                      <v:shadow on="t" color="black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4243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5F3C80" w14:textId="77777777" w:rsidR="00CD79A5" w:rsidRPr="002D567C" w:rsidRDefault="00CD79A5" w:rsidP="00CD79A5">
            <w:pPr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LOW                                                                  HIGH</w:t>
            </w:r>
          </w:p>
          <w:p w14:paraId="51A0C37B" w14:textId="786A54CA" w:rsidR="00CD79A5" w:rsidRPr="002D567C" w:rsidRDefault="00CD79A5" w:rsidP="00CD79A5">
            <w:pPr>
              <w:rPr>
                <w:b/>
                <w:bCs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4294967248" distB="4294967248" distL="114300" distR="114300" simplePos="0" relativeHeight="251717632" behindDoc="0" locked="0" layoutInCell="1" allowOverlap="1" wp14:anchorId="2A53191B" wp14:editId="1857B93F">
                      <wp:simplePos x="0" y="0"/>
                      <wp:positionH relativeFrom="column">
                        <wp:posOffset>1037590</wp:posOffset>
                      </wp:positionH>
                      <wp:positionV relativeFrom="paragraph">
                        <wp:posOffset>31749</wp:posOffset>
                      </wp:positionV>
                      <wp:extent cx="893445" cy="0"/>
                      <wp:effectExtent l="38100" t="76200" r="1905" b="95250"/>
                      <wp:wrapNone/>
                      <wp:docPr id="16" name="Straight Arrow Connector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934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9DC130B" id="Straight Arrow Connector 16" o:spid="_x0000_s1026" type="#_x0000_t32" style="position:absolute;margin-left:81.7pt;margin-top:2.5pt;width:70.35pt;height:0;z-index:251717632;visibility:visible;mso-wrap-style:square;mso-width-percent:0;mso-height-percent:0;mso-wrap-distance-left:9pt;mso-wrap-distance-top:-.0013mm;mso-wrap-distance-right:9pt;mso-wrap-distance-bottom:-.0013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" strokeweight="2pt">
                      <v:stroke startarrow="block" endarrow="block"/>
                      <v:shadow on="t" color="black" opacity="24903f" origin=",.5" offset="0,.55556mm"/>
                    </v:shape>
                  </w:pict>
                </mc:Fallback>
              </mc:AlternateContent>
            </w:r>
          </w:p>
        </w:tc>
      </w:tr>
      <w:tr w:rsidR="00143746" w:rsidRPr="002D567C" w14:paraId="5DF7D08A" w14:textId="77777777" w:rsidTr="00143746">
        <w:trPr>
          <w:trHeight w:val="206"/>
          <w:tblHeader/>
        </w:trPr>
        <w:tc>
          <w:tcPr>
            <w:tcW w:w="5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9F3FD2B" w14:textId="77777777" w:rsidR="00CD79A5" w:rsidRPr="002D567C" w:rsidRDefault="00CD79A5" w:rsidP="00CD79A5">
            <w:pPr>
              <w:rPr>
                <w:sz w:val="18"/>
                <w:szCs w:val="18"/>
              </w:rPr>
            </w:pPr>
          </w:p>
        </w:tc>
        <w:tc>
          <w:tcPr>
            <w:tcW w:w="404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56EC8" w14:textId="6E915EF0" w:rsidR="00CD79A5" w:rsidRPr="002D567C" w:rsidRDefault="00CD79A5" w:rsidP="00CD79A5">
            <w:pPr>
              <w:rPr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D7DBAD" w14:textId="77777777" w:rsidR="00CD79A5" w:rsidRPr="002D567C" w:rsidRDefault="00CD79A5" w:rsidP="00CD79A5">
            <w:pPr>
              <w:jc w:val="right"/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1360B4" w14:textId="77777777" w:rsidR="00CD79A5" w:rsidRPr="002D567C" w:rsidRDefault="00CD79A5" w:rsidP="00CD79A5">
            <w:pPr>
              <w:jc w:val="right"/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19F99" w14:textId="77777777" w:rsidR="00CD79A5" w:rsidRPr="002D567C" w:rsidRDefault="00CD79A5" w:rsidP="00CD79A5">
            <w:pPr>
              <w:jc w:val="right"/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91FD" w14:textId="77777777" w:rsidR="00CD79A5" w:rsidRPr="002D567C" w:rsidRDefault="00CD79A5" w:rsidP="00CD79A5">
            <w:pPr>
              <w:jc w:val="right"/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6175D8" w14:textId="77777777" w:rsidR="00CD79A5" w:rsidRPr="002D567C" w:rsidRDefault="00CD79A5" w:rsidP="00CD79A5">
            <w:pPr>
              <w:jc w:val="right"/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2BEA0" w14:textId="77777777" w:rsidR="00CD79A5" w:rsidRPr="002D567C" w:rsidRDefault="00CD79A5" w:rsidP="00CD79A5">
            <w:pPr>
              <w:jc w:val="right"/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87F430" w14:textId="77777777" w:rsidR="00CD79A5" w:rsidRPr="002D567C" w:rsidRDefault="00CD79A5" w:rsidP="00CD79A5">
            <w:pPr>
              <w:jc w:val="right"/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AFBD23" w14:textId="77777777" w:rsidR="00CD79A5" w:rsidRPr="002D567C" w:rsidRDefault="00CD79A5" w:rsidP="00CD79A5">
            <w:pPr>
              <w:jc w:val="right"/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3</w:t>
            </w:r>
          </w:p>
        </w:tc>
      </w:tr>
      <w:tr w:rsidR="00143746" w:rsidRPr="002D567C" w14:paraId="74BC6BC8" w14:textId="77777777" w:rsidTr="00143746">
        <w:trPr>
          <w:trHeight w:val="262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62742" w14:textId="428822B3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5F177DCA" w14:textId="77777777" w:rsidR="00CD79A5" w:rsidRPr="002D567C" w:rsidRDefault="00CD79A5" w:rsidP="00CD79A5">
            <w:pPr>
              <w:rPr>
                <w:sz w:val="18"/>
                <w:szCs w:val="18"/>
              </w:rPr>
            </w:pPr>
          </w:p>
          <w:p w14:paraId="07081C65" w14:textId="234194BD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Using data is a priority in this institution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D36157F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EE39BEC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CE1B76C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4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6B2D3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76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5474DF4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B864284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.2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8B27043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.4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089778E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93.5%</w:t>
            </w:r>
          </w:p>
        </w:tc>
      </w:tr>
      <w:tr w:rsidR="00143746" w:rsidRPr="002D567C" w14:paraId="2539F26B" w14:textId="77777777" w:rsidTr="00143746">
        <w:trPr>
          <w:trHeight w:val="297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8D706" w14:textId="7BA812C7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</w:t>
            </w:r>
          </w:p>
        </w:tc>
        <w:tc>
          <w:tcPr>
            <w:tcW w:w="4049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FD8C1" w14:textId="7A517BB7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Leadership in this institution supports data-informed decisions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2AB631D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4064B3E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0815F2A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0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CBFB3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80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5C3102C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75008CE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.4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46E8FBE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.4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08D3BBF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91.3%</w:t>
            </w:r>
          </w:p>
        </w:tc>
      </w:tr>
      <w:tr w:rsidR="00143746" w:rsidRPr="002D567C" w14:paraId="4489E176" w14:textId="77777777" w:rsidTr="00143746">
        <w:trPr>
          <w:trHeight w:val="279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CFEE3" w14:textId="23357E20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3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5B928" w14:textId="23041F95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Decision-makers in this institution give consideration to any recommendations based on data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B6CF58B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E14B050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8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ABCA63B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32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215F9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0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C51EAEB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.2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DADFDB6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.4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6EAD567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3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A09C9A7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80.4%</w:t>
            </w:r>
          </w:p>
        </w:tc>
      </w:tr>
      <w:tr w:rsidR="00143746" w:rsidRPr="002D567C" w14:paraId="5AF2BCCF" w14:textId="77777777" w:rsidTr="00143746">
        <w:trPr>
          <w:trHeight w:val="351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96B7F" w14:textId="297EFA54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B44E1" w14:textId="703C5398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There is a transparent process for how data are used in decisions in this institution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7AE63D8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8395C43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2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B956DDA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8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4133F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0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7832391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CF836AF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.5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956BC95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6.1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F8D4DE9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7.4%</w:t>
            </w:r>
          </w:p>
        </w:tc>
      </w:tr>
      <w:tr w:rsidR="00143746" w:rsidRPr="002D567C" w14:paraId="58E195B7" w14:textId="77777777" w:rsidTr="00143746">
        <w:trPr>
          <w:trHeight w:val="242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415A0" w14:textId="0415D5F3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5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230E2" w14:textId="555FDE76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This institution conducts activities to promote the use of data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F5A2637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078FD33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8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C96529C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0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C16A6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52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52D87F7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EC5E845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96C7B3A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3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1C049F1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87.0%</w:t>
            </w:r>
          </w:p>
        </w:tc>
      </w:tr>
      <w:tr w:rsidR="00143746" w:rsidRPr="002D567C" w14:paraId="6987403C" w14:textId="77777777" w:rsidTr="00143746">
        <w:trPr>
          <w:trHeight w:val="315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16B10" w14:textId="35E30D18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96E49" w14:textId="59E6329A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This institution has a process to check regularly whether I use data in my work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348DA6E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CF0AE16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36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8537335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36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7A3B3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8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CCFF600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.2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11D2E07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.5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77B75B9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8.3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65FF001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3.0%</w:t>
            </w:r>
          </w:p>
        </w:tc>
      </w:tr>
      <w:tr w:rsidR="00143746" w:rsidRPr="002D567C" w14:paraId="500A1662" w14:textId="77777777" w:rsidTr="00143746">
        <w:trPr>
          <w:trHeight w:val="197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684EA" w14:textId="6D48728B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7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830E4" w14:textId="6F3020B3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This institution gets involved with researchers as partners in decision-making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9384E4E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020D801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2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70B9E1E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0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DB333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8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F907E40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.2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548251B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0.9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BC45E11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34.8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759832C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52.2%</w:t>
            </w:r>
          </w:p>
        </w:tc>
      </w:tr>
      <w:tr w:rsidR="00143746" w:rsidRPr="002D567C" w14:paraId="0757F7DE" w14:textId="77777777" w:rsidTr="00143746">
        <w:trPr>
          <w:trHeight w:val="721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42FB8" w14:textId="19678631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8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9A0EB" w14:textId="24635C4E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This institution has a good process to advocate its priorities based on data to the public, such as to promote behavior change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26F1FC1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C21F46C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8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DAAADBF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56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8626A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36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34430E2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.2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A1426AB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.4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21C3C6D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3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046CDF5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80.4%</w:t>
            </w:r>
          </w:p>
        </w:tc>
      </w:tr>
      <w:tr w:rsidR="00143746" w:rsidRPr="002D567C" w14:paraId="71CA20E8" w14:textId="77777777" w:rsidTr="00143746">
        <w:trPr>
          <w:trHeight w:val="532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0974B" w14:textId="292BBB1E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9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CAB2E" w14:textId="12D8D7C2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This institution has a good process to advocate its priorities based on data to health workers, such as to promote changes in clinical practice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ACFF201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683F897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FE485BC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36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B3EB5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4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7D1958D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.4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E62F5FF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.2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584252F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3.9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99344FC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9.6%</w:t>
            </w:r>
          </w:p>
        </w:tc>
      </w:tr>
      <w:tr w:rsidR="00143746" w:rsidRPr="002D567C" w14:paraId="6D83BCCC" w14:textId="77777777" w:rsidTr="00143746">
        <w:trPr>
          <w:trHeight w:val="459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C37C3" w14:textId="23895F3E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0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D484F" w14:textId="23D9E287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This institution has a good process to advocate its priorities based on data to other ministries or departments, such as to justify the costs of health interventions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FABEB6B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173574B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8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0E88F9E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4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A8328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8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DE663E8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.2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A9394F8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.4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AC6D832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2.2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960B16E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71.1%</w:t>
            </w:r>
          </w:p>
        </w:tc>
      </w:tr>
      <w:tr w:rsidR="00143746" w:rsidRPr="002D567C" w14:paraId="70FC9FEC" w14:textId="77777777" w:rsidTr="00143746">
        <w:trPr>
          <w:trHeight w:val="523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6C2E9" w14:textId="69E4C159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1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ED744" w14:textId="78D41F98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This institution has a good process to advocate its priorities based on data to professional organizations, such as to promote new roles for different health workers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2C540F7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45A27EA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6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1B9E9F0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4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0834A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0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FC98554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10C9A04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.2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B7D75A1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3.5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71663BA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54.4%</w:t>
            </w:r>
          </w:p>
        </w:tc>
      </w:tr>
      <w:tr w:rsidR="00143746" w:rsidRPr="002D567C" w14:paraId="339721A6" w14:textId="77777777" w:rsidTr="00143746">
        <w:trPr>
          <w:trHeight w:val="315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6C61F" w14:textId="621F057C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2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01A45" w14:textId="7CCD0027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The current policy environment is supportive of this institution using data for its decisions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14C9486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1EA88C8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D8E5206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8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D8ED0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72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F8CAB37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.4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29114CD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2D7E2AD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4.4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F1FD765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71.1%</w:t>
            </w:r>
          </w:p>
        </w:tc>
      </w:tr>
      <w:tr w:rsidR="00143746" w:rsidRPr="002D567C" w14:paraId="157D927A" w14:textId="77777777" w:rsidTr="00143746">
        <w:trPr>
          <w:trHeight w:val="585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1DA04" w14:textId="4CFF4D5E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3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29CC5" w14:textId="5F8BD4C6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 xml:space="preserve">The current government is supportive of this institution using data for its decisions.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17505A3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1661069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3906FF4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36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39504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0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B18AF32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D05C47D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14FD982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7.4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F5831DC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82.6%</w:t>
            </w:r>
          </w:p>
        </w:tc>
      </w:tr>
      <w:tr w:rsidR="00143746" w:rsidRPr="002D567C" w14:paraId="04012B8D" w14:textId="77777777" w:rsidTr="00143746">
        <w:trPr>
          <w:trHeight w:val="206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7C448" w14:textId="57FB557C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4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905B9" w14:textId="126E8C78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Stakeholders outside this institution actively engage this institution to contribute data to inform decisions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10D54EA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77F4C28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8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9996861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4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646E1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8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C19E01B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7B758C1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.5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FD4C1FF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6.1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0234455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7.4%</w:t>
            </w:r>
          </w:p>
        </w:tc>
      </w:tr>
      <w:tr w:rsidR="00143746" w:rsidRPr="002D567C" w14:paraId="6CE9D59E" w14:textId="77777777" w:rsidTr="00143746">
        <w:trPr>
          <w:trHeight w:val="618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D2AB1" w14:textId="2EA27684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5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07C51" w14:textId="360F9795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Staff in this institution search for and retrieve data for the institution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3DDFCD4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6391CD8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8145D6B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4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08844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32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C8893F7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.4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EA1167C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.2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4E8963F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9.6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9D8CAD3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73.9%</w:t>
            </w:r>
          </w:p>
        </w:tc>
      </w:tr>
      <w:tr w:rsidR="00143746" w:rsidRPr="002D567C" w14:paraId="77894735" w14:textId="77777777" w:rsidTr="00143746">
        <w:trPr>
          <w:trHeight w:val="206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4CD75" w14:textId="63D5403B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6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50DDA" w14:textId="0F370D9E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Staff in this institution interpret data for this institution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9E13CFB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0ED72C0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8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0581C79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4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916F1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8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201CBE2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9F756A6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.4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0C3E4F7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30.4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633AD39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5.2%</w:t>
            </w:r>
          </w:p>
        </w:tc>
      </w:tr>
      <w:tr w:rsidR="00143746" w:rsidRPr="002D567C" w14:paraId="7E4300A1" w14:textId="77777777" w:rsidTr="00143746">
        <w:trPr>
          <w:trHeight w:val="188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4BFEE" w14:textId="3F4F40AF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7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DC4D9" w14:textId="4E121BBF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Staff in this institution synthesize all the relevant data, information and analyses for a specific issue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BF597C4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7CC195C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2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BF5D27C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4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8C6C0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4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00D7635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.2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F7CD3E0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.5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2D925B3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8.3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F87F807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3.0%</w:t>
            </w:r>
          </w:p>
        </w:tc>
      </w:tr>
      <w:tr w:rsidR="00143746" w:rsidRPr="002D567C" w14:paraId="39514E95" w14:textId="77777777" w:rsidTr="00143746">
        <w:trPr>
          <w:trHeight w:val="170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DE347" w14:textId="3DD60CF4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8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C1A65" w14:textId="27BF54D1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Staff in this institution compare what this institution does to what the data say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30D82EA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86405FB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0461FCA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36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E454D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4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8F5684C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9AF2537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8.7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F33A7B0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1.7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BB4FCC2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9.6%</w:t>
            </w:r>
          </w:p>
        </w:tc>
      </w:tr>
      <w:tr w:rsidR="00143746" w:rsidRPr="002D567C" w14:paraId="40A1F5A4" w14:textId="77777777" w:rsidTr="00143746">
        <w:trPr>
          <w:trHeight w:val="242"/>
        </w:trPr>
        <w:tc>
          <w:tcPr>
            <w:tcW w:w="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76D6B" w14:textId="5AB722F9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19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07521" w14:textId="72259503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Staff in this institution link data to key issues facing decision-makers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6DA6C5F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47C5C3D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8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1EB874D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4.0%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2411C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8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8788220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224CCE3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.4%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8D4C9F9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1.7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655476C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73.9%</w:t>
            </w:r>
          </w:p>
        </w:tc>
      </w:tr>
      <w:tr w:rsidR="00143746" w:rsidRPr="002D567C" w14:paraId="1C7EA102" w14:textId="77777777" w:rsidTr="00143746">
        <w:trPr>
          <w:trHeight w:val="224"/>
        </w:trPr>
        <w:tc>
          <w:tcPr>
            <w:tcW w:w="528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30538FE" w14:textId="3D84C5D9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0</w:t>
            </w:r>
          </w:p>
        </w:tc>
        <w:tc>
          <w:tcPr>
            <w:tcW w:w="4049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974B7" w14:textId="26D2920C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Staff in this institution provide recommendations based on data to decision-makers.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2DF45AF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A80FCB3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4.0%</w:t>
            </w:r>
          </w:p>
        </w:tc>
        <w:tc>
          <w:tcPr>
            <w:tcW w:w="1037" w:type="dxa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16B4CB8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32.0%</w:t>
            </w:r>
          </w:p>
        </w:tc>
        <w:tc>
          <w:tcPr>
            <w:tcW w:w="943" w:type="dxa"/>
            <w:tcBorders>
              <w:top w:val="single" w:sz="4" w:space="0" w:color="000000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B2C0D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4.0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685B647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0.0%</w:t>
            </w:r>
          </w:p>
        </w:tc>
        <w:tc>
          <w:tcPr>
            <w:tcW w:w="1037" w:type="dxa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2AEAD8B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.2%</w:t>
            </w:r>
          </w:p>
        </w:tc>
        <w:tc>
          <w:tcPr>
            <w:tcW w:w="1131" w:type="dxa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24468C5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8.3%</w:t>
            </w:r>
          </w:p>
        </w:tc>
        <w:tc>
          <w:tcPr>
            <w:tcW w:w="1037" w:type="dxa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1573F4AF" w14:textId="77777777" w:rsidR="00CD79A5" w:rsidRPr="002D567C" w:rsidRDefault="00CD79A5" w:rsidP="00CD79A5">
            <w:pPr>
              <w:jc w:val="right"/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69.6%</w:t>
            </w:r>
          </w:p>
        </w:tc>
      </w:tr>
    </w:tbl>
    <w:p w14:paraId="643ED3D5" w14:textId="77777777" w:rsidR="008A28BD" w:rsidRDefault="008A28BD" w:rsidP="008A28BD">
      <w:pPr>
        <w:rPr>
          <w:b/>
          <w:bCs/>
          <w:noProof/>
        </w:rPr>
      </w:pPr>
    </w:p>
    <w:p w14:paraId="5951913B" w14:textId="77777777" w:rsidR="008A28BD" w:rsidRDefault="008A28BD" w:rsidP="008A28BD">
      <w:pPr>
        <w:rPr>
          <w:b/>
          <w:bCs/>
          <w:noProof/>
        </w:rPr>
      </w:pPr>
    </w:p>
    <w:p w14:paraId="43FEF40C" w14:textId="77777777" w:rsidR="003D2F6F" w:rsidRDefault="003D2F6F">
      <w:pPr>
        <w:spacing w:after="160" w:line="259" w:lineRule="auto"/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293D7221" w14:textId="298AD326" w:rsidR="008A28BD" w:rsidRDefault="0088678E" w:rsidP="008A28BD">
      <w:pPr>
        <w:rPr>
          <w:b/>
          <w:bCs/>
          <w:noProof/>
        </w:rPr>
      </w:pPr>
      <w:r>
        <w:rPr>
          <w:b/>
          <w:bCs/>
          <w:noProof/>
        </w:rPr>
        <w:t>Supplementary 3</w:t>
      </w:r>
      <w:r w:rsidR="008A28BD" w:rsidRPr="0002061E">
        <w:rPr>
          <w:b/>
          <w:bCs/>
          <w:noProof/>
        </w:rPr>
        <w:t xml:space="preserve">: </w:t>
      </w:r>
      <w:r w:rsidR="00101080">
        <w:rPr>
          <w:b/>
          <w:bCs/>
          <w:noProof/>
        </w:rPr>
        <w:t>Full d</w:t>
      </w:r>
      <w:r w:rsidR="008A28BD" w:rsidRPr="0002061E">
        <w:rPr>
          <w:b/>
          <w:bCs/>
          <w:noProof/>
        </w:rPr>
        <w:t>istribution of scores on individual capacity factor</w:t>
      </w:r>
      <w:r w:rsidR="008A28BD">
        <w:rPr>
          <w:b/>
          <w:bCs/>
          <w:noProof/>
        </w:rPr>
        <w:t xml:space="preserve"> by administrative level &amp; development partners</w:t>
      </w:r>
    </w:p>
    <w:tbl>
      <w:tblPr>
        <w:tblW w:w="14070" w:type="dxa"/>
        <w:tblInd w:w="-2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2168"/>
        <w:gridCol w:w="657"/>
        <w:gridCol w:w="709"/>
        <w:gridCol w:w="709"/>
        <w:gridCol w:w="709"/>
        <w:gridCol w:w="657"/>
        <w:gridCol w:w="709"/>
        <w:gridCol w:w="709"/>
        <w:gridCol w:w="819"/>
        <w:gridCol w:w="657"/>
        <w:gridCol w:w="709"/>
        <w:gridCol w:w="709"/>
        <w:gridCol w:w="709"/>
        <w:gridCol w:w="657"/>
        <w:gridCol w:w="709"/>
        <w:gridCol w:w="709"/>
        <w:gridCol w:w="819"/>
        <w:gridCol w:w="6"/>
      </w:tblGrid>
      <w:tr w:rsidR="008228B9" w:rsidRPr="002D567C" w14:paraId="3FBBCE61" w14:textId="77777777" w:rsidTr="00BC02A3">
        <w:trPr>
          <w:trHeight w:val="350"/>
          <w:tblHeader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C10C7" w14:textId="407FECAE" w:rsidR="008228B9" w:rsidRPr="002D567C" w:rsidRDefault="008228B9" w:rsidP="001F028B">
            <w:pPr>
              <w:rPr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7FD20" w14:textId="7235D367" w:rsidR="008228B9" w:rsidRPr="002D567C" w:rsidRDefault="008228B9" w:rsidP="001F028B">
            <w:pPr>
              <w:rPr>
                <w:b/>
                <w:bCs/>
                <w:noProof/>
                <w:sz w:val="18"/>
                <w:szCs w:val="18"/>
              </w:rPr>
            </w:pPr>
          </w:p>
          <w:p w14:paraId="0B469583" w14:textId="77777777" w:rsidR="008228B9" w:rsidRPr="002D567C" w:rsidRDefault="008228B9" w:rsidP="001F02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DE270BF" w14:textId="4328B3FE" w:rsidR="008228B9" w:rsidRPr="002D567C" w:rsidRDefault="008228B9" w:rsidP="001F02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Federal (n=33)</w:t>
            </w:r>
          </w:p>
        </w:tc>
        <w:tc>
          <w:tcPr>
            <w:tcW w:w="2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30C2507" w14:textId="78FE8A8A" w:rsidR="008228B9" w:rsidRPr="002D567C" w:rsidRDefault="008228B9" w:rsidP="001F02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State (n=21)</w:t>
            </w:r>
          </w:p>
        </w:tc>
        <w:tc>
          <w:tcPr>
            <w:tcW w:w="27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F56EFC" w14:textId="2D600BA7" w:rsidR="008228B9" w:rsidRPr="002D567C" w:rsidRDefault="008228B9" w:rsidP="001F02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LGA (n=29)</w:t>
            </w:r>
          </w:p>
        </w:tc>
        <w:tc>
          <w:tcPr>
            <w:tcW w:w="2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AF9389" w14:textId="161DBA01" w:rsidR="008228B9" w:rsidRPr="002D567C" w:rsidRDefault="008228B9" w:rsidP="001F02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Development partner (n=9)</w:t>
            </w:r>
          </w:p>
        </w:tc>
      </w:tr>
      <w:tr w:rsidR="00BC02A3" w:rsidRPr="002D567C" w14:paraId="76D597D7" w14:textId="77777777" w:rsidTr="00EC37F6">
        <w:trPr>
          <w:gridAfter w:val="1"/>
          <w:wAfter w:w="6" w:type="dxa"/>
          <w:trHeight w:val="71"/>
          <w:tblHeader/>
        </w:trPr>
        <w:tc>
          <w:tcPr>
            <w:tcW w:w="540" w:type="dxa"/>
            <w:tcBorders>
              <w:right w:val="single" w:sz="4" w:space="0" w:color="auto"/>
            </w:tcBorders>
          </w:tcPr>
          <w:p w14:paraId="0DCC0781" w14:textId="77777777" w:rsidR="00BC02A3" w:rsidRPr="002D567C" w:rsidRDefault="00BC02A3" w:rsidP="001F028B">
            <w:pPr>
              <w:rPr>
                <w:b/>
                <w:bCs/>
                <w:noProof/>
                <w:sz w:val="18"/>
                <w:szCs w:val="18"/>
              </w:rPr>
            </w:pPr>
          </w:p>
          <w:p w14:paraId="09E787EF" w14:textId="682FD35A" w:rsidR="00BC02A3" w:rsidRPr="002D567C" w:rsidRDefault="00BC02A3" w:rsidP="001F028B">
            <w:pPr>
              <w:rPr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noProof/>
                <w:sz w:val="18"/>
                <w:szCs w:val="18"/>
              </w:rPr>
              <w:t>Item</w:t>
            </w:r>
          </w:p>
        </w:tc>
        <w:tc>
          <w:tcPr>
            <w:tcW w:w="216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D84CA2A" w14:textId="77777777" w:rsidR="00BC02A3" w:rsidRPr="002D567C" w:rsidRDefault="00BC02A3" w:rsidP="001F028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Level</w:t>
            </w:r>
            <w:r w:rsidRPr="002D567C">
              <w:rPr>
                <w:color w:val="000000"/>
                <w:sz w:val="18"/>
                <w:szCs w:val="18"/>
              </w:rPr>
              <w:t xml:space="preserve"> </w:t>
            </w:r>
            <w:r w:rsidRPr="002D567C">
              <w:rPr>
                <w:b/>
                <w:bCs/>
                <w:color w:val="000000"/>
                <w:sz w:val="18"/>
                <w:szCs w:val="18"/>
              </w:rPr>
              <w:t>of agreement</w:t>
            </w:r>
          </w:p>
          <w:p w14:paraId="66F214F0" w14:textId="5F58676E" w:rsidR="00BC02A3" w:rsidRPr="002D567C" w:rsidRDefault="00BC02A3" w:rsidP="001F02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78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A2642" w14:textId="77777777" w:rsidR="00BC02A3" w:rsidRPr="002D567C" w:rsidRDefault="00BC02A3" w:rsidP="001F028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LOW                              HIGH</w:t>
            </w:r>
          </w:p>
          <w:p w14:paraId="363AA179" w14:textId="663D2D44" w:rsidR="00BC02A3" w:rsidRPr="002D567C" w:rsidRDefault="00BC02A3" w:rsidP="001F028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4294967248" distB="4294967248" distL="114300" distR="114300" simplePos="0" relativeHeight="251724800" behindDoc="0" locked="0" layoutInCell="1" allowOverlap="1" wp14:anchorId="72B8AFFA" wp14:editId="53CFCECB">
                      <wp:simplePos x="0" y="0"/>
                      <wp:positionH relativeFrom="column">
                        <wp:posOffset>285115</wp:posOffset>
                      </wp:positionH>
                      <wp:positionV relativeFrom="paragraph">
                        <wp:posOffset>91439</wp:posOffset>
                      </wp:positionV>
                      <wp:extent cx="893445" cy="0"/>
                      <wp:effectExtent l="38100" t="76200" r="1905" b="95250"/>
                      <wp:wrapNone/>
                      <wp:docPr id="15" name="Straight Arrow Connector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934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7EBF8A0" id="Straight Arrow Connector 15" o:spid="_x0000_s1026" type="#_x0000_t32" style="position:absolute;margin-left:22.45pt;margin-top:7.2pt;width:70.35pt;height:0;z-index:251724800;visibility:visible;mso-wrap-style:square;mso-width-percent:0;mso-height-percent:0;mso-wrap-distance-left:9pt;mso-wrap-distance-top:-.0013mm;mso-wrap-distance-right:9pt;mso-wrap-distance-bottom:-.0013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" strokeweight="2pt">
                      <v:stroke startarrow="block" endarrow="block"/>
                      <v:shadow on="t" color="black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15D3A" w14:textId="77777777" w:rsidR="00BC02A3" w:rsidRPr="002D567C" w:rsidRDefault="00BC02A3" w:rsidP="001F028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LOW                                HIGH</w:t>
            </w:r>
          </w:p>
          <w:p w14:paraId="06722B61" w14:textId="5D64C964" w:rsidR="00BC02A3" w:rsidRPr="002D567C" w:rsidRDefault="00BC02A3" w:rsidP="001F028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4294967248" distB="4294967248" distL="114300" distR="114300" simplePos="0" relativeHeight="251725824" behindDoc="0" locked="0" layoutInCell="1" allowOverlap="1" wp14:anchorId="26BFB416" wp14:editId="2C69440F">
                      <wp:simplePos x="0" y="0"/>
                      <wp:positionH relativeFrom="column">
                        <wp:posOffset>318770</wp:posOffset>
                      </wp:positionH>
                      <wp:positionV relativeFrom="paragraph">
                        <wp:posOffset>93344</wp:posOffset>
                      </wp:positionV>
                      <wp:extent cx="893445" cy="0"/>
                      <wp:effectExtent l="38100" t="76200" r="1905" b="95250"/>
                      <wp:wrapNone/>
                      <wp:docPr id="14" name="Straight Arrow Connector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934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6DB852B" id="Straight Arrow Connector 14" o:spid="_x0000_s1026" type="#_x0000_t32" style="position:absolute;margin-left:25.1pt;margin-top:7.35pt;width:70.35pt;height:0;z-index:251725824;visibility:visible;mso-wrap-style:square;mso-width-percent:0;mso-height-percent:0;mso-wrap-distance-left:9pt;mso-wrap-distance-top:-.0013mm;mso-wrap-distance-right:9pt;mso-wrap-distance-bottom:-.0013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" strokeweight="2pt">
                      <v:stroke startarrow="block" endarrow="block"/>
                      <v:shadow on="t" color="black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278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6C948" w14:textId="77777777" w:rsidR="00BC02A3" w:rsidRPr="002D567C" w:rsidRDefault="00BC02A3" w:rsidP="001F028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LOW                              HIGH</w:t>
            </w:r>
          </w:p>
          <w:p w14:paraId="6A94C3F5" w14:textId="77EDED7C" w:rsidR="00BC02A3" w:rsidRPr="002D567C" w:rsidRDefault="00BC02A3" w:rsidP="001F028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4294967248" distB="4294967248" distL="114300" distR="114300" simplePos="0" relativeHeight="251726848" behindDoc="0" locked="0" layoutInCell="1" allowOverlap="1" wp14:anchorId="03F8E114" wp14:editId="444A7817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97789</wp:posOffset>
                      </wp:positionV>
                      <wp:extent cx="893445" cy="0"/>
                      <wp:effectExtent l="38100" t="76200" r="1905" b="95250"/>
                      <wp:wrapNone/>
                      <wp:docPr id="13" name="Straight Arrow Connector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934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1AFF634" id="Straight Arrow Connector 13" o:spid="_x0000_s1026" type="#_x0000_t32" style="position:absolute;margin-left:23.85pt;margin-top:7.7pt;width:70.35pt;height:0;z-index:251726848;visibility:visible;mso-wrap-style:square;mso-width-percent:0;mso-height-percent:0;mso-wrap-distance-left:9pt;mso-wrap-distance-top:-.0013mm;mso-wrap-distance-right:9pt;mso-wrap-distance-bottom:-.0013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" strokeweight="2pt">
                      <v:stroke startarrow="block" endarrow="block"/>
                      <v:shadow on="t" color="black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E85BD" w14:textId="77777777" w:rsidR="00BC02A3" w:rsidRPr="002D567C" w:rsidRDefault="00BC02A3" w:rsidP="001F028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LOW                                 HIGH</w:t>
            </w:r>
          </w:p>
          <w:p w14:paraId="5BCD878A" w14:textId="1C7F10A5" w:rsidR="00BC02A3" w:rsidRPr="002D567C" w:rsidRDefault="00BC02A3" w:rsidP="001F028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4294967248" distB="4294967248" distL="114300" distR="114300" simplePos="0" relativeHeight="251727872" behindDoc="0" locked="0" layoutInCell="1" allowOverlap="1" wp14:anchorId="48B9BC7A" wp14:editId="31DA3DBC">
                      <wp:simplePos x="0" y="0"/>
                      <wp:positionH relativeFrom="column">
                        <wp:posOffset>421640</wp:posOffset>
                      </wp:positionH>
                      <wp:positionV relativeFrom="paragraph">
                        <wp:posOffset>85089</wp:posOffset>
                      </wp:positionV>
                      <wp:extent cx="893445" cy="0"/>
                      <wp:effectExtent l="38100" t="76200" r="1905" b="95250"/>
                      <wp:wrapNone/>
                      <wp:docPr id="12" name="Straight Arrow Con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934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79F70C1" id="Straight Arrow Connector 12" o:spid="_x0000_s1026" type="#_x0000_t32" style="position:absolute;margin-left:33.2pt;margin-top:6.7pt;width:70.35pt;height:0;z-index:251727872;visibility:visible;mso-wrap-style:square;mso-width-percent:0;mso-height-percent:0;mso-wrap-distance-left:9pt;mso-wrap-distance-top:-.0013mm;mso-wrap-distance-right:9pt;mso-wrap-distance-bottom:-.0013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" strokeweight="2pt">
                      <v:stroke startarrow="block" endarrow="block"/>
                      <v:shadow on="t" color="black" opacity="24903f" origin=",.5" offset="0,.55556mm"/>
                    </v:shape>
                  </w:pict>
                </mc:Fallback>
              </mc:AlternateContent>
            </w:r>
          </w:p>
        </w:tc>
      </w:tr>
      <w:tr w:rsidR="00BC02A3" w:rsidRPr="002D567C" w14:paraId="6CC1B0B9" w14:textId="77777777" w:rsidTr="00EC37F6">
        <w:trPr>
          <w:gridAfter w:val="1"/>
          <w:wAfter w:w="6" w:type="dxa"/>
          <w:trHeight w:val="242"/>
          <w:tblHeader/>
        </w:trPr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</w:tcPr>
          <w:p w14:paraId="64961565" w14:textId="5AD17887" w:rsidR="00BC02A3" w:rsidRPr="002D567C" w:rsidRDefault="00BC02A3" w:rsidP="001F02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F03B8" w14:textId="6B8B3F68" w:rsidR="00BC02A3" w:rsidRPr="002D567C" w:rsidRDefault="00BC02A3" w:rsidP="001F028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AA58" w14:textId="77777777" w:rsidR="00BC02A3" w:rsidRPr="002D567C" w:rsidRDefault="00BC02A3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9DF97" w14:textId="77777777" w:rsidR="00BC02A3" w:rsidRPr="002D567C" w:rsidRDefault="00BC02A3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373BA" w14:textId="77777777" w:rsidR="00BC02A3" w:rsidRPr="002D567C" w:rsidRDefault="00BC02A3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988A" w14:textId="77777777" w:rsidR="00BC02A3" w:rsidRPr="002D567C" w:rsidRDefault="00BC02A3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7A42C" w14:textId="77777777" w:rsidR="00BC02A3" w:rsidRPr="002D567C" w:rsidRDefault="00BC02A3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2151C" w14:textId="77777777" w:rsidR="00BC02A3" w:rsidRPr="002D567C" w:rsidRDefault="00BC02A3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0A6F2" w14:textId="77777777" w:rsidR="00BC02A3" w:rsidRPr="002D567C" w:rsidRDefault="00BC02A3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483C" w14:textId="77777777" w:rsidR="00BC02A3" w:rsidRPr="002D567C" w:rsidRDefault="00BC02A3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1A15" w14:textId="77777777" w:rsidR="00BC02A3" w:rsidRPr="002D567C" w:rsidRDefault="00BC02A3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E943C" w14:textId="77777777" w:rsidR="00BC02A3" w:rsidRPr="002D567C" w:rsidRDefault="00BC02A3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99E56" w14:textId="77777777" w:rsidR="00BC02A3" w:rsidRPr="002D567C" w:rsidRDefault="00BC02A3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093C" w14:textId="77777777" w:rsidR="00BC02A3" w:rsidRPr="002D567C" w:rsidRDefault="00BC02A3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AFAEC" w14:textId="77777777" w:rsidR="00BC02A3" w:rsidRPr="002D567C" w:rsidRDefault="00BC02A3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8E516" w14:textId="77777777" w:rsidR="00BC02A3" w:rsidRPr="002D567C" w:rsidRDefault="00BC02A3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93D0F" w14:textId="77777777" w:rsidR="00BC02A3" w:rsidRPr="002D567C" w:rsidRDefault="00BC02A3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8278A" w14:textId="77777777" w:rsidR="00BC02A3" w:rsidRPr="002D567C" w:rsidRDefault="00BC02A3" w:rsidP="001F028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D567C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072ACA" w:rsidRPr="002D567C" w14:paraId="7C034ACB" w14:textId="77777777" w:rsidTr="00BC02A3">
        <w:trPr>
          <w:trHeight w:val="46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37E85" w14:textId="436CD18B" w:rsidR="00072ACA" w:rsidRPr="002D567C" w:rsidRDefault="00792D14" w:rsidP="00072A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59002" w14:textId="0FEF6635" w:rsidR="00072ACA" w:rsidRPr="002D567C" w:rsidRDefault="00072ACA" w:rsidP="00072ACA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staff has enough time to evaluate data.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927EA9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6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11DC62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4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405DEA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8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5FAA55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1.2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164DEE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B86F24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9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8C7D16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57.1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799FE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8.6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CB9FC7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7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BD94E5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1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05FBEC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7.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9E4155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4.1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3D475A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E709B5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4.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6C3F92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3.3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CF7D35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2.2%</w:t>
            </w:r>
          </w:p>
        </w:tc>
      </w:tr>
      <w:tr w:rsidR="00072ACA" w:rsidRPr="002D567C" w14:paraId="35EB9795" w14:textId="77777777" w:rsidTr="00CD79A5">
        <w:trPr>
          <w:trHeight w:val="53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C4DB3" w14:textId="73CA0BD3" w:rsidR="00072ACA" w:rsidRPr="002D567C" w:rsidRDefault="00B0269A" w:rsidP="00072ACA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2</w:t>
            </w:r>
            <w:r w:rsidR="00792D14">
              <w:rPr>
                <w:sz w:val="18"/>
                <w:szCs w:val="18"/>
              </w:rPr>
              <w:t>2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94735" w14:textId="6E30C084" w:rsidR="00072ACA" w:rsidRPr="002D567C" w:rsidRDefault="00072ACA" w:rsidP="00072ACA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staff has enough resources to evaluate data.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0D80A9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3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0DCD61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2.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8CD0FD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8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3A5014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6.1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1EE4C2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9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3AC9FC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57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638469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4.3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BB55F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9.1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C9AF7D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0.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5E2E2B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1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1E06B4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1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4147D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7.2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C2C4DF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07611A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1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24DDDD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4.4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6042B4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4.4%</w:t>
            </w:r>
          </w:p>
        </w:tc>
      </w:tr>
      <w:tr w:rsidR="00072ACA" w:rsidRPr="002D567C" w14:paraId="0FF2F2CF" w14:textId="77777777" w:rsidTr="00CD79A5">
        <w:trPr>
          <w:trHeight w:val="71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84888" w14:textId="29348894" w:rsidR="00072ACA" w:rsidRPr="002D567C" w:rsidRDefault="00792D14" w:rsidP="00072A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0269A" w:rsidRPr="002D567C">
              <w:rPr>
                <w:sz w:val="18"/>
                <w:szCs w:val="18"/>
              </w:rPr>
              <w:t>3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2FEB4" w14:textId="5F5669CF" w:rsidR="00072ACA" w:rsidRPr="002D567C" w:rsidRDefault="00072ACA" w:rsidP="00072ACA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staff has enough time to compare what this institution does to what the data say.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92157C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6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4F0492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0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6F3CAA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2.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77279D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1.2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37946A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459361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8.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33C73B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3.3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6EF7DB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8.1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2742BC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7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37E64A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0.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8A5D02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7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1ECB13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4.1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617E54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3841F8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4.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479EAF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2.2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9F8660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3.3%</w:t>
            </w:r>
          </w:p>
        </w:tc>
      </w:tr>
      <w:tr w:rsidR="00072ACA" w:rsidRPr="002D567C" w14:paraId="0C57C37A" w14:textId="77777777" w:rsidTr="00CD79A5">
        <w:trPr>
          <w:trHeight w:val="59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EF0C5" w14:textId="64A5D92E" w:rsidR="00072ACA" w:rsidRPr="002D567C" w:rsidRDefault="00792D14" w:rsidP="00072A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0269A" w:rsidRPr="002D567C">
              <w:rPr>
                <w:sz w:val="18"/>
                <w:szCs w:val="18"/>
              </w:rPr>
              <w:t>4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9B242" w14:textId="11260CBC" w:rsidR="00072ACA" w:rsidRPr="002D567C" w:rsidRDefault="00072ACA" w:rsidP="00072ACA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staff has enough resources to compare what this institution does to what the data say.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187D9E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0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98091D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6.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A27AE6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7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518977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6.1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13981D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9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BF4A00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52.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86EE6A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9.1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7541A2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9.1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63B79E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3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882B73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4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F7A8C6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7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2B780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3.8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16A835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1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3FB2B9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1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B84943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3.3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DF51F4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4.4%</w:t>
            </w:r>
          </w:p>
        </w:tc>
      </w:tr>
      <w:tr w:rsidR="00072ACA" w:rsidRPr="002D567C" w14:paraId="2E8DAF74" w14:textId="77777777" w:rsidTr="00CD79A5">
        <w:trPr>
          <w:trHeight w:val="61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643CE" w14:textId="4989AEE6" w:rsidR="00072ACA" w:rsidRPr="002D567C" w:rsidRDefault="00792D14" w:rsidP="00072A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0269A" w:rsidRPr="002D567C">
              <w:rPr>
                <w:sz w:val="18"/>
                <w:szCs w:val="18"/>
              </w:rPr>
              <w:t>5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2DDE3" w14:textId="7BC3364D" w:rsidR="00072ACA" w:rsidRPr="002D567C" w:rsidRDefault="00072ACA" w:rsidP="00072ACA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staff has enough time to link data to key issues facing decision-makers.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371AA5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05E2DE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0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DD1798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9.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DEFDDA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7.3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BD9A04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CA752E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3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FE2480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3.3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B2496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3.3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47390D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6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648827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7.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C8379B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1.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09FD51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4.1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47D542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CD0DBC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1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94A716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77.8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DABCE7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1.1%</w:t>
            </w:r>
          </w:p>
        </w:tc>
      </w:tr>
      <w:tr w:rsidR="00072ACA" w:rsidRPr="002D567C" w14:paraId="682BA8B8" w14:textId="77777777" w:rsidTr="00CD79A5">
        <w:trPr>
          <w:trHeight w:val="875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48CA2" w14:textId="42078AB1" w:rsidR="00072ACA" w:rsidRPr="002D567C" w:rsidRDefault="00792D14" w:rsidP="00072A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CD79A5" w:rsidRPr="002D567C">
              <w:rPr>
                <w:sz w:val="18"/>
                <w:szCs w:val="18"/>
              </w:rPr>
              <w:t>6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0BE33" w14:textId="0B07160C" w:rsidR="00072ACA" w:rsidRPr="002D567C" w:rsidRDefault="00072ACA" w:rsidP="00072ACA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staff has enough resources to link data to key issues facing decision-makers.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DD61D4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7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FEB770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6.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D03116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7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7D3F6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9.1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8B5C55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620C28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8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794E39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3.3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AA592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3.8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6E82BD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6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9A8F68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4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7C87A3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7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C3FA0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0.7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D19492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3D8EC3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9AB3FF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55.6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F7F980" w14:textId="77777777" w:rsidR="00072ACA" w:rsidRPr="002D567C" w:rsidRDefault="00072ACA" w:rsidP="00072ACA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4.4%</w:t>
            </w:r>
          </w:p>
        </w:tc>
      </w:tr>
      <w:tr w:rsidR="00CD79A5" w:rsidRPr="002D567C" w14:paraId="662592E2" w14:textId="77777777" w:rsidTr="00CD79A5">
        <w:trPr>
          <w:trHeight w:val="944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AD5E6" w14:textId="366079AC" w:rsidR="00CD79A5" w:rsidRPr="002D567C" w:rsidRDefault="00792D14" w:rsidP="00CD79A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CD79A5" w:rsidRPr="002D567C">
              <w:rPr>
                <w:sz w:val="18"/>
                <w:szCs w:val="18"/>
              </w:rPr>
              <w:t>7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4998C" w14:textId="29E57765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staff has enough time to provide recommendations based on data to decision-makers.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B36F9E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CDDFA3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4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091E86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9.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4B7E6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3.3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6FB565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8E9811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9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6C9CBF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7.6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C5F352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8.1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1489E1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FA29B1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7.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1E6AE8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8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F81D94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0.7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935B55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2397EE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886D4F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55.6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D66676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4.4%</w:t>
            </w:r>
          </w:p>
        </w:tc>
      </w:tr>
      <w:tr w:rsidR="00CD79A5" w:rsidRPr="002D567C" w14:paraId="453ACAA3" w14:textId="77777777" w:rsidTr="00CD79A5">
        <w:trPr>
          <w:trHeight w:val="80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9FBDA" w14:textId="2E289F5D" w:rsidR="00CD79A5" w:rsidRPr="002D567C" w:rsidRDefault="00792D14" w:rsidP="00CD79A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CD79A5" w:rsidRPr="002D567C">
              <w:rPr>
                <w:sz w:val="18"/>
                <w:szCs w:val="18"/>
              </w:rPr>
              <w:t>8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0D605" w14:textId="63221789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staff has enough resources to provide recommendations based on data to decision-makers.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9F6990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4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A19ACB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6.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BC43A5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3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7C1259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6.1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D8881F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9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EAD20C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8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88F1F6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3.3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73333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9.1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33F449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3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2F564E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7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0EDA9C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7.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E55835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0.7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75B24F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465E5D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9ECB36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3.3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E69DA6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66.7%</w:t>
            </w:r>
          </w:p>
        </w:tc>
      </w:tr>
      <w:tr w:rsidR="00CD79A5" w:rsidRPr="002D567C" w14:paraId="6D918532" w14:textId="77777777" w:rsidTr="00BC02A3">
        <w:trPr>
          <w:trHeight w:val="73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45E61" w14:textId="6776917E" w:rsidR="00CD79A5" w:rsidRPr="002D567C" w:rsidRDefault="00792D14" w:rsidP="00CD79A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CD79A5" w:rsidRPr="002D567C">
              <w:rPr>
                <w:sz w:val="18"/>
                <w:szCs w:val="18"/>
              </w:rPr>
              <w:t>9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CA72D" w14:textId="2DEDC54D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unit has regular access to a computer for acquiring and analyzing data.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2672FD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5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1647AC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0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C883C0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1.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7336BD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3.3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07D046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CDB836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3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20E4F5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4.3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C4FDD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57.1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90A85A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7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976116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3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743B0B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3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09FBBA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4.5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0AC32D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EE3617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9DF8A8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592FF3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00.0%</w:t>
            </w:r>
          </w:p>
        </w:tc>
      </w:tr>
      <w:tr w:rsidR="00CD79A5" w:rsidRPr="002D567C" w14:paraId="3BBB65FC" w14:textId="77777777" w:rsidTr="00BC02A3">
        <w:trPr>
          <w:trHeight w:val="647"/>
        </w:trPr>
        <w:tc>
          <w:tcPr>
            <w:tcW w:w="54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986D362" w14:textId="22FBF965" w:rsidR="00CD79A5" w:rsidRPr="002D567C" w:rsidRDefault="00792D14" w:rsidP="00CD79A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CD79A5" w:rsidRPr="002D567C">
              <w:rPr>
                <w:sz w:val="18"/>
                <w:szCs w:val="18"/>
              </w:rPr>
              <w:t>0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02AFBC30" w14:textId="15B6EF58" w:rsidR="00CD79A5" w:rsidRPr="002D567C" w:rsidRDefault="00CD79A5" w:rsidP="00CD79A5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unit has regular access to the Internet at work for accessing data online.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2AD33C01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.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04B1BF8C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3.3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320E056C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0.3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F2D67A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3.3%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251AE2C9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3.8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137AF20B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4.3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6EA44C3C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3.8%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D9B80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38.1%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1513412A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41.4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1EB79C8F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4.1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04FDEB8D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0.3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22C48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24.1%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31A99881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524C583E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55E21205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0.0%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DA3F4D" w14:textId="77777777" w:rsidR="00CD79A5" w:rsidRPr="002D567C" w:rsidRDefault="00CD79A5" w:rsidP="00CD79A5">
            <w:pPr>
              <w:jc w:val="right"/>
              <w:rPr>
                <w:color w:val="000000"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</w:rPr>
              <w:t>100.0%</w:t>
            </w:r>
          </w:p>
        </w:tc>
      </w:tr>
    </w:tbl>
    <w:p w14:paraId="07751F61" w14:textId="77777777" w:rsidR="008A28BD" w:rsidRPr="0002061E" w:rsidRDefault="008A28BD" w:rsidP="008A28BD">
      <w:pPr>
        <w:rPr>
          <w:b/>
          <w:bCs/>
          <w:noProof/>
        </w:rPr>
      </w:pPr>
    </w:p>
    <w:p w14:paraId="334170E1" w14:textId="77777777" w:rsidR="008A28BD" w:rsidRDefault="008A28BD" w:rsidP="008A28BD">
      <w:pPr>
        <w:rPr>
          <w:b/>
          <w:bCs/>
          <w:noProof/>
        </w:rPr>
      </w:pPr>
    </w:p>
    <w:p w14:paraId="568B34A0" w14:textId="3214DFF6" w:rsidR="0043791B" w:rsidRPr="0043791B" w:rsidRDefault="00762D8A" w:rsidP="008A28BD">
      <w:pPr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b/>
          <w:bCs/>
          <w:noProof/>
        </w:rPr>
        <w:fldChar w:fldCharType="begin"/>
      </w:r>
      <w:r>
        <w:rPr>
          <w:b/>
          <w:bCs/>
          <w:noProof/>
        </w:rPr>
        <w:instrText xml:space="preserve"> LINK </w:instrText>
      </w:r>
      <w:r w:rsidR="0043791B">
        <w:rPr>
          <w:b/>
          <w:bCs/>
          <w:noProof/>
        </w:rPr>
        <w:instrText xml:space="preserve">Excel.Sheet.12 "C:\\Users\\EIruhiriye\\Documents\\DataDENT\\Nigeria\\NIS\\Analysis\\Papers\\Manuscript 1\\Quant analysis\\Copy of Quantitative analysis_updated_10-03_ei.xlsx" "Table 11_Ind capacity by group!R2C1:R12C17" </w:instrText>
      </w:r>
      <w:r>
        <w:rPr>
          <w:b/>
          <w:bCs/>
          <w:noProof/>
        </w:rPr>
        <w:instrText xml:space="preserve">\a \f 5 \h  \* MERGEFORMAT </w:instrText>
      </w:r>
      <w:r>
        <w:rPr>
          <w:b/>
          <w:bCs/>
          <w:noProof/>
        </w:rPr>
        <w:fldChar w:fldCharType="separate"/>
      </w:r>
    </w:p>
    <w:p w14:paraId="5340AA83" w14:textId="1BE6F7DC" w:rsidR="008A28BD" w:rsidRPr="0002061E" w:rsidRDefault="00762D8A" w:rsidP="008A28BD">
      <w:pPr>
        <w:rPr>
          <w:b/>
          <w:bCs/>
          <w:noProof/>
        </w:rPr>
      </w:pPr>
      <w:r>
        <w:rPr>
          <w:b/>
          <w:bCs/>
          <w:noProof/>
        </w:rPr>
        <w:fldChar w:fldCharType="end"/>
      </w:r>
      <w:r w:rsidR="00A21209">
        <w:rPr>
          <w:b/>
          <w:bCs/>
          <w:noProof/>
        </w:rPr>
        <w:t>Supplemental 4</w:t>
      </w:r>
      <w:r w:rsidR="008A28BD" w:rsidRPr="0002061E">
        <w:rPr>
          <w:b/>
          <w:bCs/>
          <w:noProof/>
        </w:rPr>
        <w:t xml:space="preserve">: </w:t>
      </w:r>
      <w:r w:rsidR="00101080">
        <w:rPr>
          <w:b/>
          <w:bCs/>
          <w:noProof/>
        </w:rPr>
        <w:t>Full d</w:t>
      </w:r>
      <w:r w:rsidR="008A28BD" w:rsidRPr="0002061E">
        <w:rPr>
          <w:b/>
          <w:bCs/>
          <w:noProof/>
        </w:rPr>
        <w:t>istribution of scores on individual capacity factor</w:t>
      </w:r>
      <w:r w:rsidR="008A28BD">
        <w:rPr>
          <w:b/>
          <w:bCs/>
          <w:noProof/>
        </w:rPr>
        <w:t xml:space="preserve"> by </w:t>
      </w:r>
      <w:r w:rsidR="002B3125">
        <w:rPr>
          <w:b/>
          <w:bCs/>
          <w:noProof/>
        </w:rPr>
        <w:t>ministry and primary care institutions</w:t>
      </w:r>
    </w:p>
    <w:tbl>
      <w:tblPr>
        <w:tblW w:w="14146" w:type="dxa"/>
        <w:tblInd w:w="-2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"/>
        <w:gridCol w:w="3667"/>
        <w:gridCol w:w="1147"/>
        <w:gridCol w:w="1238"/>
        <w:gridCol w:w="1238"/>
        <w:gridCol w:w="1240"/>
        <w:gridCol w:w="1147"/>
        <w:gridCol w:w="1238"/>
        <w:gridCol w:w="1238"/>
        <w:gridCol w:w="1432"/>
        <w:gridCol w:w="16"/>
      </w:tblGrid>
      <w:tr w:rsidR="00BC02A3" w:rsidRPr="00D34BB1" w14:paraId="0F1DCE1B" w14:textId="77777777" w:rsidTr="00BC02A3">
        <w:trPr>
          <w:trHeight w:val="131"/>
          <w:tblHeader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C2B98" w14:textId="2E43C74F" w:rsidR="00BC02A3" w:rsidRPr="00D34BB1" w:rsidRDefault="00BC02A3" w:rsidP="001F028B">
            <w:pPr>
              <w:rPr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4915E" w14:textId="4B40DB5C" w:rsidR="00BC02A3" w:rsidRPr="00D34BB1" w:rsidRDefault="00BC02A3" w:rsidP="001F028B">
            <w:pPr>
              <w:rPr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48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FF98B75" w14:textId="4B74D2AA" w:rsidR="00BC02A3" w:rsidRPr="00D34BB1" w:rsidRDefault="00BC02A3" w:rsidP="001F028B">
            <w:pPr>
              <w:jc w:val="center"/>
              <w:rPr>
                <w:b/>
                <w:bCs/>
                <w:sz w:val="20"/>
                <w:szCs w:val="20"/>
              </w:rPr>
            </w:pPr>
            <w:r w:rsidRPr="00D34BB1">
              <w:rPr>
                <w:b/>
                <w:bCs/>
                <w:noProof/>
                <w:sz w:val="20"/>
                <w:szCs w:val="20"/>
              </w:rPr>
              <w:t>Ministries of Health</w:t>
            </w:r>
            <w:r>
              <w:rPr>
                <w:b/>
                <w:bCs/>
                <w:noProof/>
                <w:sz w:val="20"/>
                <w:szCs w:val="20"/>
              </w:rPr>
              <w:t xml:space="preserve"> (n=25)</w:t>
            </w:r>
          </w:p>
        </w:tc>
        <w:tc>
          <w:tcPr>
            <w:tcW w:w="50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7C5D9" w14:textId="608FF1FE" w:rsidR="00BC02A3" w:rsidRPr="00D34BB1" w:rsidRDefault="00BC02A3" w:rsidP="001F028B">
            <w:pPr>
              <w:jc w:val="center"/>
              <w:rPr>
                <w:b/>
                <w:bCs/>
                <w:sz w:val="20"/>
                <w:szCs w:val="20"/>
              </w:rPr>
            </w:pPr>
            <w:r w:rsidRPr="00D34BB1">
              <w:rPr>
                <w:b/>
                <w:bCs/>
                <w:noProof/>
                <w:sz w:val="20"/>
                <w:szCs w:val="20"/>
              </w:rPr>
              <w:t>Primary care agencies</w:t>
            </w:r>
            <w:r>
              <w:rPr>
                <w:b/>
                <w:bCs/>
                <w:noProof/>
                <w:sz w:val="20"/>
                <w:szCs w:val="20"/>
              </w:rPr>
              <w:t xml:space="preserve"> (n=46)</w:t>
            </w:r>
          </w:p>
        </w:tc>
      </w:tr>
      <w:tr w:rsidR="00BC02A3" w:rsidRPr="002D567C" w14:paraId="0FBBB7FA" w14:textId="77777777" w:rsidTr="00BC02A3">
        <w:trPr>
          <w:gridAfter w:val="1"/>
          <w:wAfter w:w="16" w:type="dxa"/>
          <w:trHeight w:val="440"/>
          <w:tblHeader/>
        </w:trPr>
        <w:tc>
          <w:tcPr>
            <w:tcW w:w="545" w:type="dxa"/>
            <w:tcBorders>
              <w:left w:val="nil"/>
              <w:right w:val="single" w:sz="4" w:space="0" w:color="auto"/>
            </w:tcBorders>
          </w:tcPr>
          <w:p w14:paraId="6F5624EB" w14:textId="77777777" w:rsidR="00BC02A3" w:rsidRPr="002D567C" w:rsidRDefault="00BC02A3" w:rsidP="00BC02A3">
            <w:pPr>
              <w:rPr>
                <w:b/>
                <w:bCs/>
                <w:noProof/>
                <w:sz w:val="18"/>
                <w:szCs w:val="18"/>
              </w:rPr>
            </w:pPr>
          </w:p>
          <w:p w14:paraId="22976C8F" w14:textId="73611B03" w:rsidR="00BC02A3" w:rsidRPr="002D567C" w:rsidRDefault="00BC02A3" w:rsidP="00BC02A3">
            <w:pPr>
              <w:rPr>
                <w:sz w:val="18"/>
                <w:szCs w:val="18"/>
              </w:rPr>
            </w:pPr>
            <w:r w:rsidRPr="002D567C">
              <w:rPr>
                <w:b/>
                <w:bCs/>
                <w:noProof/>
                <w:sz w:val="18"/>
                <w:szCs w:val="18"/>
              </w:rPr>
              <w:t>Item</w:t>
            </w:r>
          </w:p>
        </w:tc>
        <w:tc>
          <w:tcPr>
            <w:tcW w:w="3667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4E4C9AA" w14:textId="77777777" w:rsidR="00BC02A3" w:rsidRPr="002D567C" w:rsidRDefault="00BC02A3" w:rsidP="00BC02A3">
            <w:pPr>
              <w:rPr>
                <w:b/>
                <w:bCs/>
                <w:noProof/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 </w:t>
            </w:r>
            <w:r w:rsidRPr="002D567C">
              <w:rPr>
                <w:b/>
                <w:bCs/>
                <w:noProof/>
                <w:sz w:val="18"/>
                <w:szCs w:val="18"/>
              </w:rPr>
              <w:t>Level of agreement</w:t>
            </w:r>
          </w:p>
          <w:p w14:paraId="006267E8" w14:textId="23FFACDD" w:rsidR="00BC02A3" w:rsidRPr="002D567C" w:rsidRDefault="00BC02A3" w:rsidP="00BC02A3">
            <w:pPr>
              <w:rPr>
                <w:sz w:val="18"/>
                <w:szCs w:val="18"/>
              </w:rPr>
            </w:pPr>
          </w:p>
        </w:tc>
        <w:tc>
          <w:tcPr>
            <w:tcW w:w="486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8EF1E" w14:textId="77777777" w:rsidR="00BC02A3" w:rsidRPr="002D567C" w:rsidRDefault="00BC02A3" w:rsidP="00BC02A3">
            <w:pPr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LOW                                                                         HIGH</w:t>
            </w:r>
          </w:p>
          <w:p w14:paraId="553A48CF" w14:textId="79EF2984" w:rsidR="00BC02A3" w:rsidRPr="002D567C" w:rsidRDefault="00BC02A3" w:rsidP="00BC02A3">
            <w:pPr>
              <w:rPr>
                <w:b/>
                <w:bCs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4294967269" distB="4294967269" distL="114300" distR="114300" simplePos="0" relativeHeight="251736064" behindDoc="0" locked="0" layoutInCell="1" allowOverlap="1" wp14:anchorId="1AAC872B" wp14:editId="50A8E1E7">
                      <wp:simplePos x="0" y="0"/>
                      <wp:positionH relativeFrom="column">
                        <wp:posOffset>995045</wp:posOffset>
                      </wp:positionH>
                      <wp:positionV relativeFrom="paragraph">
                        <wp:posOffset>52070</wp:posOffset>
                      </wp:positionV>
                      <wp:extent cx="893445" cy="0"/>
                      <wp:effectExtent l="22860" t="62230" r="26670" b="80645"/>
                      <wp:wrapNone/>
                      <wp:docPr id="11" name="Straight Arrow Connector 4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934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7B4B444" id="Straight Arrow Connector 461" o:spid="_x0000_s1026" type="#_x0000_t32" style="position:absolute;margin-left:78.35pt;margin-top:4.1pt;width:70.35pt;height:0;z-index:251736064;visibility:visible;mso-wrap-style:square;mso-width-percent:0;mso-height-percent:0;mso-wrap-distance-left:9pt;mso-wrap-distance-top:-.00075mm;mso-wrap-distance-right:9pt;mso-wrap-distance-bottom:-.0007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" strokeweight="2pt">
                      <v:stroke startarrow="block" endarrow="block"/>
                      <v:shadow on="t" color="black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50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081F8A" w14:textId="77777777" w:rsidR="00BC02A3" w:rsidRPr="002D567C" w:rsidRDefault="00BC02A3" w:rsidP="00BC02A3">
            <w:pPr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LOW                                                                             HIGH</w:t>
            </w:r>
          </w:p>
          <w:p w14:paraId="2AAED204" w14:textId="45F15B01" w:rsidR="00BC02A3" w:rsidRPr="002D567C" w:rsidRDefault="00BC02A3" w:rsidP="00BC02A3">
            <w:pPr>
              <w:rPr>
                <w:b/>
                <w:bCs/>
                <w:sz w:val="18"/>
                <w:szCs w:val="18"/>
              </w:rPr>
            </w:pPr>
            <w:r w:rsidRPr="002D567C">
              <w:rPr>
                <w:noProof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4294967269" distB="4294967269" distL="114300" distR="114300" simplePos="0" relativeHeight="251737088" behindDoc="0" locked="0" layoutInCell="1" allowOverlap="1" wp14:anchorId="7332344E" wp14:editId="607D6750">
                      <wp:simplePos x="0" y="0"/>
                      <wp:positionH relativeFrom="column">
                        <wp:posOffset>1031240</wp:posOffset>
                      </wp:positionH>
                      <wp:positionV relativeFrom="paragraph">
                        <wp:posOffset>77470</wp:posOffset>
                      </wp:positionV>
                      <wp:extent cx="893445" cy="0"/>
                      <wp:effectExtent l="22860" t="59055" r="26670" b="83820"/>
                      <wp:wrapNone/>
                      <wp:docPr id="10" name="Straight Arrow Connector 4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934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FE5993A" id="Straight Arrow Connector 460" o:spid="_x0000_s1026" type="#_x0000_t32" style="position:absolute;margin-left:81.2pt;margin-top:6.1pt;width:70.35pt;height:0;z-index:251737088;visibility:visible;mso-wrap-style:square;mso-width-percent:0;mso-height-percent:0;mso-wrap-distance-left:9pt;mso-wrap-distance-top:-.00075mm;mso-wrap-distance-right:9pt;mso-wrap-distance-bottom:-.0007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" strokeweight="2pt">
                      <v:stroke startarrow="block" endarrow="block"/>
                      <v:shadow on="t" color="black" opacity="24903f" origin=",.5" offset="0,.55556mm"/>
                    </v:shape>
                  </w:pict>
                </mc:Fallback>
              </mc:AlternateContent>
            </w:r>
          </w:p>
        </w:tc>
      </w:tr>
      <w:tr w:rsidR="00BC02A3" w:rsidRPr="002D567C" w14:paraId="1F6CEE9E" w14:textId="77777777" w:rsidTr="00BC02A3">
        <w:trPr>
          <w:gridAfter w:val="1"/>
          <w:wAfter w:w="16" w:type="dxa"/>
          <w:trHeight w:val="215"/>
          <w:tblHeader/>
        </w:trPr>
        <w:tc>
          <w:tcPr>
            <w:tcW w:w="54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43E048E" w14:textId="77777777" w:rsidR="00BC02A3" w:rsidRPr="002D567C" w:rsidRDefault="00BC02A3" w:rsidP="00BC02A3">
            <w:pPr>
              <w:rPr>
                <w:sz w:val="18"/>
                <w:szCs w:val="18"/>
              </w:rPr>
            </w:pPr>
          </w:p>
        </w:tc>
        <w:tc>
          <w:tcPr>
            <w:tcW w:w="36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DA11A" w14:textId="3F1FDBBF" w:rsidR="00BC02A3" w:rsidRPr="002D567C" w:rsidRDefault="00BC02A3" w:rsidP="00BC02A3">
            <w:pPr>
              <w:rPr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A2D85" w14:textId="77777777" w:rsidR="00BC02A3" w:rsidRPr="002D567C" w:rsidRDefault="00BC02A3" w:rsidP="00BC02A3">
            <w:pPr>
              <w:jc w:val="right"/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147AA" w14:textId="77777777" w:rsidR="00BC02A3" w:rsidRPr="002D567C" w:rsidRDefault="00BC02A3" w:rsidP="00BC02A3">
            <w:pPr>
              <w:jc w:val="right"/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74ABC" w14:textId="77777777" w:rsidR="00BC02A3" w:rsidRPr="002D567C" w:rsidRDefault="00BC02A3" w:rsidP="00BC02A3">
            <w:pPr>
              <w:jc w:val="right"/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B914" w14:textId="77777777" w:rsidR="00BC02A3" w:rsidRPr="002D567C" w:rsidRDefault="00BC02A3" w:rsidP="00BC02A3">
            <w:pPr>
              <w:jc w:val="right"/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B299B" w14:textId="77777777" w:rsidR="00BC02A3" w:rsidRPr="002D567C" w:rsidRDefault="00BC02A3" w:rsidP="00BC02A3">
            <w:pPr>
              <w:jc w:val="right"/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7FB18" w14:textId="77777777" w:rsidR="00BC02A3" w:rsidRPr="002D567C" w:rsidRDefault="00BC02A3" w:rsidP="00BC02A3">
            <w:pPr>
              <w:jc w:val="right"/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8B51D" w14:textId="77777777" w:rsidR="00BC02A3" w:rsidRPr="002D567C" w:rsidRDefault="00BC02A3" w:rsidP="00BC02A3">
            <w:pPr>
              <w:jc w:val="right"/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8FADE" w14:textId="77777777" w:rsidR="00BC02A3" w:rsidRPr="002D567C" w:rsidRDefault="00BC02A3" w:rsidP="00BC02A3">
            <w:pPr>
              <w:jc w:val="right"/>
              <w:rPr>
                <w:b/>
                <w:bCs/>
                <w:sz w:val="18"/>
                <w:szCs w:val="18"/>
              </w:rPr>
            </w:pPr>
            <w:r w:rsidRPr="002D567C">
              <w:rPr>
                <w:b/>
                <w:bCs/>
                <w:sz w:val="18"/>
                <w:szCs w:val="18"/>
              </w:rPr>
              <w:t>3</w:t>
            </w:r>
          </w:p>
        </w:tc>
      </w:tr>
      <w:tr w:rsidR="00BC02A3" w:rsidRPr="00D34BB1" w14:paraId="00709B32" w14:textId="77777777" w:rsidTr="00BC02A3">
        <w:trPr>
          <w:trHeight w:val="242"/>
        </w:trPr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BF22F9" w14:textId="79A7D7AE" w:rsidR="00BC02A3" w:rsidRPr="002D567C" w:rsidRDefault="0085246F" w:rsidP="00BC02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C02A3" w:rsidRPr="002D567C">
              <w:rPr>
                <w:sz w:val="18"/>
                <w:szCs w:val="18"/>
              </w:rPr>
              <w:t>1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AE051" w14:textId="481948A3" w:rsidR="00BC02A3" w:rsidRPr="002D567C" w:rsidRDefault="00BC02A3" w:rsidP="00BC02A3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staff has enough time to evaluate data.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C50C1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8.0%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2C0F9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1E785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BDC12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650AA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17773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3.9%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073FB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0E521B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6.1%</w:t>
            </w:r>
          </w:p>
        </w:tc>
      </w:tr>
      <w:tr w:rsidR="00BC02A3" w:rsidRPr="00D34BB1" w14:paraId="4FD20367" w14:textId="77777777" w:rsidTr="00BC02A3">
        <w:trPr>
          <w:trHeight w:val="440"/>
        </w:trPr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2035A2" w14:textId="370A2BCB" w:rsidR="00BC02A3" w:rsidRPr="002D567C" w:rsidRDefault="0085246F" w:rsidP="00BC02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C02A3" w:rsidRPr="002D567C">
              <w:rPr>
                <w:sz w:val="18"/>
                <w:szCs w:val="18"/>
              </w:rPr>
              <w:t>2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E8847" w14:textId="0D0472CE" w:rsidR="00BC02A3" w:rsidRPr="002D567C" w:rsidRDefault="00BC02A3" w:rsidP="00BC02A3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staff has enough resources to evaluate data.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F1810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ADE06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48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47F92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8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ED364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06485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CF6D8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67C9C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2732BB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15.2%</w:t>
            </w:r>
          </w:p>
        </w:tc>
      </w:tr>
      <w:tr w:rsidR="00BC02A3" w:rsidRPr="00D34BB1" w14:paraId="4C93B186" w14:textId="77777777" w:rsidTr="00BC02A3">
        <w:trPr>
          <w:trHeight w:val="422"/>
        </w:trPr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9E0E41" w14:textId="1C3ECEB5" w:rsidR="00BC02A3" w:rsidRPr="002D567C" w:rsidRDefault="0085246F" w:rsidP="00BC02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C02A3" w:rsidRPr="002D567C">
              <w:rPr>
                <w:sz w:val="18"/>
                <w:szCs w:val="18"/>
              </w:rPr>
              <w:t>3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96D98" w14:textId="7EB4F74A" w:rsidR="00BC02A3" w:rsidRPr="002D567C" w:rsidRDefault="00BC02A3" w:rsidP="00BC02A3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staff has enough time to compare what this institution does to what the data say.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E3EA1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8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57B3C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6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570FB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6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C3243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10F75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AAA2F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3.9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FAD22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2.6%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81C5F2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2.6%</w:t>
            </w:r>
          </w:p>
        </w:tc>
      </w:tr>
      <w:tr w:rsidR="00BC02A3" w:rsidRPr="00D34BB1" w14:paraId="5EB3A8A1" w14:textId="77777777" w:rsidTr="00BC02A3">
        <w:trPr>
          <w:trHeight w:val="215"/>
        </w:trPr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BDFC8C" w14:textId="32936753" w:rsidR="00BC02A3" w:rsidRPr="002D567C" w:rsidRDefault="0085246F" w:rsidP="00BC02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C02A3" w:rsidRPr="002D567C">
              <w:rPr>
                <w:sz w:val="18"/>
                <w:szCs w:val="18"/>
              </w:rPr>
              <w:t>4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E4F00" w14:textId="7F7FC365" w:rsidR="00BC02A3" w:rsidRPr="002D567C" w:rsidRDefault="00BC02A3" w:rsidP="00BC02A3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staff has enough resources to compare what this institution does to what the data say.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98D5E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2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104DF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44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4C1EB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02537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0AED0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F108B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A7A10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59A249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15.2%</w:t>
            </w:r>
          </w:p>
        </w:tc>
      </w:tr>
      <w:tr w:rsidR="00BC02A3" w:rsidRPr="00D34BB1" w14:paraId="3CAA43D0" w14:textId="77777777" w:rsidTr="00BC02A3">
        <w:trPr>
          <w:trHeight w:val="107"/>
        </w:trPr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5289EF" w14:textId="5BEF9F69" w:rsidR="00BC02A3" w:rsidRPr="002D567C" w:rsidRDefault="0085246F" w:rsidP="00BC02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C02A3" w:rsidRPr="002D567C">
              <w:rPr>
                <w:sz w:val="18"/>
                <w:szCs w:val="18"/>
              </w:rPr>
              <w:t>5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907B9" w14:textId="63780116" w:rsidR="00BC02A3" w:rsidRPr="002D567C" w:rsidRDefault="00BC02A3" w:rsidP="00BC02A3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staff has enough time to link data to key issues facing decision-makers.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A18E0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92CF5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E75D8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6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B93D8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39E08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28D92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6.1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DECD6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539C91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2.6%</w:t>
            </w:r>
          </w:p>
        </w:tc>
      </w:tr>
      <w:tr w:rsidR="00BC02A3" w:rsidRPr="00D34BB1" w14:paraId="1298DD8B" w14:textId="77777777" w:rsidTr="00BC02A3">
        <w:trPr>
          <w:trHeight w:val="278"/>
        </w:trPr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ED4A25" w14:textId="12C36B32" w:rsidR="00BC02A3" w:rsidRPr="002D567C" w:rsidRDefault="0085246F" w:rsidP="00BC02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C02A3" w:rsidRPr="002D567C">
              <w:rPr>
                <w:sz w:val="18"/>
                <w:szCs w:val="18"/>
              </w:rPr>
              <w:t>6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853EF" w14:textId="0DCE8B87" w:rsidR="00BC02A3" w:rsidRPr="002D567C" w:rsidRDefault="00BC02A3" w:rsidP="00BC02A3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staff has enough resources to link data to key issues facing decision-makers.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8DBB4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8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1672C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48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FFA91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16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C88FB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8.0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FEC36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5A417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4E358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626A68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19.6%</w:t>
            </w:r>
          </w:p>
        </w:tc>
      </w:tr>
      <w:tr w:rsidR="00BC02A3" w:rsidRPr="00D34BB1" w14:paraId="405F248E" w14:textId="77777777" w:rsidTr="00BC02A3">
        <w:trPr>
          <w:trHeight w:val="645"/>
        </w:trPr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FED633" w14:textId="6DF40DCA" w:rsidR="00BC02A3" w:rsidRPr="002D567C" w:rsidRDefault="0085246F" w:rsidP="00BC02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C02A3" w:rsidRPr="002D567C">
              <w:rPr>
                <w:sz w:val="18"/>
                <w:szCs w:val="18"/>
              </w:rPr>
              <w:t>7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7D519" w14:textId="47CB680C" w:rsidR="00BC02A3" w:rsidRPr="002D567C" w:rsidRDefault="00BC02A3" w:rsidP="00BC02A3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staff has enough time to provide recommendations based on data to decision-makers.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6CB04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7355D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8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7139D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44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85E47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4.0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5A761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3090F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F4F9A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3DA7E8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4.8%</w:t>
            </w:r>
          </w:p>
        </w:tc>
      </w:tr>
      <w:tr w:rsidR="00BC02A3" w:rsidRPr="00D34BB1" w14:paraId="5040DF13" w14:textId="77777777" w:rsidTr="00BC02A3">
        <w:trPr>
          <w:trHeight w:val="548"/>
        </w:trPr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24A668" w14:textId="12C9C71A" w:rsidR="00BC02A3" w:rsidRPr="002D567C" w:rsidRDefault="0085246F" w:rsidP="00BC02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C02A3" w:rsidRPr="002D567C">
              <w:rPr>
                <w:sz w:val="18"/>
                <w:szCs w:val="18"/>
              </w:rPr>
              <w:t>8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A3B0C" w14:textId="6163826D" w:rsidR="00BC02A3" w:rsidRPr="002D567C" w:rsidRDefault="00BC02A3" w:rsidP="00BC02A3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staff has enough resources to provide recommendations based on data to decision-makers.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7FE92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8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DFE41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44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FEDEF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7E06F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8.0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9F0D7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8.7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9654F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0759E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DD1A26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19.6%</w:t>
            </w:r>
          </w:p>
        </w:tc>
      </w:tr>
      <w:tr w:rsidR="00BC02A3" w:rsidRPr="00D34BB1" w14:paraId="0B311803" w14:textId="77777777" w:rsidTr="00BC02A3">
        <w:trPr>
          <w:trHeight w:val="197"/>
        </w:trPr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AAF575" w14:textId="61E7E891" w:rsidR="00BC02A3" w:rsidRPr="002D567C" w:rsidRDefault="0085246F" w:rsidP="00BC02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C02A3" w:rsidRPr="002D567C">
              <w:rPr>
                <w:sz w:val="18"/>
                <w:szCs w:val="18"/>
              </w:rPr>
              <w:t>9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AA960" w14:textId="418F8948" w:rsidR="00BC02A3" w:rsidRPr="002D567C" w:rsidRDefault="00BC02A3" w:rsidP="00BC02A3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unit has regular access to a computer for acquiring and analyzing data.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0C10A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16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A4518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6.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986DB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750EE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8.0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89E57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3.9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F4E51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C43AF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FD4447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41.3%</w:t>
            </w:r>
          </w:p>
        </w:tc>
      </w:tr>
      <w:tr w:rsidR="00BC02A3" w:rsidRPr="00D34BB1" w14:paraId="5899F0D8" w14:textId="77777777" w:rsidTr="00BC02A3">
        <w:trPr>
          <w:trHeight w:val="326"/>
        </w:trPr>
        <w:tc>
          <w:tcPr>
            <w:tcW w:w="54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79186509" w14:textId="09CD7F40" w:rsidR="00BC02A3" w:rsidRPr="002D567C" w:rsidRDefault="0085246F" w:rsidP="00BC02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BC02A3" w:rsidRPr="002D567C">
              <w:rPr>
                <w:sz w:val="18"/>
                <w:szCs w:val="18"/>
              </w:rPr>
              <w:t>0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572D1C0" w14:textId="3A926866" w:rsidR="00BC02A3" w:rsidRPr="002D567C" w:rsidRDefault="00BC02A3" w:rsidP="00BC02A3">
            <w:pPr>
              <w:rPr>
                <w:sz w:val="18"/>
                <w:szCs w:val="18"/>
              </w:rPr>
            </w:pPr>
            <w:r w:rsidRPr="002D567C">
              <w:rPr>
                <w:sz w:val="18"/>
                <w:szCs w:val="18"/>
              </w:rPr>
              <w:t>Our unit has regular access to the Internet at work for accessing data online.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5A876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C9E7F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929A1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2.0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EE7DE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6.0%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21C72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32.6%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A115C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6.1%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8EF5C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B83567D" w14:textId="77777777" w:rsidR="00BC02A3" w:rsidRPr="00C63E21" w:rsidRDefault="00BC02A3" w:rsidP="00BC02A3">
            <w:pPr>
              <w:jc w:val="right"/>
              <w:rPr>
                <w:sz w:val="18"/>
                <w:szCs w:val="18"/>
              </w:rPr>
            </w:pPr>
            <w:r w:rsidRPr="00C63E21">
              <w:rPr>
                <w:color w:val="000000"/>
                <w:sz w:val="18"/>
                <w:szCs w:val="18"/>
              </w:rPr>
              <w:t>28.3%</w:t>
            </w:r>
          </w:p>
        </w:tc>
      </w:tr>
    </w:tbl>
    <w:p w14:paraId="6AFEE6D0" w14:textId="71BB1437" w:rsidR="008A28BD" w:rsidRPr="0002061E" w:rsidRDefault="008A28BD" w:rsidP="00A21209">
      <w:pPr>
        <w:rPr>
          <w:b/>
          <w:bCs/>
        </w:rPr>
      </w:pPr>
    </w:p>
    <w:bookmarkEnd w:id="0"/>
    <w:p w14:paraId="3DBC61CB" w14:textId="2D5229AD" w:rsidR="009D5956" w:rsidRDefault="009D5956">
      <w:pPr>
        <w:rPr>
          <w:b/>
          <w:bCs/>
        </w:rPr>
      </w:pPr>
    </w:p>
    <w:sectPr w:rsidR="009D5956" w:rsidSect="00080F40">
      <w:footerReference w:type="default" r:id="rId8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40FDC4" w14:textId="77777777" w:rsidR="00B042EA" w:rsidRDefault="00B042EA" w:rsidP="005605DB">
      <w:r>
        <w:separator/>
      </w:r>
    </w:p>
  </w:endnote>
  <w:endnote w:type="continuationSeparator" w:id="0">
    <w:p w14:paraId="7ED646BF" w14:textId="77777777" w:rsidR="00B042EA" w:rsidRDefault="00B042EA" w:rsidP="00560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4424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605E82" w14:textId="77777777" w:rsidR="008A28BD" w:rsidRDefault="008A28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1659E0" w14:textId="77777777" w:rsidR="008A28BD" w:rsidRDefault="008A28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F007BE" w14:textId="77777777" w:rsidR="00B042EA" w:rsidRDefault="00B042EA" w:rsidP="005605DB">
      <w:r>
        <w:separator/>
      </w:r>
    </w:p>
  </w:footnote>
  <w:footnote w:type="continuationSeparator" w:id="0">
    <w:p w14:paraId="275F2012" w14:textId="77777777" w:rsidR="00B042EA" w:rsidRDefault="00B042EA" w:rsidP="005605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B3D25"/>
    <w:multiLevelType w:val="hybridMultilevel"/>
    <w:tmpl w:val="B5A2AD2A"/>
    <w:lvl w:ilvl="0" w:tplc="FFFFFFFF">
      <w:start w:val="2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F">
      <w:start w:val="1"/>
      <w:numFmt w:val="decimal"/>
      <w:lvlText w:val="%3."/>
      <w:lvlJc w:val="left"/>
      <w:pPr>
        <w:ind w:left="2160" w:hanging="360"/>
      </w:p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80528"/>
    <w:multiLevelType w:val="hybridMultilevel"/>
    <w:tmpl w:val="22F224E8"/>
    <w:lvl w:ilvl="0" w:tplc="FFFFFFFF">
      <w:start w:val="2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F">
      <w:start w:val="1"/>
      <w:numFmt w:val="decimal"/>
      <w:lvlText w:val="%3."/>
      <w:lvlJc w:val="left"/>
      <w:pPr>
        <w:ind w:left="2160" w:hanging="360"/>
      </w:p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623A3C"/>
    <w:multiLevelType w:val="hybridMultilevel"/>
    <w:tmpl w:val="A47CB8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9C5CB5"/>
    <w:multiLevelType w:val="hybridMultilevel"/>
    <w:tmpl w:val="3E6E76F6"/>
    <w:lvl w:ilvl="0" w:tplc="B20039F0">
      <w:start w:val="1"/>
      <w:numFmt w:val="bullet"/>
      <w:lvlText w:val="-"/>
      <w:lvlJc w:val="left"/>
      <w:pPr>
        <w:ind w:left="1776" w:hanging="360"/>
      </w:pPr>
      <w:rPr>
        <w:rFonts w:ascii="Segoe UI" w:eastAsia="Times New Roman" w:hAnsi="Segoe UI" w:cs="Segoe UI" w:hint="default"/>
      </w:rPr>
    </w:lvl>
    <w:lvl w:ilvl="1" w:tplc="040C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4" w15:restartNumberingAfterBreak="0">
    <w:nsid w:val="1F6232F4"/>
    <w:multiLevelType w:val="hybridMultilevel"/>
    <w:tmpl w:val="EB98ED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EC4144"/>
    <w:multiLevelType w:val="hybridMultilevel"/>
    <w:tmpl w:val="7A42C196"/>
    <w:lvl w:ilvl="0" w:tplc="FFFFFFFF">
      <w:start w:val="2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F">
      <w:start w:val="1"/>
      <w:numFmt w:val="decimal"/>
      <w:lvlText w:val="%3."/>
      <w:lvlJc w:val="left"/>
      <w:pPr>
        <w:ind w:left="2160" w:hanging="360"/>
      </w:p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4C60C8"/>
    <w:multiLevelType w:val="hybridMultilevel"/>
    <w:tmpl w:val="34C27830"/>
    <w:lvl w:ilvl="0" w:tplc="C11CF8A2">
      <w:start w:val="7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855F66"/>
    <w:multiLevelType w:val="hybridMultilevel"/>
    <w:tmpl w:val="CFC0B59A"/>
    <w:lvl w:ilvl="0" w:tplc="2D90565E">
      <w:start w:val="2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980810"/>
    <w:multiLevelType w:val="hybridMultilevel"/>
    <w:tmpl w:val="1B1EC114"/>
    <w:lvl w:ilvl="0" w:tplc="189EBD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5E5D55"/>
    <w:multiLevelType w:val="hybridMultilevel"/>
    <w:tmpl w:val="87289CD0"/>
    <w:lvl w:ilvl="0" w:tplc="92483970">
      <w:start w:val="5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A80CBF"/>
    <w:multiLevelType w:val="hybridMultilevel"/>
    <w:tmpl w:val="97B8D4C0"/>
    <w:lvl w:ilvl="0" w:tplc="04090005">
      <w:start w:val="1"/>
      <w:numFmt w:val="bullet"/>
      <w:lvlText w:val=""/>
      <w:lvlJc w:val="left"/>
      <w:pPr>
        <w:ind w:left="2484" w:hanging="360"/>
      </w:pPr>
      <w:rPr>
        <w:rFonts w:ascii="Wingdings" w:hAnsi="Wingdings" w:hint="default"/>
      </w:rPr>
    </w:lvl>
    <w:lvl w:ilvl="1" w:tplc="040C0019" w:tentative="1">
      <w:start w:val="1"/>
      <w:numFmt w:val="lowerLetter"/>
      <w:lvlText w:val="%2."/>
      <w:lvlJc w:val="left"/>
      <w:pPr>
        <w:ind w:left="1764" w:hanging="360"/>
      </w:pPr>
    </w:lvl>
    <w:lvl w:ilvl="2" w:tplc="040C001B" w:tentative="1">
      <w:start w:val="1"/>
      <w:numFmt w:val="lowerRoman"/>
      <w:lvlText w:val="%3."/>
      <w:lvlJc w:val="right"/>
      <w:pPr>
        <w:ind w:left="2484" w:hanging="180"/>
      </w:pPr>
    </w:lvl>
    <w:lvl w:ilvl="3" w:tplc="040C000F" w:tentative="1">
      <w:start w:val="1"/>
      <w:numFmt w:val="decimal"/>
      <w:lvlText w:val="%4."/>
      <w:lvlJc w:val="left"/>
      <w:pPr>
        <w:ind w:left="3204" w:hanging="360"/>
      </w:pPr>
    </w:lvl>
    <w:lvl w:ilvl="4" w:tplc="040C0019" w:tentative="1">
      <w:start w:val="1"/>
      <w:numFmt w:val="lowerLetter"/>
      <w:lvlText w:val="%5."/>
      <w:lvlJc w:val="left"/>
      <w:pPr>
        <w:ind w:left="3924" w:hanging="360"/>
      </w:pPr>
    </w:lvl>
    <w:lvl w:ilvl="5" w:tplc="040C001B" w:tentative="1">
      <w:start w:val="1"/>
      <w:numFmt w:val="lowerRoman"/>
      <w:lvlText w:val="%6."/>
      <w:lvlJc w:val="right"/>
      <w:pPr>
        <w:ind w:left="4644" w:hanging="180"/>
      </w:pPr>
    </w:lvl>
    <w:lvl w:ilvl="6" w:tplc="040C000F" w:tentative="1">
      <w:start w:val="1"/>
      <w:numFmt w:val="decimal"/>
      <w:lvlText w:val="%7."/>
      <w:lvlJc w:val="left"/>
      <w:pPr>
        <w:ind w:left="5364" w:hanging="360"/>
      </w:pPr>
    </w:lvl>
    <w:lvl w:ilvl="7" w:tplc="040C0019" w:tentative="1">
      <w:start w:val="1"/>
      <w:numFmt w:val="lowerLetter"/>
      <w:lvlText w:val="%8."/>
      <w:lvlJc w:val="left"/>
      <w:pPr>
        <w:ind w:left="6084" w:hanging="360"/>
      </w:pPr>
    </w:lvl>
    <w:lvl w:ilvl="8" w:tplc="040C001B" w:tentative="1">
      <w:start w:val="1"/>
      <w:numFmt w:val="lowerRoman"/>
      <w:lvlText w:val="%9."/>
      <w:lvlJc w:val="right"/>
      <w:pPr>
        <w:ind w:left="6804" w:hanging="180"/>
      </w:pPr>
    </w:lvl>
  </w:abstractNum>
  <w:abstractNum w:abstractNumId="11" w15:restartNumberingAfterBreak="0">
    <w:nsid w:val="2FB44EA7"/>
    <w:multiLevelType w:val="hybridMultilevel"/>
    <w:tmpl w:val="31DE873A"/>
    <w:lvl w:ilvl="0" w:tplc="C2C8E4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E05DD5"/>
    <w:multiLevelType w:val="hybridMultilevel"/>
    <w:tmpl w:val="8390B4E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E36EB1"/>
    <w:multiLevelType w:val="hybridMultilevel"/>
    <w:tmpl w:val="950C8AC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C42A2C"/>
    <w:multiLevelType w:val="hybridMultilevel"/>
    <w:tmpl w:val="3034A38A"/>
    <w:lvl w:ilvl="0" w:tplc="FFFFFFFF">
      <w:start w:val="2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F">
      <w:start w:val="1"/>
      <w:numFmt w:val="decimal"/>
      <w:lvlText w:val="%3."/>
      <w:lvlJc w:val="left"/>
      <w:pPr>
        <w:ind w:left="2160" w:hanging="360"/>
      </w:p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3B5532"/>
    <w:multiLevelType w:val="hybridMultilevel"/>
    <w:tmpl w:val="71FC753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BF0284"/>
    <w:multiLevelType w:val="hybridMultilevel"/>
    <w:tmpl w:val="A6E08AA6"/>
    <w:lvl w:ilvl="0" w:tplc="2D90565E">
      <w:start w:val="2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645F61"/>
    <w:multiLevelType w:val="hybridMultilevel"/>
    <w:tmpl w:val="996C71A6"/>
    <w:lvl w:ilvl="0" w:tplc="385CA3EC">
      <w:start w:val="7"/>
      <w:numFmt w:val="decimal"/>
      <w:lvlText w:val="%1."/>
      <w:lvlJc w:val="left"/>
      <w:pPr>
        <w:ind w:left="248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64" w:hanging="360"/>
      </w:pPr>
    </w:lvl>
    <w:lvl w:ilvl="2" w:tplc="040C001B" w:tentative="1">
      <w:start w:val="1"/>
      <w:numFmt w:val="lowerRoman"/>
      <w:lvlText w:val="%3."/>
      <w:lvlJc w:val="right"/>
      <w:pPr>
        <w:ind w:left="2484" w:hanging="180"/>
      </w:pPr>
    </w:lvl>
    <w:lvl w:ilvl="3" w:tplc="040C000F" w:tentative="1">
      <w:start w:val="1"/>
      <w:numFmt w:val="decimal"/>
      <w:lvlText w:val="%4."/>
      <w:lvlJc w:val="left"/>
      <w:pPr>
        <w:ind w:left="3204" w:hanging="360"/>
      </w:pPr>
    </w:lvl>
    <w:lvl w:ilvl="4" w:tplc="040C0019" w:tentative="1">
      <w:start w:val="1"/>
      <w:numFmt w:val="lowerLetter"/>
      <w:lvlText w:val="%5."/>
      <w:lvlJc w:val="left"/>
      <w:pPr>
        <w:ind w:left="3924" w:hanging="360"/>
      </w:pPr>
    </w:lvl>
    <w:lvl w:ilvl="5" w:tplc="040C001B" w:tentative="1">
      <w:start w:val="1"/>
      <w:numFmt w:val="lowerRoman"/>
      <w:lvlText w:val="%6."/>
      <w:lvlJc w:val="right"/>
      <w:pPr>
        <w:ind w:left="4644" w:hanging="180"/>
      </w:pPr>
    </w:lvl>
    <w:lvl w:ilvl="6" w:tplc="040C000F" w:tentative="1">
      <w:start w:val="1"/>
      <w:numFmt w:val="decimal"/>
      <w:lvlText w:val="%7."/>
      <w:lvlJc w:val="left"/>
      <w:pPr>
        <w:ind w:left="5364" w:hanging="360"/>
      </w:pPr>
    </w:lvl>
    <w:lvl w:ilvl="7" w:tplc="040C0019" w:tentative="1">
      <w:start w:val="1"/>
      <w:numFmt w:val="lowerLetter"/>
      <w:lvlText w:val="%8."/>
      <w:lvlJc w:val="left"/>
      <w:pPr>
        <w:ind w:left="6084" w:hanging="360"/>
      </w:pPr>
    </w:lvl>
    <w:lvl w:ilvl="8" w:tplc="040C001B" w:tentative="1">
      <w:start w:val="1"/>
      <w:numFmt w:val="lowerRoman"/>
      <w:lvlText w:val="%9."/>
      <w:lvlJc w:val="right"/>
      <w:pPr>
        <w:ind w:left="6804" w:hanging="180"/>
      </w:pPr>
    </w:lvl>
  </w:abstractNum>
  <w:abstractNum w:abstractNumId="18" w15:restartNumberingAfterBreak="0">
    <w:nsid w:val="408333FD"/>
    <w:multiLevelType w:val="hybridMultilevel"/>
    <w:tmpl w:val="DDBC1F7E"/>
    <w:lvl w:ilvl="0" w:tplc="FFFFFFFF">
      <w:start w:val="2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F">
      <w:start w:val="1"/>
      <w:numFmt w:val="decimal"/>
      <w:lvlText w:val="%3."/>
      <w:lvlJc w:val="left"/>
      <w:pPr>
        <w:ind w:left="2160" w:hanging="360"/>
      </w:p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3B3425"/>
    <w:multiLevelType w:val="hybridMultilevel"/>
    <w:tmpl w:val="4EC4490C"/>
    <w:lvl w:ilvl="0" w:tplc="E6FE42E4">
      <w:start w:val="6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56" w:hanging="360"/>
      </w:pPr>
    </w:lvl>
    <w:lvl w:ilvl="2" w:tplc="040C001B" w:tentative="1">
      <w:start w:val="1"/>
      <w:numFmt w:val="lowerRoman"/>
      <w:lvlText w:val="%3."/>
      <w:lvlJc w:val="right"/>
      <w:pPr>
        <w:ind w:left="1776" w:hanging="180"/>
      </w:pPr>
    </w:lvl>
    <w:lvl w:ilvl="3" w:tplc="040C000F" w:tentative="1">
      <w:start w:val="1"/>
      <w:numFmt w:val="decimal"/>
      <w:lvlText w:val="%4."/>
      <w:lvlJc w:val="left"/>
      <w:pPr>
        <w:ind w:left="2496" w:hanging="360"/>
      </w:pPr>
    </w:lvl>
    <w:lvl w:ilvl="4" w:tplc="040C0019" w:tentative="1">
      <w:start w:val="1"/>
      <w:numFmt w:val="lowerLetter"/>
      <w:lvlText w:val="%5."/>
      <w:lvlJc w:val="left"/>
      <w:pPr>
        <w:ind w:left="3216" w:hanging="360"/>
      </w:pPr>
    </w:lvl>
    <w:lvl w:ilvl="5" w:tplc="040C001B" w:tentative="1">
      <w:start w:val="1"/>
      <w:numFmt w:val="lowerRoman"/>
      <w:lvlText w:val="%6."/>
      <w:lvlJc w:val="right"/>
      <w:pPr>
        <w:ind w:left="3936" w:hanging="180"/>
      </w:pPr>
    </w:lvl>
    <w:lvl w:ilvl="6" w:tplc="040C000F" w:tentative="1">
      <w:start w:val="1"/>
      <w:numFmt w:val="decimal"/>
      <w:lvlText w:val="%7."/>
      <w:lvlJc w:val="left"/>
      <w:pPr>
        <w:ind w:left="4656" w:hanging="360"/>
      </w:pPr>
    </w:lvl>
    <w:lvl w:ilvl="7" w:tplc="040C0019" w:tentative="1">
      <w:start w:val="1"/>
      <w:numFmt w:val="lowerLetter"/>
      <w:lvlText w:val="%8."/>
      <w:lvlJc w:val="left"/>
      <w:pPr>
        <w:ind w:left="5376" w:hanging="360"/>
      </w:pPr>
    </w:lvl>
    <w:lvl w:ilvl="8" w:tplc="040C001B" w:tentative="1">
      <w:start w:val="1"/>
      <w:numFmt w:val="lowerRoman"/>
      <w:lvlText w:val="%9."/>
      <w:lvlJc w:val="right"/>
      <w:pPr>
        <w:ind w:left="6096" w:hanging="180"/>
      </w:pPr>
    </w:lvl>
  </w:abstractNum>
  <w:abstractNum w:abstractNumId="20" w15:restartNumberingAfterBreak="0">
    <w:nsid w:val="4452375B"/>
    <w:multiLevelType w:val="hybridMultilevel"/>
    <w:tmpl w:val="78DAD7D2"/>
    <w:lvl w:ilvl="0" w:tplc="06BCBAB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1B71B8"/>
    <w:multiLevelType w:val="hybridMultilevel"/>
    <w:tmpl w:val="7CE86BF8"/>
    <w:lvl w:ilvl="0" w:tplc="FFFFFFFF">
      <w:start w:val="2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F">
      <w:start w:val="1"/>
      <w:numFmt w:val="decimal"/>
      <w:lvlText w:val="%3."/>
      <w:lvlJc w:val="left"/>
      <w:pPr>
        <w:ind w:left="2160" w:hanging="360"/>
      </w:p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4D4EA1"/>
    <w:multiLevelType w:val="hybridMultilevel"/>
    <w:tmpl w:val="56820D24"/>
    <w:lvl w:ilvl="0" w:tplc="9BBE3D20">
      <w:start w:val="3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0E310E"/>
    <w:multiLevelType w:val="hybridMultilevel"/>
    <w:tmpl w:val="B5C4CE54"/>
    <w:lvl w:ilvl="0" w:tplc="C2C8E4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0B4C83"/>
    <w:multiLevelType w:val="hybridMultilevel"/>
    <w:tmpl w:val="089ECEB0"/>
    <w:lvl w:ilvl="0" w:tplc="E2D82022">
      <w:start w:val="2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CE63F6"/>
    <w:multiLevelType w:val="hybridMultilevel"/>
    <w:tmpl w:val="1BAE6C3C"/>
    <w:lvl w:ilvl="0" w:tplc="E8B60AA0">
      <w:start w:val="4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3407AB"/>
    <w:multiLevelType w:val="hybridMultilevel"/>
    <w:tmpl w:val="A1AE10FE"/>
    <w:lvl w:ilvl="0" w:tplc="FFFFFFFF">
      <w:start w:val="2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00111D"/>
    <w:multiLevelType w:val="hybridMultilevel"/>
    <w:tmpl w:val="C41CDF8E"/>
    <w:lvl w:ilvl="0" w:tplc="FFFFFFFF">
      <w:start w:val="2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F">
      <w:start w:val="1"/>
      <w:numFmt w:val="decimal"/>
      <w:lvlText w:val="%3."/>
      <w:lvlJc w:val="left"/>
      <w:pPr>
        <w:ind w:left="2160" w:hanging="360"/>
      </w:p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4C3E51"/>
    <w:multiLevelType w:val="hybridMultilevel"/>
    <w:tmpl w:val="7DCECF80"/>
    <w:lvl w:ilvl="0" w:tplc="FFFFFFFF">
      <w:start w:val="2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F">
      <w:start w:val="1"/>
      <w:numFmt w:val="decimal"/>
      <w:lvlText w:val="%3."/>
      <w:lvlJc w:val="left"/>
      <w:pPr>
        <w:ind w:left="2160" w:hanging="360"/>
      </w:p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886236"/>
    <w:multiLevelType w:val="hybridMultilevel"/>
    <w:tmpl w:val="17743590"/>
    <w:lvl w:ilvl="0" w:tplc="FFFFFFFF">
      <w:start w:val="2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F">
      <w:start w:val="1"/>
      <w:numFmt w:val="decimal"/>
      <w:lvlText w:val="%3."/>
      <w:lvlJc w:val="left"/>
      <w:pPr>
        <w:ind w:left="2160" w:hanging="360"/>
      </w:p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3"/>
  </w:num>
  <w:num w:numId="3">
    <w:abstractNumId w:val="15"/>
  </w:num>
  <w:num w:numId="4">
    <w:abstractNumId w:val="7"/>
  </w:num>
  <w:num w:numId="5">
    <w:abstractNumId w:val="28"/>
  </w:num>
  <w:num w:numId="6">
    <w:abstractNumId w:val="1"/>
  </w:num>
  <w:num w:numId="7">
    <w:abstractNumId w:val="14"/>
  </w:num>
  <w:num w:numId="8">
    <w:abstractNumId w:val="18"/>
  </w:num>
  <w:num w:numId="9">
    <w:abstractNumId w:val="24"/>
  </w:num>
  <w:num w:numId="10">
    <w:abstractNumId w:val="22"/>
  </w:num>
  <w:num w:numId="11">
    <w:abstractNumId w:val="25"/>
  </w:num>
  <w:num w:numId="12">
    <w:abstractNumId w:val="29"/>
  </w:num>
  <w:num w:numId="13">
    <w:abstractNumId w:val="9"/>
  </w:num>
  <w:num w:numId="14">
    <w:abstractNumId w:val="5"/>
  </w:num>
  <w:num w:numId="15">
    <w:abstractNumId w:val="19"/>
  </w:num>
  <w:num w:numId="16">
    <w:abstractNumId w:val="21"/>
  </w:num>
  <w:num w:numId="17">
    <w:abstractNumId w:val="17"/>
  </w:num>
  <w:num w:numId="18">
    <w:abstractNumId w:val="0"/>
  </w:num>
  <w:num w:numId="19">
    <w:abstractNumId w:val="6"/>
  </w:num>
  <w:num w:numId="20">
    <w:abstractNumId w:val="27"/>
  </w:num>
  <w:num w:numId="21">
    <w:abstractNumId w:val="10"/>
  </w:num>
  <w:num w:numId="22">
    <w:abstractNumId w:val="26"/>
  </w:num>
  <w:num w:numId="23">
    <w:abstractNumId w:val="23"/>
  </w:num>
  <w:num w:numId="24">
    <w:abstractNumId w:val="11"/>
  </w:num>
  <w:num w:numId="25">
    <w:abstractNumId w:val="8"/>
  </w:num>
  <w:num w:numId="26">
    <w:abstractNumId w:val="2"/>
  </w:num>
  <w:num w:numId="27">
    <w:abstractNumId w:val="4"/>
  </w:num>
  <w:num w:numId="28">
    <w:abstractNumId w:val="13"/>
  </w:num>
  <w:num w:numId="29">
    <w:abstractNumId w:val="20"/>
  </w:num>
  <w:num w:numId="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571"/>
    <w:rsid w:val="00000366"/>
    <w:rsid w:val="0000141D"/>
    <w:rsid w:val="000024D7"/>
    <w:rsid w:val="00006111"/>
    <w:rsid w:val="00011E8B"/>
    <w:rsid w:val="000135AF"/>
    <w:rsid w:val="00013F90"/>
    <w:rsid w:val="0001471B"/>
    <w:rsid w:val="000173E6"/>
    <w:rsid w:val="00020999"/>
    <w:rsid w:val="00022E9C"/>
    <w:rsid w:val="00023E4D"/>
    <w:rsid w:val="00026FA9"/>
    <w:rsid w:val="000278FF"/>
    <w:rsid w:val="00030E38"/>
    <w:rsid w:val="0003142B"/>
    <w:rsid w:val="00031C65"/>
    <w:rsid w:val="000355A4"/>
    <w:rsid w:val="00041F85"/>
    <w:rsid w:val="000434FA"/>
    <w:rsid w:val="000440DD"/>
    <w:rsid w:val="00044678"/>
    <w:rsid w:val="0006265B"/>
    <w:rsid w:val="00064A75"/>
    <w:rsid w:val="00065F7C"/>
    <w:rsid w:val="00066133"/>
    <w:rsid w:val="000667AA"/>
    <w:rsid w:val="00072ACA"/>
    <w:rsid w:val="00074447"/>
    <w:rsid w:val="00074C17"/>
    <w:rsid w:val="00075793"/>
    <w:rsid w:val="0007723C"/>
    <w:rsid w:val="00080F40"/>
    <w:rsid w:val="0008135D"/>
    <w:rsid w:val="0008172A"/>
    <w:rsid w:val="00082958"/>
    <w:rsid w:val="00083A4A"/>
    <w:rsid w:val="00086AC8"/>
    <w:rsid w:val="00087A8F"/>
    <w:rsid w:val="00087CDE"/>
    <w:rsid w:val="00090D49"/>
    <w:rsid w:val="00091528"/>
    <w:rsid w:val="00092E05"/>
    <w:rsid w:val="000967D5"/>
    <w:rsid w:val="00097E8E"/>
    <w:rsid w:val="000A196F"/>
    <w:rsid w:val="000A1F55"/>
    <w:rsid w:val="000A3A9B"/>
    <w:rsid w:val="000A4DFA"/>
    <w:rsid w:val="000B1F66"/>
    <w:rsid w:val="000B3214"/>
    <w:rsid w:val="000B4D23"/>
    <w:rsid w:val="000B503A"/>
    <w:rsid w:val="000B5D0E"/>
    <w:rsid w:val="000C0F45"/>
    <w:rsid w:val="000C3A55"/>
    <w:rsid w:val="000C3BD4"/>
    <w:rsid w:val="000C5BCB"/>
    <w:rsid w:val="000C73D3"/>
    <w:rsid w:val="000C7786"/>
    <w:rsid w:val="000D33C7"/>
    <w:rsid w:val="000D4BB1"/>
    <w:rsid w:val="000E3228"/>
    <w:rsid w:val="000E3456"/>
    <w:rsid w:val="000E48DA"/>
    <w:rsid w:val="000E4A72"/>
    <w:rsid w:val="000E4EAC"/>
    <w:rsid w:val="000E5E43"/>
    <w:rsid w:val="000F04FF"/>
    <w:rsid w:val="000F0848"/>
    <w:rsid w:val="000F0F69"/>
    <w:rsid w:val="000F2650"/>
    <w:rsid w:val="000F3E68"/>
    <w:rsid w:val="000F5702"/>
    <w:rsid w:val="000F5D24"/>
    <w:rsid w:val="000F6B14"/>
    <w:rsid w:val="00101080"/>
    <w:rsid w:val="00101EC8"/>
    <w:rsid w:val="00102CEE"/>
    <w:rsid w:val="00103BAC"/>
    <w:rsid w:val="00106C7B"/>
    <w:rsid w:val="0010786A"/>
    <w:rsid w:val="0011177F"/>
    <w:rsid w:val="00111B5F"/>
    <w:rsid w:val="00111DF2"/>
    <w:rsid w:val="00112C92"/>
    <w:rsid w:val="00113E77"/>
    <w:rsid w:val="0011425C"/>
    <w:rsid w:val="00116FF8"/>
    <w:rsid w:val="00121EDA"/>
    <w:rsid w:val="00123DD6"/>
    <w:rsid w:val="0012625C"/>
    <w:rsid w:val="00130119"/>
    <w:rsid w:val="00132921"/>
    <w:rsid w:val="00134EC4"/>
    <w:rsid w:val="00141590"/>
    <w:rsid w:val="00142665"/>
    <w:rsid w:val="001434C0"/>
    <w:rsid w:val="00143746"/>
    <w:rsid w:val="00143D8C"/>
    <w:rsid w:val="00144111"/>
    <w:rsid w:val="00144CDB"/>
    <w:rsid w:val="00145733"/>
    <w:rsid w:val="00147602"/>
    <w:rsid w:val="00152374"/>
    <w:rsid w:val="00153DCF"/>
    <w:rsid w:val="00153EC7"/>
    <w:rsid w:val="001554C6"/>
    <w:rsid w:val="0015604E"/>
    <w:rsid w:val="00164330"/>
    <w:rsid w:val="00164CE2"/>
    <w:rsid w:val="001668C5"/>
    <w:rsid w:val="00166CFA"/>
    <w:rsid w:val="00167873"/>
    <w:rsid w:val="00172D06"/>
    <w:rsid w:val="001763E3"/>
    <w:rsid w:val="00180FFB"/>
    <w:rsid w:val="00184B8F"/>
    <w:rsid w:val="0018760C"/>
    <w:rsid w:val="00192241"/>
    <w:rsid w:val="00194E3B"/>
    <w:rsid w:val="0019798E"/>
    <w:rsid w:val="00197EF6"/>
    <w:rsid w:val="001A2687"/>
    <w:rsid w:val="001A3DEE"/>
    <w:rsid w:val="001A5809"/>
    <w:rsid w:val="001A69FB"/>
    <w:rsid w:val="001B2958"/>
    <w:rsid w:val="001B4E91"/>
    <w:rsid w:val="001C0A95"/>
    <w:rsid w:val="001C1E10"/>
    <w:rsid w:val="001C229E"/>
    <w:rsid w:val="001C2A3E"/>
    <w:rsid w:val="001C38E9"/>
    <w:rsid w:val="001C38FD"/>
    <w:rsid w:val="001C501C"/>
    <w:rsid w:val="001C5C24"/>
    <w:rsid w:val="001D33DC"/>
    <w:rsid w:val="001D3BDE"/>
    <w:rsid w:val="001D3C84"/>
    <w:rsid w:val="001D4357"/>
    <w:rsid w:val="001D4672"/>
    <w:rsid w:val="001D5C13"/>
    <w:rsid w:val="001D5E91"/>
    <w:rsid w:val="001D68F5"/>
    <w:rsid w:val="001D74AA"/>
    <w:rsid w:val="001E19E9"/>
    <w:rsid w:val="001E2B10"/>
    <w:rsid w:val="001E31C5"/>
    <w:rsid w:val="001E56B6"/>
    <w:rsid w:val="001E5F02"/>
    <w:rsid w:val="001F16DE"/>
    <w:rsid w:val="001F2801"/>
    <w:rsid w:val="001F2DD8"/>
    <w:rsid w:val="001F562E"/>
    <w:rsid w:val="001F6780"/>
    <w:rsid w:val="001F6CB4"/>
    <w:rsid w:val="001F74F4"/>
    <w:rsid w:val="0020077E"/>
    <w:rsid w:val="00202343"/>
    <w:rsid w:val="00206D7D"/>
    <w:rsid w:val="002071F4"/>
    <w:rsid w:val="00207490"/>
    <w:rsid w:val="00207631"/>
    <w:rsid w:val="00210DFE"/>
    <w:rsid w:val="00212AD0"/>
    <w:rsid w:val="00215810"/>
    <w:rsid w:val="002160C4"/>
    <w:rsid w:val="00216FE8"/>
    <w:rsid w:val="002175A2"/>
    <w:rsid w:val="002241EC"/>
    <w:rsid w:val="002243EA"/>
    <w:rsid w:val="00225EBF"/>
    <w:rsid w:val="00234D64"/>
    <w:rsid w:val="00236BF1"/>
    <w:rsid w:val="0024152B"/>
    <w:rsid w:val="00241938"/>
    <w:rsid w:val="002441BC"/>
    <w:rsid w:val="00245605"/>
    <w:rsid w:val="0024729B"/>
    <w:rsid w:val="002503B0"/>
    <w:rsid w:val="00254734"/>
    <w:rsid w:val="00257F14"/>
    <w:rsid w:val="002621C5"/>
    <w:rsid w:val="0026428E"/>
    <w:rsid w:val="00264337"/>
    <w:rsid w:val="002705EF"/>
    <w:rsid w:val="00291A5E"/>
    <w:rsid w:val="00291CCB"/>
    <w:rsid w:val="00292E04"/>
    <w:rsid w:val="00295F85"/>
    <w:rsid w:val="002979B0"/>
    <w:rsid w:val="002A15B8"/>
    <w:rsid w:val="002A30EE"/>
    <w:rsid w:val="002A3165"/>
    <w:rsid w:val="002B06E3"/>
    <w:rsid w:val="002B3042"/>
    <w:rsid w:val="002B3125"/>
    <w:rsid w:val="002B4AD9"/>
    <w:rsid w:val="002B4DB7"/>
    <w:rsid w:val="002C0A30"/>
    <w:rsid w:val="002C0A6C"/>
    <w:rsid w:val="002C0CE6"/>
    <w:rsid w:val="002C16EA"/>
    <w:rsid w:val="002C1D22"/>
    <w:rsid w:val="002C5B4E"/>
    <w:rsid w:val="002C671A"/>
    <w:rsid w:val="002C6DE5"/>
    <w:rsid w:val="002C7C33"/>
    <w:rsid w:val="002D28A0"/>
    <w:rsid w:val="002D311F"/>
    <w:rsid w:val="002D567C"/>
    <w:rsid w:val="002E004B"/>
    <w:rsid w:val="002E3060"/>
    <w:rsid w:val="002E3330"/>
    <w:rsid w:val="002E386A"/>
    <w:rsid w:val="002E4368"/>
    <w:rsid w:val="002E4E04"/>
    <w:rsid w:val="002E7C33"/>
    <w:rsid w:val="002F17DE"/>
    <w:rsid w:val="002F19C7"/>
    <w:rsid w:val="002F1E04"/>
    <w:rsid w:val="002F2CB8"/>
    <w:rsid w:val="002F4819"/>
    <w:rsid w:val="002F6155"/>
    <w:rsid w:val="003006F4"/>
    <w:rsid w:val="00300726"/>
    <w:rsid w:val="00300D01"/>
    <w:rsid w:val="00302DC8"/>
    <w:rsid w:val="0030545E"/>
    <w:rsid w:val="00305569"/>
    <w:rsid w:val="00305BFA"/>
    <w:rsid w:val="00306922"/>
    <w:rsid w:val="0030692B"/>
    <w:rsid w:val="00310E58"/>
    <w:rsid w:val="003122C5"/>
    <w:rsid w:val="00312A0F"/>
    <w:rsid w:val="00313318"/>
    <w:rsid w:val="00313762"/>
    <w:rsid w:val="003140DF"/>
    <w:rsid w:val="00314ACE"/>
    <w:rsid w:val="003167A6"/>
    <w:rsid w:val="0032017D"/>
    <w:rsid w:val="003214C5"/>
    <w:rsid w:val="0032298A"/>
    <w:rsid w:val="0032535C"/>
    <w:rsid w:val="0033191C"/>
    <w:rsid w:val="00336615"/>
    <w:rsid w:val="003367D0"/>
    <w:rsid w:val="00340E6C"/>
    <w:rsid w:val="00342D6B"/>
    <w:rsid w:val="003432F3"/>
    <w:rsid w:val="0034380E"/>
    <w:rsid w:val="00343FB5"/>
    <w:rsid w:val="003512CB"/>
    <w:rsid w:val="003518FB"/>
    <w:rsid w:val="00352E84"/>
    <w:rsid w:val="00357496"/>
    <w:rsid w:val="00357D1A"/>
    <w:rsid w:val="00361463"/>
    <w:rsid w:val="0036476E"/>
    <w:rsid w:val="003803BA"/>
    <w:rsid w:val="00387A42"/>
    <w:rsid w:val="00391FF6"/>
    <w:rsid w:val="003A1500"/>
    <w:rsid w:val="003A3362"/>
    <w:rsid w:val="003A3866"/>
    <w:rsid w:val="003B0466"/>
    <w:rsid w:val="003B2DE1"/>
    <w:rsid w:val="003B4C5D"/>
    <w:rsid w:val="003C264E"/>
    <w:rsid w:val="003C3A0A"/>
    <w:rsid w:val="003C4B46"/>
    <w:rsid w:val="003C502C"/>
    <w:rsid w:val="003C673A"/>
    <w:rsid w:val="003C67E8"/>
    <w:rsid w:val="003C6F4B"/>
    <w:rsid w:val="003D2F6F"/>
    <w:rsid w:val="003D45EC"/>
    <w:rsid w:val="003D53CE"/>
    <w:rsid w:val="003E050B"/>
    <w:rsid w:val="003E361D"/>
    <w:rsid w:val="003E402F"/>
    <w:rsid w:val="003E43B1"/>
    <w:rsid w:val="003E5C71"/>
    <w:rsid w:val="003F0607"/>
    <w:rsid w:val="003F3868"/>
    <w:rsid w:val="003F65EC"/>
    <w:rsid w:val="003F75CA"/>
    <w:rsid w:val="003F7CE9"/>
    <w:rsid w:val="004013D9"/>
    <w:rsid w:val="0040504B"/>
    <w:rsid w:val="00415A7F"/>
    <w:rsid w:val="0041645F"/>
    <w:rsid w:val="004222A0"/>
    <w:rsid w:val="00422F32"/>
    <w:rsid w:val="0042343C"/>
    <w:rsid w:val="004246A2"/>
    <w:rsid w:val="00425F1D"/>
    <w:rsid w:val="00425F6C"/>
    <w:rsid w:val="00426804"/>
    <w:rsid w:val="00427371"/>
    <w:rsid w:val="00427D1B"/>
    <w:rsid w:val="00431611"/>
    <w:rsid w:val="00432D01"/>
    <w:rsid w:val="004374B1"/>
    <w:rsid w:val="0043791B"/>
    <w:rsid w:val="00440166"/>
    <w:rsid w:val="00444E59"/>
    <w:rsid w:val="00445FB5"/>
    <w:rsid w:val="00446A29"/>
    <w:rsid w:val="00447160"/>
    <w:rsid w:val="00447F2E"/>
    <w:rsid w:val="00453537"/>
    <w:rsid w:val="00453E19"/>
    <w:rsid w:val="00454F39"/>
    <w:rsid w:val="00456E79"/>
    <w:rsid w:val="004667DC"/>
    <w:rsid w:val="00470403"/>
    <w:rsid w:val="004710EC"/>
    <w:rsid w:val="00471546"/>
    <w:rsid w:val="00475D6C"/>
    <w:rsid w:val="00475E82"/>
    <w:rsid w:val="004776BE"/>
    <w:rsid w:val="00481A26"/>
    <w:rsid w:val="00481F48"/>
    <w:rsid w:val="0048333B"/>
    <w:rsid w:val="00484564"/>
    <w:rsid w:val="0048583F"/>
    <w:rsid w:val="00490840"/>
    <w:rsid w:val="0049137A"/>
    <w:rsid w:val="00491641"/>
    <w:rsid w:val="00494275"/>
    <w:rsid w:val="00497662"/>
    <w:rsid w:val="004A109C"/>
    <w:rsid w:val="004A23A2"/>
    <w:rsid w:val="004A436C"/>
    <w:rsid w:val="004A5A58"/>
    <w:rsid w:val="004B3E82"/>
    <w:rsid w:val="004B665D"/>
    <w:rsid w:val="004C5E85"/>
    <w:rsid w:val="004D66C4"/>
    <w:rsid w:val="004E12E1"/>
    <w:rsid w:val="004E35BD"/>
    <w:rsid w:val="004E3F0A"/>
    <w:rsid w:val="004E454C"/>
    <w:rsid w:val="004E4938"/>
    <w:rsid w:val="004E5554"/>
    <w:rsid w:val="004F05A7"/>
    <w:rsid w:val="004F2E7F"/>
    <w:rsid w:val="004F3B27"/>
    <w:rsid w:val="00500171"/>
    <w:rsid w:val="0050126A"/>
    <w:rsid w:val="00504218"/>
    <w:rsid w:val="00507E8D"/>
    <w:rsid w:val="00513791"/>
    <w:rsid w:val="00515308"/>
    <w:rsid w:val="005162C0"/>
    <w:rsid w:val="0052175E"/>
    <w:rsid w:val="0052430B"/>
    <w:rsid w:val="00524CF5"/>
    <w:rsid w:val="00524D69"/>
    <w:rsid w:val="00526C91"/>
    <w:rsid w:val="00530837"/>
    <w:rsid w:val="00533F89"/>
    <w:rsid w:val="0053560F"/>
    <w:rsid w:val="005368D5"/>
    <w:rsid w:val="00536E22"/>
    <w:rsid w:val="005407A1"/>
    <w:rsid w:val="00541A46"/>
    <w:rsid w:val="00543468"/>
    <w:rsid w:val="005439B8"/>
    <w:rsid w:val="005500CC"/>
    <w:rsid w:val="00551B43"/>
    <w:rsid w:val="005520A2"/>
    <w:rsid w:val="0055765F"/>
    <w:rsid w:val="005579F6"/>
    <w:rsid w:val="005605DB"/>
    <w:rsid w:val="0056107B"/>
    <w:rsid w:val="00565DC6"/>
    <w:rsid w:val="0056623D"/>
    <w:rsid w:val="005743F3"/>
    <w:rsid w:val="00575F75"/>
    <w:rsid w:val="00580DDF"/>
    <w:rsid w:val="00580EA8"/>
    <w:rsid w:val="0058243E"/>
    <w:rsid w:val="005830CD"/>
    <w:rsid w:val="005846E6"/>
    <w:rsid w:val="00584F10"/>
    <w:rsid w:val="00587C9F"/>
    <w:rsid w:val="00587DB8"/>
    <w:rsid w:val="00587E21"/>
    <w:rsid w:val="005901F6"/>
    <w:rsid w:val="00590614"/>
    <w:rsid w:val="00590E59"/>
    <w:rsid w:val="0059202A"/>
    <w:rsid w:val="00593951"/>
    <w:rsid w:val="00594672"/>
    <w:rsid w:val="0059486C"/>
    <w:rsid w:val="00597582"/>
    <w:rsid w:val="005A39D8"/>
    <w:rsid w:val="005A4782"/>
    <w:rsid w:val="005A4B28"/>
    <w:rsid w:val="005A4D6D"/>
    <w:rsid w:val="005A6571"/>
    <w:rsid w:val="005A6F2C"/>
    <w:rsid w:val="005A79C7"/>
    <w:rsid w:val="005B086C"/>
    <w:rsid w:val="005B48BD"/>
    <w:rsid w:val="005B4A7F"/>
    <w:rsid w:val="005C4C21"/>
    <w:rsid w:val="005C4C5A"/>
    <w:rsid w:val="005C7D66"/>
    <w:rsid w:val="005D2228"/>
    <w:rsid w:val="005D2D16"/>
    <w:rsid w:val="005D4A87"/>
    <w:rsid w:val="005E0CE9"/>
    <w:rsid w:val="005E11C6"/>
    <w:rsid w:val="005E59A7"/>
    <w:rsid w:val="005E5B29"/>
    <w:rsid w:val="005E5D41"/>
    <w:rsid w:val="005E74CF"/>
    <w:rsid w:val="005F060D"/>
    <w:rsid w:val="005F3CC0"/>
    <w:rsid w:val="005F4871"/>
    <w:rsid w:val="005F5AC9"/>
    <w:rsid w:val="005F67D1"/>
    <w:rsid w:val="005F7210"/>
    <w:rsid w:val="00601E76"/>
    <w:rsid w:val="00606E83"/>
    <w:rsid w:val="00607960"/>
    <w:rsid w:val="0061083B"/>
    <w:rsid w:val="00610A73"/>
    <w:rsid w:val="00610F43"/>
    <w:rsid w:val="006156A5"/>
    <w:rsid w:val="006164FF"/>
    <w:rsid w:val="00617756"/>
    <w:rsid w:val="006178F5"/>
    <w:rsid w:val="00627131"/>
    <w:rsid w:val="006329E1"/>
    <w:rsid w:val="00632E52"/>
    <w:rsid w:val="00633C2D"/>
    <w:rsid w:val="00634298"/>
    <w:rsid w:val="00635ABA"/>
    <w:rsid w:val="006361B4"/>
    <w:rsid w:val="00636834"/>
    <w:rsid w:val="006415B5"/>
    <w:rsid w:val="00650D43"/>
    <w:rsid w:val="00652145"/>
    <w:rsid w:val="00653978"/>
    <w:rsid w:val="0065697C"/>
    <w:rsid w:val="00663B88"/>
    <w:rsid w:val="00664140"/>
    <w:rsid w:val="00664C97"/>
    <w:rsid w:val="006678D4"/>
    <w:rsid w:val="00670CB6"/>
    <w:rsid w:val="00672234"/>
    <w:rsid w:val="0067390E"/>
    <w:rsid w:val="006740F4"/>
    <w:rsid w:val="00675869"/>
    <w:rsid w:val="00675EA6"/>
    <w:rsid w:val="00675F21"/>
    <w:rsid w:val="00677091"/>
    <w:rsid w:val="00677B8F"/>
    <w:rsid w:val="00680854"/>
    <w:rsid w:val="006818F5"/>
    <w:rsid w:val="00681D8F"/>
    <w:rsid w:val="00682AF2"/>
    <w:rsid w:val="0068348A"/>
    <w:rsid w:val="00683BB3"/>
    <w:rsid w:val="0068487C"/>
    <w:rsid w:val="006873D7"/>
    <w:rsid w:val="00687545"/>
    <w:rsid w:val="0068781B"/>
    <w:rsid w:val="00691639"/>
    <w:rsid w:val="00691E95"/>
    <w:rsid w:val="00693EEF"/>
    <w:rsid w:val="00695E6E"/>
    <w:rsid w:val="006A19ED"/>
    <w:rsid w:val="006A1E83"/>
    <w:rsid w:val="006A315E"/>
    <w:rsid w:val="006B0551"/>
    <w:rsid w:val="006B6279"/>
    <w:rsid w:val="006C2C72"/>
    <w:rsid w:val="006C6D16"/>
    <w:rsid w:val="006C7DC2"/>
    <w:rsid w:val="006D13F0"/>
    <w:rsid w:val="006D35E9"/>
    <w:rsid w:val="006E06EC"/>
    <w:rsid w:val="006E0EBC"/>
    <w:rsid w:val="006E10EA"/>
    <w:rsid w:val="006E4156"/>
    <w:rsid w:val="006E628E"/>
    <w:rsid w:val="006E741D"/>
    <w:rsid w:val="006F0188"/>
    <w:rsid w:val="006F1C9F"/>
    <w:rsid w:val="006F2716"/>
    <w:rsid w:val="006F4880"/>
    <w:rsid w:val="006F62DC"/>
    <w:rsid w:val="006F7D8F"/>
    <w:rsid w:val="006F7F0F"/>
    <w:rsid w:val="007012DF"/>
    <w:rsid w:val="0070244E"/>
    <w:rsid w:val="00703A0F"/>
    <w:rsid w:val="00705D59"/>
    <w:rsid w:val="00707B46"/>
    <w:rsid w:val="00712602"/>
    <w:rsid w:val="007128DA"/>
    <w:rsid w:val="0071452A"/>
    <w:rsid w:val="00714A54"/>
    <w:rsid w:val="00723136"/>
    <w:rsid w:val="0072725B"/>
    <w:rsid w:val="00727A4F"/>
    <w:rsid w:val="00730470"/>
    <w:rsid w:val="0073087E"/>
    <w:rsid w:val="00744ED2"/>
    <w:rsid w:val="007458EA"/>
    <w:rsid w:val="00746FEC"/>
    <w:rsid w:val="00754596"/>
    <w:rsid w:val="00755FAA"/>
    <w:rsid w:val="00757D1E"/>
    <w:rsid w:val="00760D90"/>
    <w:rsid w:val="007616F8"/>
    <w:rsid w:val="00762D8A"/>
    <w:rsid w:val="00765CC5"/>
    <w:rsid w:val="00772B1B"/>
    <w:rsid w:val="0077300B"/>
    <w:rsid w:val="0077350C"/>
    <w:rsid w:val="00773BAA"/>
    <w:rsid w:val="0078031B"/>
    <w:rsid w:val="00781320"/>
    <w:rsid w:val="00783613"/>
    <w:rsid w:val="00783E2D"/>
    <w:rsid w:val="007872F9"/>
    <w:rsid w:val="0078754E"/>
    <w:rsid w:val="00787FCB"/>
    <w:rsid w:val="00792D14"/>
    <w:rsid w:val="00795267"/>
    <w:rsid w:val="007A1302"/>
    <w:rsid w:val="007A1A21"/>
    <w:rsid w:val="007A42F3"/>
    <w:rsid w:val="007A72AC"/>
    <w:rsid w:val="007B6A80"/>
    <w:rsid w:val="007B72B8"/>
    <w:rsid w:val="007C1359"/>
    <w:rsid w:val="007C25F9"/>
    <w:rsid w:val="007C41E1"/>
    <w:rsid w:val="007C5FA2"/>
    <w:rsid w:val="007C6381"/>
    <w:rsid w:val="007D0DBE"/>
    <w:rsid w:val="007D1F1D"/>
    <w:rsid w:val="007D6E0E"/>
    <w:rsid w:val="007D7919"/>
    <w:rsid w:val="007E5AD3"/>
    <w:rsid w:val="007F30BE"/>
    <w:rsid w:val="007F3946"/>
    <w:rsid w:val="007F5699"/>
    <w:rsid w:val="007F5705"/>
    <w:rsid w:val="007F5BBA"/>
    <w:rsid w:val="00801626"/>
    <w:rsid w:val="00811CD5"/>
    <w:rsid w:val="00812710"/>
    <w:rsid w:val="00820768"/>
    <w:rsid w:val="008207E8"/>
    <w:rsid w:val="00821E67"/>
    <w:rsid w:val="008228B9"/>
    <w:rsid w:val="00822E82"/>
    <w:rsid w:val="00827B59"/>
    <w:rsid w:val="00834D63"/>
    <w:rsid w:val="008472A6"/>
    <w:rsid w:val="00850C5A"/>
    <w:rsid w:val="00851635"/>
    <w:rsid w:val="00851C6C"/>
    <w:rsid w:val="0085246F"/>
    <w:rsid w:val="00852CB7"/>
    <w:rsid w:val="00855265"/>
    <w:rsid w:val="008616A7"/>
    <w:rsid w:val="0086310C"/>
    <w:rsid w:val="00863FB0"/>
    <w:rsid w:val="0086582E"/>
    <w:rsid w:val="008673F0"/>
    <w:rsid w:val="00871425"/>
    <w:rsid w:val="008737FB"/>
    <w:rsid w:val="00875F14"/>
    <w:rsid w:val="00877571"/>
    <w:rsid w:val="00880B10"/>
    <w:rsid w:val="00880E54"/>
    <w:rsid w:val="00883451"/>
    <w:rsid w:val="00883A9F"/>
    <w:rsid w:val="008861C6"/>
    <w:rsid w:val="0088678E"/>
    <w:rsid w:val="00890BD5"/>
    <w:rsid w:val="00890F7F"/>
    <w:rsid w:val="008938AD"/>
    <w:rsid w:val="0089735D"/>
    <w:rsid w:val="008A28BD"/>
    <w:rsid w:val="008A5088"/>
    <w:rsid w:val="008A6007"/>
    <w:rsid w:val="008B247C"/>
    <w:rsid w:val="008B2D26"/>
    <w:rsid w:val="008B3BDB"/>
    <w:rsid w:val="008C1835"/>
    <w:rsid w:val="008C258D"/>
    <w:rsid w:val="008C3458"/>
    <w:rsid w:val="008D5406"/>
    <w:rsid w:val="008D5AB5"/>
    <w:rsid w:val="008D6CBB"/>
    <w:rsid w:val="008F2559"/>
    <w:rsid w:val="008F789F"/>
    <w:rsid w:val="008F78B9"/>
    <w:rsid w:val="009002AD"/>
    <w:rsid w:val="00902176"/>
    <w:rsid w:val="009062B6"/>
    <w:rsid w:val="009065B5"/>
    <w:rsid w:val="009119E6"/>
    <w:rsid w:val="00912AC7"/>
    <w:rsid w:val="00913652"/>
    <w:rsid w:val="00913CE3"/>
    <w:rsid w:val="00916FE3"/>
    <w:rsid w:val="00917610"/>
    <w:rsid w:val="00923E6B"/>
    <w:rsid w:val="009253D1"/>
    <w:rsid w:val="00941DB7"/>
    <w:rsid w:val="00943E68"/>
    <w:rsid w:val="00945157"/>
    <w:rsid w:val="00945D9A"/>
    <w:rsid w:val="00947881"/>
    <w:rsid w:val="00950A38"/>
    <w:rsid w:val="00951253"/>
    <w:rsid w:val="0095324D"/>
    <w:rsid w:val="009566E1"/>
    <w:rsid w:val="009626A7"/>
    <w:rsid w:val="00963982"/>
    <w:rsid w:val="009666E1"/>
    <w:rsid w:val="0096728C"/>
    <w:rsid w:val="00970136"/>
    <w:rsid w:val="00970346"/>
    <w:rsid w:val="009729EF"/>
    <w:rsid w:val="009731DB"/>
    <w:rsid w:val="00974A49"/>
    <w:rsid w:val="00975A88"/>
    <w:rsid w:val="0097788E"/>
    <w:rsid w:val="009778FF"/>
    <w:rsid w:val="00982277"/>
    <w:rsid w:val="0098533A"/>
    <w:rsid w:val="00985D2E"/>
    <w:rsid w:val="009A1A54"/>
    <w:rsid w:val="009A3668"/>
    <w:rsid w:val="009B0F3F"/>
    <w:rsid w:val="009B1CC3"/>
    <w:rsid w:val="009B3D4F"/>
    <w:rsid w:val="009B4D0E"/>
    <w:rsid w:val="009C5418"/>
    <w:rsid w:val="009C6C59"/>
    <w:rsid w:val="009C7166"/>
    <w:rsid w:val="009D05CE"/>
    <w:rsid w:val="009D068C"/>
    <w:rsid w:val="009D0BC5"/>
    <w:rsid w:val="009D1548"/>
    <w:rsid w:val="009D1DCB"/>
    <w:rsid w:val="009D4DA6"/>
    <w:rsid w:val="009D570C"/>
    <w:rsid w:val="009D5956"/>
    <w:rsid w:val="009E7AE9"/>
    <w:rsid w:val="009F04E1"/>
    <w:rsid w:val="009F087A"/>
    <w:rsid w:val="009F4615"/>
    <w:rsid w:val="009F47B5"/>
    <w:rsid w:val="009F6025"/>
    <w:rsid w:val="009F716B"/>
    <w:rsid w:val="00A059B8"/>
    <w:rsid w:val="00A05EE7"/>
    <w:rsid w:val="00A0722A"/>
    <w:rsid w:val="00A077C7"/>
    <w:rsid w:val="00A13650"/>
    <w:rsid w:val="00A15AB5"/>
    <w:rsid w:val="00A21209"/>
    <w:rsid w:val="00A21A0E"/>
    <w:rsid w:val="00A22D47"/>
    <w:rsid w:val="00A26603"/>
    <w:rsid w:val="00A26689"/>
    <w:rsid w:val="00A34082"/>
    <w:rsid w:val="00A35A79"/>
    <w:rsid w:val="00A50637"/>
    <w:rsid w:val="00A513EC"/>
    <w:rsid w:val="00A535D0"/>
    <w:rsid w:val="00A56744"/>
    <w:rsid w:val="00A5733E"/>
    <w:rsid w:val="00A62701"/>
    <w:rsid w:val="00A628A0"/>
    <w:rsid w:val="00A62CCA"/>
    <w:rsid w:val="00A63E04"/>
    <w:rsid w:val="00A63FA6"/>
    <w:rsid w:val="00A6526B"/>
    <w:rsid w:val="00A655FC"/>
    <w:rsid w:val="00A65E75"/>
    <w:rsid w:val="00A75EF8"/>
    <w:rsid w:val="00A77636"/>
    <w:rsid w:val="00A835F2"/>
    <w:rsid w:val="00A8619A"/>
    <w:rsid w:val="00A862C2"/>
    <w:rsid w:val="00A86330"/>
    <w:rsid w:val="00A8734B"/>
    <w:rsid w:val="00A96E0F"/>
    <w:rsid w:val="00AA1A2B"/>
    <w:rsid w:val="00AA20A7"/>
    <w:rsid w:val="00AA6512"/>
    <w:rsid w:val="00AA6E76"/>
    <w:rsid w:val="00AB09A9"/>
    <w:rsid w:val="00AB09B4"/>
    <w:rsid w:val="00AB0C4E"/>
    <w:rsid w:val="00AB2114"/>
    <w:rsid w:val="00AB21CD"/>
    <w:rsid w:val="00AB4A38"/>
    <w:rsid w:val="00AB5813"/>
    <w:rsid w:val="00AB661F"/>
    <w:rsid w:val="00AB752A"/>
    <w:rsid w:val="00AC3377"/>
    <w:rsid w:val="00AC6556"/>
    <w:rsid w:val="00AD1B34"/>
    <w:rsid w:val="00AD4885"/>
    <w:rsid w:val="00AD747A"/>
    <w:rsid w:val="00AE3459"/>
    <w:rsid w:val="00AE3F59"/>
    <w:rsid w:val="00AE444B"/>
    <w:rsid w:val="00AE47CF"/>
    <w:rsid w:val="00AE54D7"/>
    <w:rsid w:val="00B00D5F"/>
    <w:rsid w:val="00B014B1"/>
    <w:rsid w:val="00B0201E"/>
    <w:rsid w:val="00B0269A"/>
    <w:rsid w:val="00B042EA"/>
    <w:rsid w:val="00B05143"/>
    <w:rsid w:val="00B063EE"/>
    <w:rsid w:val="00B064EB"/>
    <w:rsid w:val="00B1023F"/>
    <w:rsid w:val="00B13553"/>
    <w:rsid w:val="00B13E47"/>
    <w:rsid w:val="00B179FB"/>
    <w:rsid w:val="00B17E2C"/>
    <w:rsid w:val="00B21252"/>
    <w:rsid w:val="00B21772"/>
    <w:rsid w:val="00B23643"/>
    <w:rsid w:val="00B244FA"/>
    <w:rsid w:val="00B24F18"/>
    <w:rsid w:val="00B251D6"/>
    <w:rsid w:val="00B264F0"/>
    <w:rsid w:val="00B27454"/>
    <w:rsid w:val="00B30575"/>
    <w:rsid w:val="00B32CBD"/>
    <w:rsid w:val="00B34076"/>
    <w:rsid w:val="00B34760"/>
    <w:rsid w:val="00B34A32"/>
    <w:rsid w:val="00B34CFB"/>
    <w:rsid w:val="00B37A0D"/>
    <w:rsid w:val="00B41192"/>
    <w:rsid w:val="00B4199B"/>
    <w:rsid w:val="00B430D9"/>
    <w:rsid w:val="00B4496A"/>
    <w:rsid w:val="00B46E9A"/>
    <w:rsid w:val="00B51476"/>
    <w:rsid w:val="00B53159"/>
    <w:rsid w:val="00B5379A"/>
    <w:rsid w:val="00B5674B"/>
    <w:rsid w:val="00B62A93"/>
    <w:rsid w:val="00B642D6"/>
    <w:rsid w:val="00B64AC2"/>
    <w:rsid w:val="00B6588B"/>
    <w:rsid w:val="00B70CD1"/>
    <w:rsid w:val="00B724FB"/>
    <w:rsid w:val="00B72EB8"/>
    <w:rsid w:val="00B72ED5"/>
    <w:rsid w:val="00B73FE3"/>
    <w:rsid w:val="00B75D84"/>
    <w:rsid w:val="00B777D8"/>
    <w:rsid w:val="00B80D21"/>
    <w:rsid w:val="00B825C1"/>
    <w:rsid w:val="00B83408"/>
    <w:rsid w:val="00B840D0"/>
    <w:rsid w:val="00B90566"/>
    <w:rsid w:val="00B908A4"/>
    <w:rsid w:val="00B910DA"/>
    <w:rsid w:val="00B913FC"/>
    <w:rsid w:val="00B9309B"/>
    <w:rsid w:val="00B9386D"/>
    <w:rsid w:val="00B97370"/>
    <w:rsid w:val="00BA235D"/>
    <w:rsid w:val="00BA56E7"/>
    <w:rsid w:val="00BB0AA9"/>
    <w:rsid w:val="00BB5289"/>
    <w:rsid w:val="00BB5934"/>
    <w:rsid w:val="00BB5E9B"/>
    <w:rsid w:val="00BB73E2"/>
    <w:rsid w:val="00BC02A3"/>
    <w:rsid w:val="00BC47E9"/>
    <w:rsid w:val="00BC5544"/>
    <w:rsid w:val="00BC75E8"/>
    <w:rsid w:val="00BD34C4"/>
    <w:rsid w:val="00BD5200"/>
    <w:rsid w:val="00BD57E3"/>
    <w:rsid w:val="00BD78C1"/>
    <w:rsid w:val="00BE2D2B"/>
    <w:rsid w:val="00BF1F37"/>
    <w:rsid w:val="00BF3F92"/>
    <w:rsid w:val="00BF459F"/>
    <w:rsid w:val="00BF47F5"/>
    <w:rsid w:val="00BF5633"/>
    <w:rsid w:val="00BF626F"/>
    <w:rsid w:val="00BF7925"/>
    <w:rsid w:val="00C00DD9"/>
    <w:rsid w:val="00C0341C"/>
    <w:rsid w:val="00C03F2F"/>
    <w:rsid w:val="00C128E1"/>
    <w:rsid w:val="00C14116"/>
    <w:rsid w:val="00C166FD"/>
    <w:rsid w:val="00C20538"/>
    <w:rsid w:val="00C25AE7"/>
    <w:rsid w:val="00C265F1"/>
    <w:rsid w:val="00C26650"/>
    <w:rsid w:val="00C26E90"/>
    <w:rsid w:val="00C272FD"/>
    <w:rsid w:val="00C30165"/>
    <w:rsid w:val="00C31951"/>
    <w:rsid w:val="00C31DDC"/>
    <w:rsid w:val="00C33EE8"/>
    <w:rsid w:val="00C3439E"/>
    <w:rsid w:val="00C43AD1"/>
    <w:rsid w:val="00C45C54"/>
    <w:rsid w:val="00C4728F"/>
    <w:rsid w:val="00C51709"/>
    <w:rsid w:val="00C55D8F"/>
    <w:rsid w:val="00C56458"/>
    <w:rsid w:val="00C6015B"/>
    <w:rsid w:val="00C61AE9"/>
    <w:rsid w:val="00C62636"/>
    <w:rsid w:val="00C630A7"/>
    <w:rsid w:val="00C63E21"/>
    <w:rsid w:val="00C702E0"/>
    <w:rsid w:val="00C76A05"/>
    <w:rsid w:val="00C76E19"/>
    <w:rsid w:val="00C849CA"/>
    <w:rsid w:val="00C96DF8"/>
    <w:rsid w:val="00CA01FA"/>
    <w:rsid w:val="00CA16C8"/>
    <w:rsid w:val="00CA1EC9"/>
    <w:rsid w:val="00CA274F"/>
    <w:rsid w:val="00CA3341"/>
    <w:rsid w:val="00CA443B"/>
    <w:rsid w:val="00CA5DC3"/>
    <w:rsid w:val="00CB1E14"/>
    <w:rsid w:val="00CB6B5F"/>
    <w:rsid w:val="00CC0B8D"/>
    <w:rsid w:val="00CC269E"/>
    <w:rsid w:val="00CC26F4"/>
    <w:rsid w:val="00CC2C99"/>
    <w:rsid w:val="00CC368E"/>
    <w:rsid w:val="00CC5473"/>
    <w:rsid w:val="00CC7109"/>
    <w:rsid w:val="00CC77FA"/>
    <w:rsid w:val="00CC7B09"/>
    <w:rsid w:val="00CD1EF9"/>
    <w:rsid w:val="00CD2DFF"/>
    <w:rsid w:val="00CD69B2"/>
    <w:rsid w:val="00CD79A5"/>
    <w:rsid w:val="00CE1EB8"/>
    <w:rsid w:val="00CE269A"/>
    <w:rsid w:val="00CE29E8"/>
    <w:rsid w:val="00CE4B56"/>
    <w:rsid w:val="00CE53FC"/>
    <w:rsid w:val="00CE5CBC"/>
    <w:rsid w:val="00CE65BF"/>
    <w:rsid w:val="00CE6703"/>
    <w:rsid w:val="00CE795D"/>
    <w:rsid w:val="00CF01F9"/>
    <w:rsid w:val="00CF0204"/>
    <w:rsid w:val="00CF05C4"/>
    <w:rsid w:val="00CF0EEA"/>
    <w:rsid w:val="00CF380F"/>
    <w:rsid w:val="00CF6B31"/>
    <w:rsid w:val="00CF7426"/>
    <w:rsid w:val="00D00DE4"/>
    <w:rsid w:val="00D01E17"/>
    <w:rsid w:val="00D0287E"/>
    <w:rsid w:val="00D0599B"/>
    <w:rsid w:val="00D05AC9"/>
    <w:rsid w:val="00D07868"/>
    <w:rsid w:val="00D078B0"/>
    <w:rsid w:val="00D10413"/>
    <w:rsid w:val="00D1383B"/>
    <w:rsid w:val="00D13C1F"/>
    <w:rsid w:val="00D1658F"/>
    <w:rsid w:val="00D16E73"/>
    <w:rsid w:val="00D206C7"/>
    <w:rsid w:val="00D217B3"/>
    <w:rsid w:val="00D21D8D"/>
    <w:rsid w:val="00D22CF4"/>
    <w:rsid w:val="00D23EC7"/>
    <w:rsid w:val="00D3185B"/>
    <w:rsid w:val="00D33178"/>
    <w:rsid w:val="00D3599C"/>
    <w:rsid w:val="00D36902"/>
    <w:rsid w:val="00D36C6A"/>
    <w:rsid w:val="00D4091D"/>
    <w:rsid w:val="00D43115"/>
    <w:rsid w:val="00D4481C"/>
    <w:rsid w:val="00D53270"/>
    <w:rsid w:val="00D54597"/>
    <w:rsid w:val="00D55940"/>
    <w:rsid w:val="00D55E7A"/>
    <w:rsid w:val="00D62330"/>
    <w:rsid w:val="00D65513"/>
    <w:rsid w:val="00D65B33"/>
    <w:rsid w:val="00D67171"/>
    <w:rsid w:val="00D70A1B"/>
    <w:rsid w:val="00D714F6"/>
    <w:rsid w:val="00D76860"/>
    <w:rsid w:val="00D81A0B"/>
    <w:rsid w:val="00D85646"/>
    <w:rsid w:val="00D90889"/>
    <w:rsid w:val="00D92F22"/>
    <w:rsid w:val="00D94D9F"/>
    <w:rsid w:val="00D95DA9"/>
    <w:rsid w:val="00DA7857"/>
    <w:rsid w:val="00DA7A4E"/>
    <w:rsid w:val="00DB4A98"/>
    <w:rsid w:val="00DB6ED6"/>
    <w:rsid w:val="00DB75C0"/>
    <w:rsid w:val="00DC0EC5"/>
    <w:rsid w:val="00DC2129"/>
    <w:rsid w:val="00DC434B"/>
    <w:rsid w:val="00DC60DF"/>
    <w:rsid w:val="00DC6FC2"/>
    <w:rsid w:val="00DD2A99"/>
    <w:rsid w:val="00DD5E22"/>
    <w:rsid w:val="00DE0CBA"/>
    <w:rsid w:val="00DE1E0D"/>
    <w:rsid w:val="00DE453C"/>
    <w:rsid w:val="00DE6C5E"/>
    <w:rsid w:val="00DE71AC"/>
    <w:rsid w:val="00DF03F7"/>
    <w:rsid w:val="00DF041A"/>
    <w:rsid w:val="00DF4DE8"/>
    <w:rsid w:val="00DF7862"/>
    <w:rsid w:val="00E011A2"/>
    <w:rsid w:val="00E01BFC"/>
    <w:rsid w:val="00E026BD"/>
    <w:rsid w:val="00E03ED7"/>
    <w:rsid w:val="00E07D87"/>
    <w:rsid w:val="00E1127D"/>
    <w:rsid w:val="00E13C74"/>
    <w:rsid w:val="00E16EC2"/>
    <w:rsid w:val="00E23B33"/>
    <w:rsid w:val="00E25BE4"/>
    <w:rsid w:val="00E25D2B"/>
    <w:rsid w:val="00E2688A"/>
    <w:rsid w:val="00E3033E"/>
    <w:rsid w:val="00E318E9"/>
    <w:rsid w:val="00E32FAF"/>
    <w:rsid w:val="00E34079"/>
    <w:rsid w:val="00E34B0A"/>
    <w:rsid w:val="00E35DBA"/>
    <w:rsid w:val="00E37CE4"/>
    <w:rsid w:val="00E42CB8"/>
    <w:rsid w:val="00E43CA7"/>
    <w:rsid w:val="00E4692A"/>
    <w:rsid w:val="00E46F5E"/>
    <w:rsid w:val="00E47C0B"/>
    <w:rsid w:val="00E5421B"/>
    <w:rsid w:val="00E5625D"/>
    <w:rsid w:val="00E5666F"/>
    <w:rsid w:val="00E6106D"/>
    <w:rsid w:val="00E613DC"/>
    <w:rsid w:val="00E63ADB"/>
    <w:rsid w:val="00E6461A"/>
    <w:rsid w:val="00E702DD"/>
    <w:rsid w:val="00E72A9D"/>
    <w:rsid w:val="00E738D9"/>
    <w:rsid w:val="00E751FA"/>
    <w:rsid w:val="00E804D4"/>
    <w:rsid w:val="00E82859"/>
    <w:rsid w:val="00E85EF0"/>
    <w:rsid w:val="00E86EE3"/>
    <w:rsid w:val="00E87E55"/>
    <w:rsid w:val="00E9174E"/>
    <w:rsid w:val="00E91778"/>
    <w:rsid w:val="00E92210"/>
    <w:rsid w:val="00E92F98"/>
    <w:rsid w:val="00E9383B"/>
    <w:rsid w:val="00E9384E"/>
    <w:rsid w:val="00E965B2"/>
    <w:rsid w:val="00EA1962"/>
    <w:rsid w:val="00EA2943"/>
    <w:rsid w:val="00EB378D"/>
    <w:rsid w:val="00EB3E92"/>
    <w:rsid w:val="00EB60B2"/>
    <w:rsid w:val="00EB64B1"/>
    <w:rsid w:val="00EC056C"/>
    <w:rsid w:val="00EC0EE3"/>
    <w:rsid w:val="00EC1657"/>
    <w:rsid w:val="00EC2BEB"/>
    <w:rsid w:val="00EC3120"/>
    <w:rsid w:val="00EC676B"/>
    <w:rsid w:val="00EC72A5"/>
    <w:rsid w:val="00ED24D8"/>
    <w:rsid w:val="00ED32D4"/>
    <w:rsid w:val="00ED4D4C"/>
    <w:rsid w:val="00ED6C6C"/>
    <w:rsid w:val="00ED7A02"/>
    <w:rsid w:val="00EE02E3"/>
    <w:rsid w:val="00EE12B0"/>
    <w:rsid w:val="00EE237C"/>
    <w:rsid w:val="00EE26C9"/>
    <w:rsid w:val="00EE31A1"/>
    <w:rsid w:val="00EE7584"/>
    <w:rsid w:val="00EF4FB3"/>
    <w:rsid w:val="00EF62FE"/>
    <w:rsid w:val="00F00106"/>
    <w:rsid w:val="00F004EC"/>
    <w:rsid w:val="00F109A3"/>
    <w:rsid w:val="00F113C2"/>
    <w:rsid w:val="00F1459D"/>
    <w:rsid w:val="00F149E6"/>
    <w:rsid w:val="00F2057C"/>
    <w:rsid w:val="00F2067E"/>
    <w:rsid w:val="00F25FC9"/>
    <w:rsid w:val="00F268C9"/>
    <w:rsid w:val="00F32E61"/>
    <w:rsid w:val="00F32E64"/>
    <w:rsid w:val="00F33D19"/>
    <w:rsid w:val="00F33D28"/>
    <w:rsid w:val="00F400BC"/>
    <w:rsid w:val="00F4051E"/>
    <w:rsid w:val="00F40E6F"/>
    <w:rsid w:val="00F41970"/>
    <w:rsid w:val="00F424DF"/>
    <w:rsid w:val="00F4354C"/>
    <w:rsid w:val="00F43E7C"/>
    <w:rsid w:val="00F46E82"/>
    <w:rsid w:val="00F50CB9"/>
    <w:rsid w:val="00F50DF8"/>
    <w:rsid w:val="00F5190E"/>
    <w:rsid w:val="00F616E5"/>
    <w:rsid w:val="00F61BB8"/>
    <w:rsid w:val="00F61C29"/>
    <w:rsid w:val="00F62E16"/>
    <w:rsid w:val="00F64AE6"/>
    <w:rsid w:val="00F660CD"/>
    <w:rsid w:val="00F7045C"/>
    <w:rsid w:val="00F70594"/>
    <w:rsid w:val="00F70F0C"/>
    <w:rsid w:val="00F71893"/>
    <w:rsid w:val="00F74E07"/>
    <w:rsid w:val="00F75F2D"/>
    <w:rsid w:val="00F80424"/>
    <w:rsid w:val="00F81568"/>
    <w:rsid w:val="00F81AD8"/>
    <w:rsid w:val="00F84E60"/>
    <w:rsid w:val="00F85AE1"/>
    <w:rsid w:val="00F91684"/>
    <w:rsid w:val="00F93AC1"/>
    <w:rsid w:val="00F97A7A"/>
    <w:rsid w:val="00F97FA7"/>
    <w:rsid w:val="00FA07FB"/>
    <w:rsid w:val="00FA13BD"/>
    <w:rsid w:val="00FA3165"/>
    <w:rsid w:val="00FA59F8"/>
    <w:rsid w:val="00FA63EC"/>
    <w:rsid w:val="00FB0BE9"/>
    <w:rsid w:val="00FB20BF"/>
    <w:rsid w:val="00FB4F92"/>
    <w:rsid w:val="00FB6652"/>
    <w:rsid w:val="00FC157B"/>
    <w:rsid w:val="00FC3CB0"/>
    <w:rsid w:val="00FC4397"/>
    <w:rsid w:val="00FC4C39"/>
    <w:rsid w:val="00FC70B9"/>
    <w:rsid w:val="00FC7511"/>
    <w:rsid w:val="00FD0487"/>
    <w:rsid w:val="00FD214F"/>
    <w:rsid w:val="00FD6128"/>
    <w:rsid w:val="00FD6343"/>
    <w:rsid w:val="00FD7F02"/>
    <w:rsid w:val="00FE2FED"/>
    <w:rsid w:val="00FE7B4A"/>
    <w:rsid w:val="00FF1B26"/>
    <w:rsid w:val="00FF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FF4BF"/>
  <w15:docId w15:val="{3843675A-B2BF-4886-AFB2-1FE0928E4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F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1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9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19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9E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75F1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A1962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EA1962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05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05DB"/>
  </w:style>
  <w:style w:type="paragraph" w:styleId="Footer">
    <w:name w:val="footer"/>
    <w:basedOn w:val="Normal"/>
    <w:link w:val="FooterChar"/>
    <w:uiPriority w:val="99"/>
    <w:unhideWhenUsed/>
    <w:rsid w:val="005605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05DB"/>
  </w:style>
  <w:style w:type="table" w:styleId="TableGrid">
    <w:name w:val="Table Grid"/>
    <w:basedOn w:val="TableNormal"/>
    <w:uiPriority w:val="39"/>
    <w:rsid w:val="00972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uiPriority w:val="99"/>
    <w:rsid w:val="009566E1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D5E22"/>
  </w:style>
  <w:style w:type="character" w:styleId="Hyperlink">
    <w:name w:val="Hyperlink"/>
    <w:basedOn w:val="DefaultParagraphFont"/>
    <w:uiPriority w:val="99"/>
    <w:unhideWhenUsed/>
    <w:rsid w:val="002C6DE5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6DE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6DE5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C6DE5"/>
    <w:rPr>
      <w:vertAlign w:val="superscript"/>
    </w:rPr>
  </w:style>
  <w:style w:type="paragraph" w:customStyle="1" w:styleId="pf0">
    <w:name w:val="pf0"/>
    <w:basedOn w:val="Normal"/>
    <w:rsid w:val="00B5674B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F05C4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628A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E0CE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E0CE9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5E0CE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1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3E2AFB-535A-4E99-910C-F88C1A9E8B56}">
  <we:reference id="f78a3046-9e99-4300-aa2b-5814002b01a2" version="1.46.0.0" store="EXCatalog" storeType="EXCatalog"/>
  <we:alternateReferences>
    <we:reference id="WA104382081" version="1.46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AEA4AE-0C59-461F-B634-7EF1001F8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6</Words>
  <Characters>978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e Iruhiriye</dc:creator>
  <cp:keywords/>
  <dc:description/>
  <cp:lastModifiedBy>Rajalakshmi Thangaraj</cp:lastModifiedBy>
  <cp:revision>3</cp:revision>
  <cp:lastPrinted>2023-02-20T16:25:00Z</cp:lastPrinted>
  <dcterms:created xsi:type="dcterms:W3CDTF">2025-05-22T03:55:00Z</dcterms:created>
  <dcterms:modified xsi:type="dcterms:W3CDTF">2025-08-12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nique User Id_1">
    <vt:lpwstr>72df039d-797e-34cb-bdfb-d50eb0d53a69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